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190"/>
        <w:gridCol w:w="4238"/>
        <w:gridCol w:w="756"/>
        <w:gridCol w:w="760"/>
        <w:gridCol w:w="760"/>
        <w:gridCol w:w="760"/>
        <w:gridCol w:w="720"/>
      </w:tblGrid>
      <w:tr w:rsidR="00E41D38" w:rsidRPr="00E40E08" w14:paraId="54C088F6" w14:textId="77777777" w:rsidTr="00E41D38">
        <w:trPr>
          <w:trHeight w:val="300"/>
        </w:trPr>
        <w:tc>
          <w:tcPr>
            <w:tcW w:w="837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D0F2" w14:textId="15E4E625" w:rsidR="00E41D38" w:rsidRPr="00D12F93" w:rsidRDefault="00E41D38" w:rsidP="00E41D38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lementary </w:t>
            </w: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: Whole-brain analysis (correct trials only) </w:t>
            </w:r>
          </w:p>
        </w:tc>
      </w:tr>
      <w:tr w:rsidR="00D12F93" w:rsidRPr="00D12F93" w14:paraId="7F9AD6A9" w14:textId="77777777" w:rsidTr="00E41D38">
        <w:trPr>
          <w:trHeight w:val="300"/>
        </w:trPr>
        <w:tc>
          <w:tcPr>
            <w:tcW w:w="4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364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>Phase, Comparison and Anatomical Labe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65E1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voxel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94F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7DD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0D8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z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A46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D12F93" w:rsidRPr="00D12F93" w14:paraId="53175E11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0A0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97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4BD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AC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4DA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350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9DC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FF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D12F93" w:rsidRPr="00E40E08" w14:paraId="34F2E906" w14:textId="77777777" w:rsidTr="00E41D38">
        <w:trPr>
          <w:trHeight w:val="300"/>
        </w:trPr>
        <w:tc>
          <w:tcPr>
            <w:tcW w:w="61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90E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tory Phase: Comparisons between Belief Conditions (4 sec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1EB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52E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74D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12F93" w:rsidRPr="00E40E08" w14:paraId="655DEF5A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19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087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Similar False Belief &gt; Similar True Belief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87D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36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7C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0F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6EA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</w:tr>
      <w:tr w:rsidR="00D12F93" w:rsidRPr="00D12F93" w14:paraId="1C2752ED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3A0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A1F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E6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L Posterior Medial Frontal (pmFC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FE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BB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45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87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19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099</w:t>
            </w:r>
          </w:p>
        </w:tc>
      </w:tr>
      <w:tr w:rsidR="00D12F93" w:rsidRPr="00D12F93" w14:paraId="44399459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109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C3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0A6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Posterior Medial Frontal (pmFC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41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DE6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D4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0EB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B7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570</w:t>
            </w:r>
          </w:p>
        </w:tc>
      </w:tr>
      <w:tr w:rsidR="00D12F93" w:rsidRPr="00D12F93" w14:paraId="394470D7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E0B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AF4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340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Posterior Medial Frontal (pmFC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AB7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27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FE7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72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EE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265</w:t>
            </w:r>
          </w:p>
        </w:tc>
      </w:tr>
      <w:tr w:rsidR="00D12F93" w:rsidRPr="00D12F93" w14:paraId="12E1ACA2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C64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B1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B8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411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ED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25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59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23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D12F93" w:rsidRPr="00E40E08" w14:paraId="2E7EBCCB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14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5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7A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Mixed True &amp; False Belief &gt; Similar True Belief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619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3F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65E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78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</w:tr>
      <w:tr w:rsidR="00D12F93" w:rsidRPr="00D12F93" w14:paraId="1E865422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06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6C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0B0" w14:textId="50D5934B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L Middle Frontal Gyrus (L </w:t>
            </w:r>
            <w:r w:rsidR="0078359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FG</w:t>
            </w: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51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DCA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B4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3C8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B95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.806</w:t>
            </w:r>
          </w:p>
        </w:tc>
      </w:tr>
      <w:tr w:rsidR="00D12F93" w:rsidRPr="00D12F93" w14:paraId="01C4B0A9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71E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ED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F294" w14:textId="2C80801C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 L Middle Frontal Gyrus (L </w:t>
            </w:r>
            <w:r w:rsidR="0078359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FG</w:t>
            </w:r>
            <w:r w:rsidRPr="00D12F9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70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FA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6B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9A4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5DA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888</w:t>
            </w:r>
          </w:p>
        </w:tc>
      </w:tr>
      <w:tr w:rsidR="00D12F93" w:rsidRPr="00D12F93" w14:paraId="1CA5BE16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EBB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DF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A42" w14:textId="58BF802C" w:rsidR="00D12F93" w:rsidRPr="009A0EF6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 L Precentral Gyrus (L </w:t>
            </w:r>
            <w:r w:rsidR="00783590"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FG</w:t>
            </w:r>
            <w:r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00A" w14:textId="77777777" w:rsidR="00D12F93" w:rsidRPr="009A0EF6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63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82A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34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58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875</w:t>
            </w:r>
          </w:p>
        </w:tc>
      </w:tr>
      <w:tr w:rsidR="00D12F93" w:rsidRPr="00D12F93" w14:paraId="7CE20CD3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0E0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F8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7A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L Posterior Medial Frontal (pmFC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CE2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D59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5A5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F2C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0D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.726</w:t>
            </w:r>
          </w:p>
        </w:tc>
      </w:tr>
      <w:tr w:rsidR="00D12F93" w:rsidRPr="00D12F93" w14:paraId="12D2132D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E7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AB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19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Posterior Medial Frontal (pmFC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5C5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8C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8B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45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111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768</w:t>
            </w:r>
          </w:p>
        </w:tc>
      </w:tr>
      <w:tr w:rsidR="00D12F93" w:rsidRPr="00D12F93" w14:paraId="086EB2DC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B3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42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4E0A" w14:textId="18B1EB90" w:rsidR="00D12F93" w:rsidRPr="009A0EF6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 Superior Frontal Gyrus</w:t>
            </w:r>
            <w:r w:rsidR="009A0EF6"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R</w:t>
            </w:r>
            <w:r w:rsid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F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63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A3C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16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9A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9B2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800</w:t>
            </w:r>
          </w:p>
        </w:tc>
      </w:tr>
      <w:tr w:rsidR="00D12F93" w:rsidRPr="00D12F93" w14:paraId="5E4B3F00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24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657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0D28" w14:textId="7CA6B432" w:rsidR="00D12F93" w:rsidRPr="009A0EF6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 R Precentral Gyrus</w:t>
            </w:r>
            <w:r w:rsidR="009A0EF6"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R IF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7977" w14:textId="77777777" w:rsidR="00D12F93" w:rsidRPr="009A0EF6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C47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E06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39A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417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256</w:t>
            </w:r>
          </w:p>
        </w:tc>
      </w:tr>
      <w:tr w:rsidR="00D12F93" w:rsidRPr="00D12F93" w14:paraId="23052D2D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D0A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33A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BFD2" w14:textId="225BEDE8" w:rsidR="00D12F93" w:rsidRPr="009A0EF6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 R Superior Frontal Gyrus</w:t>
            </w:r>
            <w:r w:rsidR="009A0EF6"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R</w:t>
            </w:r>
            <w:r w:rsid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9A0EF6" w:rsidRP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</w:t>
            </w:r>
            <w:r w:rsidR="009A0E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9968" w14:textId="77777777" w:rsidR="00D12F93" w:rsidRPr="009A0EF6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48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153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A23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F1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632</w:t>
            </w:r>
          </w:p>
        </w:tc>
      </w:tr>
      <w:tr w:rsidR="00D12F93" w:rsidRPr="00D12F93" w14:paraId="0DAF36FF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F5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4A9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4F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L Precune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D5E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441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CB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01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751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726</w:t>
            </w:r>
          </w:p>
        </w:tc>
      </w:tr>
      <w:tr w:rsidR="00D12F93" w:rsidRPr="00D12F93" w14:paraId="4748055F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23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A0B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BE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Superior Parietal Lobule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D78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AC3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C3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37E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7B6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874</w:t>
            </w:r>
          </w:p>
        </w:tc>
      </w:tr>
      <w:tr w:rsidR="00D12F93" w:rsidRPr="00D12F93" w14:paraId="568232D6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70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958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785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Superior Parietal Lobule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C42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EE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17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22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CF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853</w:t>
            </w:r>
          </w:p>
        </w:tc>
      </w:tr>
      <w:tr w:rsidR="00D12F93" w:rsidRPr="00D12F93" w14:paraId="26911D07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1D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319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55E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 Insul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70C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73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FD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80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45D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706</w:t>
            </w:r>
          </w:p>
        </w:tc>
      </w:tr>
      <w:tr w:rsidR="00D12F93" w:rsidRPr="00D12F93" w14:paraId="3D8CC3C8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59C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98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A5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Insul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E1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17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C5C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3C3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57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113</w:t>
            </w:r>
          </w:p>
        </w:tc>
      </w:tr>
      <w:tr w:rsidR="00D12F93" w:rsidRPr="00D12F93" w14:paraId="38083926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B26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666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5D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Insul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7A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13B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37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83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73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301</w:t>
            </w:r>
          </w:p>
        </w:tc>
      </w:tr>
      <w:tr w:rsidR="00D12F93" w:rsidRPr="00D12F93" w14:paraId="66B1C2A0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66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1A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90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R Precune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66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3FD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98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44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90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565</w:t>
            </w:r>
          </w:p>
        </w:tc>
      </w:tr>
      <w:tr w:rsidR="00D12F93" w:rsidRPr="00D12F93" w14:paraId="5FD581E7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DD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32F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CFA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R Superior Parietal Lobule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246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09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ED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761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F5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745</w:t>
            </w:r>
          </w:p>
        </w:tc>
      </w:tr>
      <w:tr w:rsidR="00D12F93" w:rsidRPr="00D12F93" w14:paraId="4322D639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31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F7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45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R Precune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4A1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3E9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FE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C6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76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608</w:t>
            </w:r>
          </w:p>
        </w:tc>
      </w:tr>
      <w:tr w:rsidR="00D12F93" w:rsidRPr="00D12F93" w14:paraId="08C5A147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24F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26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54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R Caudate Nucle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ED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2C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DA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85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A0A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484</w:t>
            </w:r>
          </w:p>
        </w:tc>
      </w:tr>
      <w:tr w:rsidR="00D12F93" w:rsidRPr="00D12F93" w14:paraId="57EB93E8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D14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31E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C6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R Caudate Nucle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C0D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74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B0A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CC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D2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793</w:t>
            </w:r>
          </w:p>
        </w:tc>
      </w:tr>
      <w:tr w:rsidR="00D12F93" w:rsidRPr="00D12F93" w14:paraId="10E8EC4A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F6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1C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058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R Putame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DC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5F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99D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C8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3C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433</w:t>
            </w:r>
          </w:p>
        </w:tc>
      </w:tr>
      <w:tr w:rsidR="00D12F93" w:rsidRPr="00D12F93" w14:paraId="346E586C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8A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51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9B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L Pallidu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71A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183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26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BC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5B5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972</w:t>
            </w:r>
          </w:p>
        </w:tc>
      </w:tr>
      <w:tr w:rsidR="00D12F93" w:rsidRPr="00D12F93" w14:paraId="55B1795F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011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79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BC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Putame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8F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D43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E79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931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20F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319</w:t>
            </w:r>
          </w:p>
        </w:tc>
      </w:tr>
      <w:tr w:rsidR="00D12F93" w:rsidRPr="00D12F93" w14:paraId="25089A58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2F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4A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341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L Middle Occipital Gyr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43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CA6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2D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B4B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A89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926</w:t>
            </w:r>
          </w:p>
        </w:tc>
      </w:tr>
      <w:tr w:rsidR="00D12F93" w:rsidRPr="00D12F93" w14:paraId="5106F77E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96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5B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544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L Middle Occipital Gyr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CC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36E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CCA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97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8B4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672</w:t>
            </w:r>
          </w:p>
        </w:tc>
      </w:tr>
      <w:tr w:rsidR="00D12F93" w:rsidRPr="00D12F93" w14:paraId="1DF0F19F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38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5C0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1A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C5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1B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595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71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D2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D12F93" w:rsidRPr="00E40E08" w14:paraId="7D8E2BD7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0A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5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645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Mixed True &amp; False Belief &gt; Similar False Belief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239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A7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6C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FF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</w:tr>
      <w:tr w:rsidR="00D12F93" w:rsidRPr="00D12F93" w14:paraId="23393ADD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AA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96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51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L Superior Frontal Gyr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09A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23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0B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AA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905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106</w:t>
            </w:r>
          </w:p>
        </w:tc>
      </w:tr>
      <w:tr w:rsidR="00D12F93" w:rsidRPr="00D12F93" w14:paraId="2B647950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14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E8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0E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766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0D2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679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35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047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D12F93" w:rsidRPr="00E40E08" w14:paraId="34AA8DE5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68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7E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 xml:space="preserve">Similar True Belief &gt; Similar False Belief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81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08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24B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8C9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96A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</w:tr>
      <w:tr w:rsidR="00D12F93" w:rsidRPr="00D12F93" w14:paraId="47D7FDFF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74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8A3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924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L Cune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1F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036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7E3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1E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EF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322</w:t>
            </w:r>
          </w:p>
        </w:tc>
      </w:tr>
      <w:tr w:rsidR="00D12F93" w:rsidRPr="00D12F93" w14:paraId="61301B0B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62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14A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4C7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R Cune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21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D1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031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7E5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1C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.129</w:t>
            </w:r>
          </w:p>
        </w:tc>
      </w:tr>
      <w:tr w:rsidR="00D12F93" w:rsidRPr="00D12F93" w14:paraId="07BEC90D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05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1F9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560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R Calcarine Gyr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006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35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C73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FE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735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2F93">
              <w:rPr>
                <w:rFonts w:ascii="Calibri" w:hAnsi="Calibri" w:cs="Calibri"/>
                <w:color w:val="000000"/>
                <w:sz w:val="22"/>
                <w:szCs w:val="22"/>
              </w:rPr>
              <w:t>3.957</w:t>
            </w:r>
          </w:p>
        </w:tc>
      </w:tr>
      <w:tr w:rsidR="00D12F93" w:rsidRPr="00D12F93" w14:paraId="6B45A41F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9A6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B22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76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E4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058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C61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4D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67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D12F93" w:rsidRPr="00E40E08" w14:paraId="0EA4DD88" w14:textId="77777777" w:rsidTr="00E41D38">
        <w:trPr>
          <w:trHeight w:val="300"/>
        </w:trPr>
        <w:tc>
          <w:tcPr>
            <w:tcW w:w="837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389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Question Phase: Comparisons between Belief Conditions for the Self or Smurf (0 sec)</w:t>
            </w:r>
          </w:p>
        </w:tc>
      </w:tr>
      <w:tr w:rsidR="00D12F93" w:rsidRPr="00D12F93" w14:paraId="34A12975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6F7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FA6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51A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40A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5E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426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12F93">
              <w:rPr>
                <w:rFonts w:ascii="Calibri" w:hAnsi="Calibri" w:cs="Calibri"/>
                <w:sz w:val="22"/>
                <w:szCs w:val="22"/>
              </w:rPr>
              <w:t>--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F75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FA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D12F93" w:rsidRPr="00D12F93" w14:paraId="43D5EB57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36C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893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F2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2382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8FE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F26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DC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77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sz w:val="20"/>
              </w:rPr>
            </w:pPr>
          </w:p>
        </w:tc>
      </w:tr>
      <w:tr w:rsidR="00D12F93" w:rsidRPr="00E40E08" w14:paraId="7D6AFADB" w14:textId="77777777" w:rsidTr="00E41D38">
        <w:trPr>
          <w:trHeight w:val="300"/>
        </w:trPr>
        <w:tc>
          <w:tcPr>
            <w:tcW w:w="765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35C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Question Phase: Comparisons between Perspectives (Smurf &gt; Self; 0 sec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16F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D12F93" w:rsidRPr="00D12F93" w14:paraId="108A2C48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10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A9F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4EA1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A4D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E35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6F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12F93">
              <w:rPr>
                <w:rFonts w:ascii="Calibri" w:hAnsi="Calibri" w:cs="Calibri"/>
                <w:sz w:val="22"/>
                <w:szCs w:val="22"/>
              </w:rPr>
              <w:t>--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51A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58CB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D12F93" w:rsidRPr="00D12F93" w14:paraId="36CBF519" w14:textId="77777777" w:rsidTr="00E41D38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730A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18E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0B0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99E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C17C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8838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7B79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477" w14:textId="77777777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D12F93" w:rsidRPr="00E40E08" w14:paraId="4C8C5BBE" w14:textId="77777777" w:rsidTr="00E41D38">
        <w:trPr>
          <w:trHeight w:val="1646"/>
        </w:trPr>
        <w:tc>
          <w:tcPr>
            <w:tcW w:w="837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69EF1" w14:textId="45A4F532" w:rsidR="00D12F93" w:rsidRPr="00D12F93" w:rsidRDefault="00D12F93" w:rsidP="00D12F93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12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ote</w:t>
            </w:r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: x, y, and z = Montreal Neurological Institute (MNI) coordinates of the peak values; t = t-score of the peak values; R = Right, L = Left, pmFC = posterior medial frontal cortex; </w:t>
            </w:r>
            <w:r w:rsidR="00783590">
              <w:rPr>
                <w:rFonts w:ascii="Calibri" w:hAnsi="Calibri" w:cs="Calibri"/>
                <w:sz w:val="22"/>
                <w:szCs w:val="22"/>
                <w:lang w:val="en-US"/>
              </w:rPr>
              <w:t>IFG</w:t>
            </w:r>
            <w:r w:rsidR="00783590" w:rsidRPr="00D12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= </w:t>
            </w:r>
            <w:r w:rsidR="009A0EF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erior </w:t>
            </w:r>
            <w:r w:rsidR="009A0EF6" w:rsidRPr="00D12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rontal </w:t>
            </w:r>
            <w:r w:rsidR="009A0EF6">
              <w:rPr>
                <w:rFonts w:ascii="Calibri" w:hAnsi="Calibri" w:cs="Calibri"/>
                <w:sz w:val="22"/>
                <w:szCs w:val="22"/>
                <w:lang w:val="en-US"/>
              </w:rPr>
              <w:t>gyrus</w:t>
            </w:r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. Whole brain analysis with </w:t>
            </w:r>
            <w:r w:rsidRPr="00D12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&lt; .001 (uncorrected) and cluster extent &gt; 10 voxels. Listed are clusters with FWE-corrected </w:t>
            </w:r>
            <w:r w:rsidRPr="00D12F9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</w:t>
            </w:r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>&lt;  .</w:t>
            </w:r>
            <w:proofErr w:type="gramEnd"/>
            <w:r w:rsidRPr="00D12F93">
              <w:rPr>
                <w:rFonts w:ascii="Calibri" w:hAnsi="Calibri" w:cs="Calibri"/>
                <w:sz w:val="22"/>
                <w:szCs w:val="22"/>
                <w:lang w:val="en-US"/>
              </w:rPr>
              <w:t>001. All whole-brain contrasts not shown are below threshold. The Mixed conditions are collapsed for the Story phase and Self Question phase.</w:t>
            </w:r>
          </w:p>
        </w:tc>
      </w:tr>
    </w:tbl>
    <w:p w14:paraId="05BDD3AA" w14:textId="3A5F3CAF" w:rsidR="0000433A" w:rsidRDefault="0000433A">
      <w:pPr>
        <w:widowControl/>
        <w:spacing w:after="200" w:line="276" w:lineRule="auto"/>
        <w:ind w:firstLine="0"/>
        <w:jc w:val="left"/>
        <w:rPr>
          <w:color w:val="FF0000"/>
          <w:szCs w:val="24"/>
          <w:lang w:val="en-US"/>
        </w:rPr>
      </w:pPr>
    </w:p>
    <w:p w14:paraId="33F8900D" w14:textId="4078D035" w:rsidR="0000433A" w:rsidRDefault="0000433A">
      <w:pPr>
        <w:widowControl/>
        <w:spacing w:after="200" w:line="276" w:lineRule="auto"/>
        <w:ind w:firstLine="0"/>
        <w:jc w:val="left"/>
        <w:rPr>
          <w:color w:val="FF0000"/>
          <w:szCs w:val="24"/>
          <w:lang w:val="en-US"/>
        </w:rPr>
      </w:pPr>
    </w:p>
    <w:p w14:paraId="6AF31256" w14:textId="74F6CC25" w:rsidR="00BD2EED" w:rsidRDefault="00BD2EED">
      <w:pPr>
        <w:widowControl/>
        <w:spacing w:after="200" w:line="276" w:lineRule="auto"/>
        <w:ind w:firstLine="0"/>
        <w:jc w:val="left"/>
        <w:rPr>
          <w:color w:val="FF0000"/>
          <w:szCs w:val="24"/>
          <w:lang w:val="en-US"/>
        </w:rPr>
        <w:sectPr w:rsidR="00BD2EED" w:rsidSect="00A84FCB">
          <w:headerReference w:type="default" r:id="rId9"/>
          <w:pgSz w:w="12240" w:h="15840"/>
          <w:pgMar w:top="1080" w:right="1440" w:bottom="540" w:left="1440" w:header="720" w:footer="720" w:gutter="0"/>
          <w:pgNumType w:start="0"/>
          <w:cols w:space="720"/>
          <w:docGrid w:linePitch="360"/>
        </w:sectPr>
      </w:pPr>
    </w:p>
    <w:p w14:paraId="2134750F" w14:textId="77777777" w:rsidR="00C837DC" w:rsidRDefault="00C837DC" w:rsidP="00C837DC">
      <w:pPr>
        <w:pStyle w:val="PlainText"/>
        <w:rPr>
          <w:szCs w:val="24"/>
        </w:rPr>
      </w:pPr>
      <w:r w:rsidRPr="003755A9">
        <w:rPr>
          <w:b/>
          <w:szCs w:val="24"/>
          <w:u w:val="single"/>
        </w:rPr>
        <w:lastRenderedPageBreak/>
        <w:t xml:space="preserve">Supplementary </w:t>
      </w:r>
      <w:r>
        <w:rPr>
          <w:b/>
          <w:szCs w:val="24"/>
          <w:u w:val="single"/>
        </w:rPr>
        <w:t>Table 2</w:t>
      </w:r>
      <w:r>
        <w:rPr>
          <w:szCs w:val="24"/>
        </w:rPr>
        <w:t xml:space="preserve">: Statistical values of the t-tests between belief conditions for the behavioral and fMRI – </w:t>
      </w:r>
      <w:proofErr w:type="gramStart"/>
      <w:r>
        <w:rPr>
          <w:szCs w:val="24"/>
        </w:rPr>
        <w:t>ROI  analyses</w:t>
      </w:r>
      <w:proofErr w:type="gramEnd"/>
      <w:r>
        <w:rPr>
          <w:szCs w:val="24"/>
        </w:rPr>
        <w:t>.</w:t>
      </w:r>
    </w:p>
    <w:p w14:paraId="747B80F6" w14:textId="77777777" w:rsidR="00C837DC" w:rsidRDefault="00C837DC" w:rsidP="00C837DC">
      <w:pPr>
        <w:pStyle w:val="PlainText"/>
        <w:rPr>
          <w:szCs w:val="24"/>
        </w:rPr>
      </w:pPr>
    </w:p>
    <w:tbl>
      <w:tblPr>
        <w:tblW w:w="94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2"/>
        <w:gridCol w:w="1682"/>
        <w:gridCol w:w="1371"/>
        <w:gridCol w:w="1709"/>
        <w:gridCol w:w="1717"/>
        <w:gridCol w:w="729"/>
        <w:gridCol w:w="1371"/>
        <w:gridCol w:w="1709"/>
        <w:gridCol w:w="1717"/>
      </w:tblGrid>
      <w:tr w:rsidR="00C837DC" w:rsidRPr="00E40E08" w14:paraId="09908965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464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3E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2A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06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E42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D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7E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038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86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  <w:lang w:val="en-US"/>
              </w:rPr>
            </w:pPr>
          </w:p>
        </w:tc>
      </w:tr>
      <w:tr w:rsidR="00C837DC" w:rsidRPr="005C41BA" w14:paraId="02F0E52E" w14:textId="77777777" w:rsidTr="004A17ED">
        <w:trPr>
          <w:trHeight w:val="300"/>
        </w:trPr>
        <w:tc>
          <w:tcPr>
            <w:tcW w:w="9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903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BEHAVIORAL DATA: SELF PERSPECTIVE</w:t>
            </w:r>
          </w:p>
        </w:tc>
      </w:tr>
      <w:tr w:rsidR="00C837DC" w:rsidRPr="005C41BA" w14:paraId="03E6EDA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C9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DD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8D0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5F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F3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C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B1A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827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2D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87CCA4C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01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864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3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50B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2A8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EE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8B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-value(df=25-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7FF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0DFB1E08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A4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C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6C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C0E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09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6E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CC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7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BF7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A966537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36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D11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5418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03C9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AD6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4F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22C5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BAE3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5F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320884A0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D3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3DF5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40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4F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53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03B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151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8.3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E13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8.6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D8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24CA49B7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D3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D157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DD2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9B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B4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2E0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1A6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4.2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EDA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078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78183C6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C77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410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1E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9B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CB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3E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2B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8F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B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A7DE132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AFF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ponse Tim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05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9B6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0D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CE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8F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DC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C9F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89F9205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E8F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9651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FF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357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E6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EB5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16E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7.6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C3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11.1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FE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43E8185D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26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AF57E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BA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A6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359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64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0C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8.1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A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CEE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A1DA312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F7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C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4A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ADD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B0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C9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73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35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30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1CA5A767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AF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rror R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D79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DF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F73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640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33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97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0DD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4EAE40D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5C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392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39C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19C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87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D0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EC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1.9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86D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AA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7054FFD1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5E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3059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B7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E36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A0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1B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33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1.1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2CE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64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4B7A3E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AE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B20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AE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902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2B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7ED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150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0F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E64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1620B044" w14:textId="77777777" w:rsidTr="004A17ED">
        <w:trPr>
          <w:trHeight w:val="300"/>
        </w:trPr>
        <w:tc>
          <w:tcPr>
            <w:tcW w:w="9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CA9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BEHAVIORAL DATA: SMURF PERSPECTIVE</w:t>
            </w:r>
          </w:p>
        </w:tc>
      </w:tr>
      <w:tr w:rsidR="00C837DC" w:rsidRPr="005C41BA" w14:paraId="09A0033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D70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57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2D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383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024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A0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69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25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018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A76AA52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41E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453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E6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E0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1B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F2F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1C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-value(df=25-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83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2330BA13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67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2A8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98E16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BB88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FB_Smur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409E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TB_Smur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FFE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1BC4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0993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FB_Smur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3481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TB_Smurf</w:t>
            </w:r>
          </w:p>
        </w:tc>
      </w:tr>
      <w:tr w:rsidR="00C837DC" w:rsidRPr="005C41BA" w14:paraId="1DF8164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51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439B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58E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88E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BB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1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E9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5.8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25E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7.0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E0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5.608</w:t>
            </w:r>
          </w:p>
        </w:tc>
      </w:tr>
      <w:tr w:rsidR="00C837DC" w:rsidRPr="005C41BA" w14:paraId="52E9940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40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25C2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A1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6C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F8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0BB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D4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1.9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AFB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2.4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ED5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71C26A1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8D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FB53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40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31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FA3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1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4A4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0.5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D0B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85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D801033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BB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E0FD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B7A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2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0D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FD9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C31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0B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C7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1ECE8CAF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45C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ponse Tim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CB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E94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2C1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5C0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B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DB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CED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41D568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DE1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085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C6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39B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7DE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62F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D4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8.8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C0C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8.0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AF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9.824</w:t>
            </w:r>
          </w:p>
        </w:tc>
      </w:tr>
      <w:tr w:rsidR="00C837DC" w:rsidRPr="005C41BA" w14:paraId="546D27D0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B0B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057D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59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A7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13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DF2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1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0.4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B5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0.9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298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69197773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57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A284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97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33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2C8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84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7BB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0.5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65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6D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1B3D979C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531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86AC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5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56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4D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F3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0CD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B6C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0E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9802514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F66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rror R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9E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F1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B0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719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7CF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BD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5B4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B80931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75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57CD0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FC6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53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C5C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114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C4E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3.0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70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2.9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EB4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0.990</w:t>
            </w:r>
          </w:p>
        </w:tc>
      </w:tr>
      <w:tr w:rsidR="00C837DC" w:rsidRPr="005C41BA" w14:paraId="1931C94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69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B95D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88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248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4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561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0A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3.6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36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3.6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C6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41CA4493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EB2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03180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Mixed_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92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EC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0ED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8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B1C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-1.0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0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911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F7CBA8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82B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3D2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59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3B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C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198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52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57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85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1CCDE9F3" w14:textId="77777777" w:rsidTr="004A17ED">
        <w:trPr>
          <w:trHeight w:val="300"/>
        </w:trPr>
        <w:tc>
          <w:tcPr>
            <w:tcW w:w="9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C7AB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FMRI DATA</w:t>
            </w:r>
          </w:p>
        </w:tc>
      </w:tr>
      <w:tr w:rsidR="00C837DC" w:rsidRPr="005C41BA" w14:paraId="117C0C9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CCC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66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0C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C8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0B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32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71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39E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0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296F4CC3" w14:textId="77777777" w:rsidTr="004A17ED">
        <w:trPr>
          <w:trHeight w:val="300"/>
        </w:trPr>
        <w:tc>
          <w:tcPr>
            <w:tcW w:w="9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F5D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STORY PHASE</w:t>
            </w:r>
          </w:p>
        </w:tc>
      </w:tr>
      <w:tr w:rsidR="00C837DC" w:rsidRPr="005C41BA" w14:paraId="75C028D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95A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61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20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F14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F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295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C3A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975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9F6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A8CF845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FA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849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15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FB9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14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D4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BA2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-valu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6D8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0D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167E6C9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34D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TPJ (Schurz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8060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07385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1D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95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EE129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4D379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09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4950C79A" w14:textId="77777777" w:rsidTr="00C6006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19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DA9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5986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8C964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430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C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08F3EA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8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1086472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2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A5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078312F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EA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93A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07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144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6B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AE7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2F6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B0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69F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71770D13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A4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D2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700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B7D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F5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A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14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E4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D9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16071AB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3D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TPJ (Schurz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4A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766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68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76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7A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DD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27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67EB1F7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B7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D03B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06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F97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F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A4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AA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43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2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17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6F189898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55B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C823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099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3A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164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10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D1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050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F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34CCF7D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E2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6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F6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331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D16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20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C02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B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38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</w:tr>
      <w:tr w:rsidR="00C837DC" w:rsidRPr="005C41BA" w14:paraId="113552C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44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mP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B67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E8C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D5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5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380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1E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23F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85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140BB327" w14:textId="77777777" w:rsidTr="00C6006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0D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86E8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E6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2F9A2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248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2E6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4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740416B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3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FBA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26246292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57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C152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53F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E06A3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9C5700"/>
                <w:sz w:val="22"/>
                <w:szCs w:val="22"/>
              </w:rPr>
              <w:t>0.0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940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D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12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AB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57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5EC6E030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4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6ED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1B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9C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E05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E55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08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31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056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52F74225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BE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mP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36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1B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D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2F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0F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336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4A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27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661F5602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80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5B42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04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BAE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06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098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D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7F1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4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2C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4F5667F7" w14:textId="77777777" w:rsidTr="00C6006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25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B0D0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C65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9ADAE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BD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D1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7C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1A0236B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3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31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5A594C7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CB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F2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6C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366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5F9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10F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61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58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42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46A9C8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1C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m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34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7D9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9D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4A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4FC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25F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FB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DF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78CE0772" w14:textId="77777777" w:rsidTr="00C6006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0E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995D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A73C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D114D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11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898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7F4B4E2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0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0702BC1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4.8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FC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231D9693" w14:textId="77777777" w:rsidTr="00C6006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9EA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3E28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D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6C134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25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9AF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0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165D5C7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8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92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657CF0D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56D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ADA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C6C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12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8D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DC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F43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4F7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3F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</w:tr>
      <w:tr w:rsidR="00C837DC" w:rsidRPr="005C41BA" w14:paraId="3B6B859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F18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RIF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A3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3B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A06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4D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3D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2C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B1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9E0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490B9CE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46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A77FE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F9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AC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451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83D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61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6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12B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4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63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6DF9435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00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C11D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CD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0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AB6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18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94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88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A2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05667AAC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6C8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48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4DB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C2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8A3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94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DE1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7B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1D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5F4A538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9B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563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6AE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0C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8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868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FB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27E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91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38E4CA85" w14:textId="77777777" w:rsidTr="00C6006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D52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656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B79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64F5D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65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7E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D3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7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406D5E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3.2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C6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67EFDEE3" w14:textId="77777777" w:rsidTr="00C6006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2C4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08E9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33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90140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FB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D7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A5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5DB54E6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2.7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A2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589C9EBD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8C5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82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67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6B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2C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06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7BC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A37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A18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sz w:val="20"/>
              </w:rPr>
            </w:pPr>
          </w:p>
        </w:tc>
      </w:tr>
      <w:tr w:rsidR="00C837DC" w:rsidRPr="005C41BA" w14:paraId="2D51B21E" w14:textId="77777777" w:rsidTr="004A17ED">
        <w:trPr>
          <w:trHeight w:val="300"/>
        </w:trPr>
        <w:tc>
          <w:tcPr>
            <w:tcW w:w="9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A07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QUESTION PHASE: SMURF PERSPECTIVE</w:t>
            </w:r>
          </w:p>
        </w:tc>
      </w:tr>
      <w:tr w:rsidR="00C837DC" w:rsidRPr="005C41BA" w14:paraId="0DAB7503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30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DD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E3D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21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F37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559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D7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2D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606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1163E31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B7E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DB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6E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5A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50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7E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8A6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-valu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B8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91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30D94DA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A0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TPJ (Schurz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E735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B794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8FE0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11F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F84B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2C1F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8BD2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murf</w:t>
            </w:r>
          </w:p>
        </w:tc>
      </w:tr>
      <w:tr w:rsidR="00C837DC" w:rsidRPr="005C41BA" w14:paraId="2888ED6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98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6CF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F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22E23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4C71A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02A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BB3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2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11AC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7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1793A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305</w:t>
            </w:r>
          </w:p>
        </w:tc>
      </w:tr>
      <w:tr w:rsidR="00C837DC" w:rsidRPr="005C41BA" w14:paraId="41AFA8A0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9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575D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D21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8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433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9E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CD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D1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5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D3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55</w:t>
            </w:r>
          </w:p>
        </w:tc>
      </w:tr>
      <w:tr w:rsidR="00C837DC" w:rsidRPr="005C41BA" w14:paraId="2222352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DD7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0E1D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E29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37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7B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6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65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5E0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6E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</w:tr>
      <w:tr w:rsidR="00C837DC" w:rsidRPr="005C41BA" w14:paraId="044F99E0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2F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9D8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9A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1D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0EA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43B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F7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23D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85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339DF73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8C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TPJ (Schurz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3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0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A0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88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133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CC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272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EACF6A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D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CCF7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EE7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2A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C8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12A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82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F1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D1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46</w:t>
            </w:r>
          </w:p>
        </w:tc>
      </w:tr>
      <w:tr w:rsidR="00C837DC" w:rsidRPr="005C41BA" w14:paraId="76153BB1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F15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B3E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3C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8BC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D51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E3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A4B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EE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01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</w:tr>
      <w:tr w:rsidR="00C837DC" w:rsidRPr="005C41BA" w14:paraId="059C93EA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EB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EB8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27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DE3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E7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1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007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962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9C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29</w:t>
            </w:r>
          </w:p>
        </w:tc>
      </w:tr>
      <w:tr w:rsidR="00C837DC" w:rsidRPr="005C41BA" w14:paraId="0CDC7B4C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2EC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800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0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BDF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72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DDB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867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7A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AD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628FFB0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72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mP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9D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1C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86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E40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63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25A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FA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B68164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37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F200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85A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2A5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4C6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4E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46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A2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6D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55</w:t>
            </w:r>
          </w:p>
        </w:tc>
      </w:tr>
      <w:tr w:rsidR="00C837DC" w:rsidRPr="005C41BA" w14:paraId="06000EA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E3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D4DC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5EC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A8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BA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5BB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1D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6FA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74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104</w:t>
            </w:r>
          </w:p>
        </w:tc>
      </w:tr>
      <w:tr w:rsidR="00C837DC" w:rsidRPr="005C41BA" w14:paraId="48C466C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DD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F685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D90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B7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D0E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201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51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CB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A43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522</w:t>
            </w:r>
          </w:p>
        </w:tc>
      </w:tr>
      <w:tr w:rsidR="00C837DC" w:rsidRPr="005C41BA" w14:paraId="4EAEA48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64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AF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8E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15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3FF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B3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437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C33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5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5A7FBBBA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5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mP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41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50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06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A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E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93C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410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6BB559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70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71C9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F51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606851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9C5700"/>
                <w:sz w:val="22"/>
                <w:szCs w:val="22"/>
              </w:rPr>
              <w:t>0.0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824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12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FF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FE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7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13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792</w:t>
            </w:r>
          </w:p>
        </w:tc>
      </w:tr>
      <w:tr w:rsidR="00C837DC" w:rsidRPr="005C41BA" w14:paraId="77D2DC93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BAE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4E2D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C4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C2F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634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35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A51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C2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1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7C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140</w:t>
            </w:r>
          </w:p>
        </w:tc>
      </w:tr>
      <w:tr w:rsidR="00C837DC" w:rsidRPr="005C41BA" w14:paraId="4331EC28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ECB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9DEF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2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CB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67E18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2B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23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CA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1F947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435</w:t>
            </w:r>
          </w:p>
        </w:tc>
      </w:tr>
      <w:tr w:rsidR="00C837DC" w:rsidRPr="005C41BA" w14:paraId="5802AF4D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C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FE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6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4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C1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AB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F3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1A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9F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6621E18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FF8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pm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C3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1A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4E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E91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252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33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D5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12C2B3C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593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51167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FD7612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4B7805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9C5700"/>
                <w:sz w:val="22"/>
                <w:szCs w:val="22"/>
              </w:rPr>
              <w:t>0.0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EC476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35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D6F400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4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FF7552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0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E8BB85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3.749</w:t>
            </w:r>
          </w:p>
        </w:tc>
      </w:tr>
      <w:tr w:rsidR="00C837DC" w:rsidRPr="005C41BA" w14:paraId="4682CCA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52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FD084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3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72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8FD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D0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46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646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00C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697</w:t>
            </w:r>
          </w:p>
        </w:tc>
      </w:tr>
      <w:tr w:rsidR="00C837DC" w:rsidRPr="005C41BA" w14:paraId="00197F5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13F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2B68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51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E7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13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A6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111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D5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5BF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264</w:t>
            </w:r>
          </w:p>
        </w:tc>
      </w:tr>
      <w:tr w:rsidR="00C837DC" w:rsidRPr="005C41BA" w14:paraId="43E87210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B4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0E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08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A03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D4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B67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DE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34C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74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5A2453A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A1D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IF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AC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075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EC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82A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A6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195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CAF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2D40275A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192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F07F9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95C04A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A2B15A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EA1D6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D6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316980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3.1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4D2C43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3.2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4BF62D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191</w:t>
            </w:r>
          </w:p>
        </w:tc>
      </w:tr>
      <w:tr w:rsidR="00C837DC" w:rsidRPr="005C41BA" w14:paraId="2BA1FF95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7F9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579C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54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60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4EF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15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5A7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EE8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D0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128</w:t>
            </w:r>
          </w:p>
        </w:tc>
      </w:tr>
      <w:tr w:rsidR="00C837DC" w:rsidRPr="005C41BA" w14:paraId="11CF5E9D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AFC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2250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A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521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CE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0C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5B0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44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4C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703</w:t>
            </w:r>
          </w:p>
        </w:tc>
      </w:tr>
      <w:tr w:rsidR="00C837DC" w:rsidRPr="005C41BA" w14:paraId="003E18D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FB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6A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E2F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9E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50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F3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306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9FC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96A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978063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4F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D9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3AF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3C1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1B7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C85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3D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22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01BC8F32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5BA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CFB6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5962B5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D0958A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9C5700"/>
                <w:sz w:val="22"/>
                <w:szCs w:val="22"/>
              </w:rPr>
              <w:t>0.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A9A294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536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0E506A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8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3BD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7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78B9AC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3.388</w:t>
            </w:r>
          </w:p>
        </w:tc>
      </w:tr>
      <w:tr w:rsidR="00C837DC" w:rsidRPr="005C41BA" w14:paraId="113695F8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23A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3B1AE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F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C1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87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13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194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08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F2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F3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</w:tr>
      <w:tr w:rsidR="00C837DC" w:rsidRPr="005C41BA" w14:paraId="179CC6D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0CF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1DFE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B_Smu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2A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B1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C8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A8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0E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4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7E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02</w:t>
            </w:r>
          </w:p>
        </w:tc>
      </w:tr>
      <w:tr w:rsidR="00C837DC" w:rsidRPr="005C41BA" w14:paraId="2A84FDE8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B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AB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36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463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A7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B8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4C2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F8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2D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5C28D9EE" w14:textId="77777777" w:rsidTr="004A17ED">
        <w:trPr>
          <w:trHeight w:val="300"/>
        </w:trPr>
        <w:tc>
          <w:tcPr>
            <w:tcW w:w="94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66A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QUESTION PHASE: SELF PERSPECTIVE</w:t>
            </w:r>
          </w:p>
        </w:tc>
      </w:tr>
      <w:tr w:rsidR="00C837DC" w:rsidRPr="005C41BA" w14:paraId="043BF01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C8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F6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D13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A63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77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81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A2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D2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6F6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7D0B15C7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F0F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2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BC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47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8A6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D78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9C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-valu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1B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98E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2FAD9E5C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0E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TPJ (Schurz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5C0F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849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CB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F1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D2C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B39C3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130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37DC" w:rsidRPr="005C41BA" w14:paraId="7256A60D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19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0C9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2D940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1D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FAC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59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452EF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4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29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4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575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6CBC9E66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229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46A4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9F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55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F5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B6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58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B3A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C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41C44725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27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7A6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B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3E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41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86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CD4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98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A77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7F34F554" w14:textId="77777777" w:rsidTr="004A17ED">
        <w:trPr>
          <w:trHeight w:val="300"/>
        </w:trPr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D1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TPJ (Schurz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CF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B96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91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530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F9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7B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6F1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2815C13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80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8BF1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070BC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CE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E19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6D5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0C9CB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7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B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3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34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4AA939C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DC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5873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1F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B29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AF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96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4F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18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900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194C1AC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9F8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B4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797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AA5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D3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25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05B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DEC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381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63BA8B3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371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mP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2B0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71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3AB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482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F6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2D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1B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AC7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64FFF1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E5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7A8E7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AF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ED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5E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2A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24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E18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AB7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6CFF0C6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FF6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52D0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1E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322283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9C5700"/>
                <w:sz w:val="22"/>
                <w:szCs w:val="22"/>
              </w:rPr>
              <w:t>0.0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82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7D4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762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37508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0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E2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</w:tr>
      <w:tr w:rsidR="00C837DC" w:rsidRPr="005C41BA" w14:paraId="72ADE56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021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69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5F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04E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C24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AC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BAC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D60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C3A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C774F9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8A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mP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68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F96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01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5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8D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ED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73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71A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3483D9F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C0A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F038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BD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FC0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95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8C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C5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3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1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340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0FECBB67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C5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2F9A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977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C1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A9B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299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0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40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9D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3CB9FDFA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29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278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89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C6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8A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6B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80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E79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14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A9F83F2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79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mF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93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7E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E30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0B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760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B8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BD1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6D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A4E4579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B7D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A07F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CFB72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CF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F46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64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104421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5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9B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0B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397B0C5A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6F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AAE3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762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3D7772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9C5700"/>
                <w:sz w:val="22"/>
                <w:szCs w:val="22"/>
              </w:rPr>
              <w:t>0.0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F6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9C57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292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1D5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7F9CB6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1.9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D90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</w:p>
        </w:tc>
      </w:tr>
      <w:tr w:rsidR="00C837DC" w:rsidRPr="005C41BA" w14:paraId="7EE4FDAE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9E6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C63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AD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79B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14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C0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E1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55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2CF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4D6ACD1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96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IF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9C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D2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2CB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922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91E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31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2DE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65B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2B547BC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592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9016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A8393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E60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44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68A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6F1AE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6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AF6B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73F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2993438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34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291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FF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EA8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A6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FCF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E49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9D4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695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3ADE9A67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F4E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23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55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E9E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619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DF8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2F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A45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0B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35FB9C7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26E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F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7D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B6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CB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TBs_Sel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693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2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7AE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ACD0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FC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</w:tr>
      <w:tr w:rsidR="00C837DC" w:rsidRPr="005C41BA" w14:paraId="2E4E6CEB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D8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07AD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FBs_Sel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B51AF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A8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E6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9D4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6EDDBD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1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53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46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837DC" w:rsidRPr="005C41BA" w14:paraId="3FDC0534" w14:textId="77777777" w:rsidTr="004A17ED">
        <w:trPr>
          <w:trHeight w:val="300"/>
        </w:trPr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3AA2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97025C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ed_Sel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7563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ourier" w:hAnsi="Courier" w:cs="Calibri"/>
                <w:color w:val="000000"/>
                <w:sz w:val="20"/>
              </w:rPr>
            </w:pPr>
            <w:r w:rsidRPr="005C41BA">
              <w:rPr>
                <w:rFonts w:ascii="Courier" w:hAnsi="Courier" w:cs="Calibri"/>
                <w:color w:val="000000"/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4C9E3B71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0.0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4E37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ourier" w:hAnsi="Courier" w:cs="Calibri"/>
                <w:color w:val="000000"/>
                <w:sz w:val="20"/>
              </w:rPr>
            </w:pPr>
            <w:r w:rsidRPr="005C41BA">
              <w:rPr>
                <w:rFonts w:ascii="Courier" w:hAnsi="Courier" w:cs="Calibri"/>
                <w:color w:val="000000"/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90F6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ourier" w:hAnsi="Courier" w:cs="Calibri"/>
                <w:color w:val="000000"/>
                <w:sz w:val="20"/>
              </w:rPr>
            </w:pPr>
            <w:r w:rsidRPr="005C41BA">
              <w:rPr>
                <w:rFonts w:ascii="Courier" w:hAnsi="Courier" w:cs="Calibri"/>
                <w:color w:val="000000"/>
                <w:sz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064F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ourier" w:hAnsi="Courier" w:cs="Calibri"/>
                <w:color w:val="000000"/>
                <w:sz w:val="20"/>
              </w:rPr>
            </w:pPr>
            <w:r w:rsidRPr="005C41BA">
              <w:rPr>
                <w:rFonts w:ascii="Courier" w:hAnsi="Courier" w:cs="Calibri"/>
                <w:color w:val="000000"/>
                <w:sz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5460CF7A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right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5C41BA">
              <w:rPr>
                <w:rFonts w:ascii="Calibri" w:hAnsi="Calibri" w:cs="Calibri"/>
                <w:color w:val="006100"/>
                <w:sz w:val="22"/>
                <w:szCs w:val="22"/>
              </w:rPr>
              <w:t>2.99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5FCD" w14:textId="77777777" w:rsidR="00C837DC" w:rsidRPr="005C41BA" w:rsidRDefault="00C837DC" w:rsidP="004A17ED">
            <w:pPr>
              <w:widowControl/>
              <w:spacing w:line="240" w:lineRule="auto"/>
              <w:ind w:firstLine="0"/>
              <w:jc w:val="left"/>
              <w:rPr>
                <w:rFonts w:ascii="Courier" w:hAnsi="Courier" w:cs="Calibri"/>
                <w:color w:val="000000"/>
                <w:sz w:val="20"/>
              </w:rPr>
            </w:pPr>
            <w:r w:rsidRPr="005C41BA">
              <w:rPr>
                <w:rFonts w:ascii="Courier" w:hAnsi="Courier" w:cs="Calibri"/>
                <w:color w:val="000000"/>
                <w:sz w:val="20"/>
              </w:rPr>
              <w:t> </w:t>
            </w:r>
          </w:p>
        </w:tc>
      </w:tr>
    </w:tbl>
    <w:p w14:paraId="76C06B89" w14:textId="77777777" w:rsidR="00C837DC" w:rsidRDefault="00C837DC" w:rsidP="00C837DC">
      <w:pPr>
        <w:pStyle w:val="PlainText"/>
        <w:rPr>
          <w:szCs w:val="24"/>
        </w:rPr>
      </w:pPr>
    </w:p>
    <w:p w14:paraId="4EEA6A31" w14:textId="77777777" w:rsidR="00C837DC" w:rsidRDefault="00C837DC" w:rsidP="00C837DC">
      <w:pPr>
        <w:pStyle w:val="PlainText"/>
        <w:rPr>
          <w:szCs w:val="24"/>
        </w:rPr>
      </w:pPr>
    </w:p>
    <w:p w14:paraId="11F8CAB9" w14:textId="77777777" w:rsidR="00C837DC" w:rsidRDefault="00C837DC" w:rsidP="00C837DC">
      <w:pPr>
        <w:pStyle w:val="PlainText"/>
        <w:rPr>
          <w:szCs w:val="24"/>
        </w:rPr>
      </w:pPr>
    </w:p>
    <w:p w14:paraId="03CBF4A3" w14:textId="38C97E56" w:rsidR="004F1197" w:rsidRDefault="00084417">
      <w:pPr>
        <w:widowControl/>
        <w:spacing w:after="200" w:line="276" w:lineRule="auto"/>
        <w:ind w:firstLine="0"/>
        <w:jc w:val="left"/>
        <w:rPr>
          <w:szCs w:val="24"/>
          <w:lang w:val="en-US"/>
        </w:rPr>
      </w:pPr>
      <w:r>
        <w:rPr>
          <w:b/>
          <w:noProof/>
          <w:szCs w:val="24"/>
          <w:u w:val="single"/>
          <w:lang w:val="en-US" w:eastAsia="en-US"/>
        </w:rPr>
        <w:lastRenderedPageBreak/>
        <w:drawing>
          <wp:anchor distT="0" distB="0" distL="114300" distR="114300" simplePos="0" relativeHeight="251657216" behindDoc="0" locked="0" layoutInCell="1" allowOverlap="1" wp14:anchorId="681981DA" wp14:editId="79B661F0">
            <wp:simplePos x="0" y="0"/>
            <wp:positionH relativeFrom="column">
              <wp:posOffset>1181100</wp:posOffset>
            </wp:positionH>
            <wp:positionV relativeFrom="paragraph">
              <wp:posOffset>600075</wp:posOffset>
            </wp:positionV>
            <wp:extent cx="6317615" cy="5935980"/>
            <wp:effectExtent l="0" t="0" r="6985" b="7620"/>
            <wp:wrapTopAndBottom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7615" cy="593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1197" w:rsidRPr="003755A9">
        <w:rPr>
          <w:b/>
          <w:szCs w:val="24"/>
          <w:u w:val="single"/>
          <w:lang w:val="en-US"/>
        </w:rPr>
        <w:t>Supplementary Figure 1</w:t>
      </w:r>
      <w:r w:rsidR="004F1197">
        <w:rPr>
          <w:noProof/>
          <w:color w:val="FF0000"/>
          <w:szCs w:val="24"/>
          <w:lang w:val="de-DE" w:eastAsia="de-DE"/>
        </w:rPr>
        <w:t xml:space="preserve">: </w:t>
      </w:r>
      <w:r w:rsidR="004F1197">
        <w:rPr>
          <w:szCs w:val="24"/>
          <w:lang w:val="en-US"/>
        </w:rPr>
        <w:t xml:space="preserve">Whole-Brain contrasts during the Story phase showing activation in the </w:t>
      </w:r>
      <w:ins w:id="0" w:author="Frank Van Overwalle" w:date="2019-02-15T10:05:00Z">
        <w:r w:rsidR="000F4254">
          <w:rPr>
            <w:szCs w:val="24"/>
            <w:lang w:val="en-US"/>
          </w:rPr>
          <w:t xml:space="preserve">ventromedial </w:t>
        </w:r>
        <w:r w:rsidR="00627144">
          <w:rPr>
            <w:szCs w:val="24"/>
            <w:lang w:val="en-US"/>
          </w:rPr>
          <w:t>prefrontal cortex (vm</w:t>
        </w:r>
      </w:ins>
      <w:ins w:id="1" w:author="Frank Van Overwalle" w:date="2019-02-15T10:06:00Z">
        <w:r w:rsidR="00627144">
          <w:rPr>
            <w:szCs w:val="24"/>
            <w:lang w:val="en-US"/>
          </w:rPr>
          <w:t xml:space="preserve">PFC), </w:t>
        </w:r>
      </w:ins>
      <w:r w:rsidR="004F1197">
        <w:rPr>
          <w:szCs w:val="24"/>
          <w:lang w:val="en-US"/>
        </w:rPr>
        <w:t xml:space="preserve">posterior medial frontal cortex (pmFC), </w:t>
      </w:r>
      <w:ins w:id="2" w:author="Frank Van Overwalle" w:date="2019-02-15T10:06:00Z">
        <w:r w:rsidR="00627144">
          <w:rPr>
            <w:szCs w:val="24"/>
            <w:lang w:val="en-US"/>
          </w:rPr>
          <w:t xml:space="preserve">and </w:t>
        </w:r>
      </w:ins>
      <w:r w:rsidR="004F1197">
        <w:rPr>
          <w:szCs w:val="24"/>
          <w:lang w:val="en-US"/>
        </w:rPr>
        <w:t xml:space="preserve">bilateral inferior frontal gyrus (IFG, L = left, R = right) at </w:t>
      </w:r>
      <w:r w:rsidR="004F1197" w:rsidRPr="001C0133">
        <w:rPr>
          <w:i/>
          <w:szCs w:val="24"/>
          <w:lang w:val="en-US"/>
        </w:rPr>
        <w:t>p</w:t>
      </w:r>
      <w:r w:rsidR="004F1197">
        <w:rPr>
          <w:szCs w:val="24"/>
          <w:lang w:val="en-US"/>
        </w:rPr>
        <w:t xml:space="preserve"> &lt; .001 (uncorrected).</w:t>
      </w:r>
      <w:r w:rsidR="004F1197">
        <w:rPr>
          <w:szCs w:val="24"/>
          <w:lang w:val="en-US"/>
        </w:rPr>
        <w:br w:type="page"/>
      </w:r>
    </w:p>
    <w:p w14:paraId="0A135193" w14:textId="24BC2A42" w:rsidR="008641BB" w:rsidRDefault="00505B04" w:rsidP="004F4496">
      <w:pPr>
        <w:widowControl/>
        <w:spacing w:after="200" w:line="276" w:lineRule="auto"/>
        <w:ind w:firstLine="0"/>
        <w:rPr>
          <w:szCs w:val="24"/>
          <w:lang w:val="en-US"/>
        </w:rPr>
      </w:pPr>
      <w:r>
        <w:rPr>
          <w:b/>
          <w:noProof/>
          <w:szCs w:val="24"/>
          <w:u w:val="single"/>
          <w:lang w:val="en-US" w:eastAsia="en-US"/>
        </w:rPr>
        <w:lastRenderedPageBreak/>
        <w:drawing>
          <wp:anchor distT="0" distB="0" distL="114300" distR="114300" simplePos="0" relativeHeight="251659776" behindDoc="0" locked="0" layoutInCell="1" allowOverlap="1" wp14:anchorId="161F7384" wp14:editId="64D82301">
            <wp:simplePos x="0" y="0"/>
            <wp:positionH relativeFrom="column">
              <wp:posOffset>9525</wp:posOffset>
            </wp:positionH>
            <wp:positionV relativeFrom="paragraph">
              <wp:posOffset>963930</wp:posOffset>
            </wp:positionV>
            <wp:extent cx="7962900" cy="5884545"/>
            <wp:effectExtent l="0" t="0" r="0" b="1905"/>
            <wp:wrapTopAndBottom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900" cy="588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2203" w:rsidRPr="003755A9">
        <w:rPr>
          <w:b/>
          <w:szCs w:val="24"/>
          <w:u w:val="single"/>
          <w:lang w:val="en-US"/>
        </w:rPr>
        <w:t>Supplementary Figure</w:t>
      </w:r>
      <w:r w:rsidR="004F1197" w:rsidRPr="003755A9">
        <w:rPr>
          <w:b/>
          <w:szCs w:val="24"/>
          <w:u w:val="single"/>
          <w:lang w:val="en-US"/>
        </w:rPr>
        <w:t xml:space="preserve"> 2</w:t>
      </w:r>
      <w:r w:rsidR="00B01997">
        <w:rPr>
          <w:szCs w:val="24"/>
          <w:lang w:val="en-US"/>
        </w:rPr>
        <w:t xml:space="preserve">: Percentage signal change during Story and Question (Smurf and Self) phase for mentalizing and conflict monitoring </w:t>
      </w:r>
      <w:r w:rsidR="004F4496">
        <w:rPr>
          <w:szCs w:val="24"/>
          <w:lang w:val="en-US"/>
        </w:rPr>
        <w:t>ROIs</w:t>
      </w:r>
      <w:r w:rsidR="00B01997">
        <w:rPr>
          <w:szCs w:val="24"/>
          <w:lang w:val="en-US"/>
        </w:rPr>
        <w:t xml:space="preserve">. Horizontal lines denote conditions that differ with </w:t>
      </w:r>
      <w:r w:rsidR="00B01997" w:rsidRPr="00BA529D">
        <w:rPr>
          <w:i/>
          <w:szCs w:val="24"/>
          <w:lang w:val="en-US"/>
        </w:rPr>
        <w:t>p</w:t>
      </w:r>
      <w:r w:rsidR="00B01997">
        <w:rPr>
          <w:szCs w:val="24"/>
          <w:lang w:val="en-US"/>
        </w:rPr>
        <w:t xml:space="preserve"> ≤ .05</w:t>
      </w:r>
      <w:r w:rsidR="00B01997" w:rsidRPr="00FF6E50">
        <w:rPr>
          <w:lang w:val="en-US"/>
        </w:rPr>
        <w:t xml:space="preserve"> </w:t>
      </w:r>
      <w:r w:rsidR="00B01997" w:rsidRPr="00D70B97">
        <w:rPr>
          <w:szCs w:val="24"/>
          <w:lang w:val="en-US"/>
        </w:rPr>
        <w:t>using paired t-tests</w:t>
      </w:r>
      <w:r w:rsidR="00687BF6">
        <w:rPr>
          <w:szCs w:val="24"/>
          <w:lang w:val="en-US"/>
        </w:rPr>
        <w:t xml:space="preserve"> uncorrected for multiple comparisons</w:t>
      </w:r>
      <w:r w:rsidR="00B01997">
        <w:rPr>
          <w:szCs w:val="24"/>
          <w:lang w:val="en-US"/>
        </w:rPr>
        <w:t>. TPJ = temporo-parietal junction (L = left, R = right</w:t>
      </w:r>
      <w:r w:rsidR="004F4496">
        <w:rPr>
          <w:szCs w:val="24"/>
          <w:lang w:val="en-US"/>
        </w:rPr>
        <w:t xml:space="preserve">; </w:t>
      </w:r>
      <w:r w:rsidR="004F4496">
        <w:rPr>
          <w:lang w:val="en-US"/>
        </w:rPr>
        <w:t xml:space="preserve">MNI coordinates: </w:t>
      </w:r>
      <w:r w:rsidR="00840B41">
        <w:rPr>
          <w:noProof/>
          <w:lang w:val="en-US"/>
        </w:rPr>
        <w:t>-55 -65 27; 56 -56 25</w:t>
      </w:r>
      <w:r w:rsidR="00B01997">
        <w:rPr>
          <w:szCs w:val="24"/>
          <w:lang w:val="en-US"/>
        </w:rPr>
        <w:t>), medial prefrontal cortex (mPFC; v = ventral and d = dorsal</w:t>
      </w:r>
      <w:r w:rsidR="00D83752">
        <w:rPr>
          <w:szCs w:val="24"/>
          <w:lang w:val="en-US"/>
        </w:rPr>
        <w:t xml:space="preserve">; MNI </w:t>
      </w:r>
      <w:r w:rsidR="00D83752">
        <w:rPr>
          <w:lang w:val="en-US"/>
        </w:rPr>
        <w:t xml:space="preserve">0 50 </w:t>
      </w:r>
      <w:proofErr w:type="gramStart"/>
      <w:r w:rsidR="00D83752">
        <w:rPr>
          <w:lang w:val="en-US"/>
        </w:rPr>
        <w:t>5</w:t>
      </w:r>
      <w:proofErr w:type="gramEnd"/>
      <w:r w:rsidR="00D83752">
        <w:rPr>
          <w:lang w:val="en-US"/>
        </w:rPr>
        <w:t xml:space="preserve"> and 0 50 35</w:t>
      </w:r>
      <w:r w:rsidR="00B01997">
        <w:rPr>
          <w:szCs w:val="24"/>
          <w:lang w:val="en-US"/>
        </w:rPr>
        <w:t>), pmFC = posterior frontal cortex</w:t>
      </w:r>
      <w:r w:rsidR="00D83752">
        <w:rPr>
          <w:szCs w:val="24"/>
          <w:lang w:val="en-US"/>
        </w:rPr>
        <w:t xml:space="preserve"> (MNI </w:t>
      </w:r>
      <w:r w:rsidR="00D83752">
        <w:rPr>
          <w:lang w:val="en-US"/>
        </w:rPr>
        <w:t>0 20 45)</w:t>
      </w:r>
      <w:r w:rsidR="00B01997">
        <w:rPr>
          <w:szCs w:val="24"/>
          <w:lang w:val="en-US"/>
        </w:rPr>
        <w:t xml:space="preserve">, </w:t>
      </w:r>
      <w:r w:rsidR="00652588">
        <w:rPr>
          <w:szCs w:val="24"/>
          <w:lang w:val="en-US"/>
        </w:rPr>
        <w:t xml:space="preserve">inferior frontal gyrus </w:t>
      </w:r>
      <w:r w:rsidR="00B01997">
        <w:rPr>
          <w:szCs w:val="24"/>
          <w:lang w:val="en-US"/>
        </w:rPr>
        <w:t>(</w:t>
      </w:r>
      <w:r w:rsidR="00652588">
        <w:rPr>
          <w:szCs w:val="24"/>
          <w:lang w:val="en-US"/>
        </w:rPr>
        <w:t>IFG</w:t>
      </w:r>
      <w:r w:rsidR="00B01997">
        <w:rPr>
          <w:szCs w:val="24"/>
          <w:lang w:val="en-US"/>
        </w:rPr>
        <w:t>; L = left, R = right</w:t>
      </w:r>
      <w:r w:rsidR="00D83752">
        <w:rPr>
          <w:szCs w:val="24"/>
          <w:lang w:val="en-US"/>
        </w:rPr>
        <w:t xml:space="preserve">; MNI </w:t>
      </w:r>
      <w:r w:rsidR="00D83752">
        <w:rPr>
          <w:lang w:val="en-US"/>
        </w:rPr>
        <w:t>± 40 25 20</w:t>
      </w:r>
      <w:r w:rsidR="00B01997">
        <w:rPr>
          <w:szCs w:val="24"/>
          <w:lang w:val="en-US"/>
        </w:rPr>
        <w:t>)</w:t>
      </w:r>
      <w:r w:rsidR="00D83752">
        <w:rPr>
          <w:szCs w:val="24"/>
          <w:lang w:val="en-US"/>
        </w:rPr>
        <w:t>.</w:t>
      </w:r>
      <w:r w:rsidR="00B01997">
        <w:rPr>
          <w:szCs w:val="24"/>
          <w:lang w:val="en-US"/>
        </w:rPr>
        <w:t xml:space="preserve"> </w:t>
      </w:r>
    </w:p>
    <w:p w14:paraId="0EA1A5FA" w14:textId="77777777" w:rsidR="008020D7" w:rsidRDefault="008020D7" w:rsidP="00281992">
      <w:pPr>
        <w:pStyle w:val="PlainText"/>
        <w:rPr>
          <w:szCs w:val="24"/>
        </w:rPr>
      </w:pPr>
    </w:p>
    <w:p w14:paraId="024B2D66" w14:textId="191961D2" w:rsidR="00235C37" w:rsidRDefault="00235C37" w:rsidP="00281992">
      <w:pPr>
        <w:pStyle w:val="PlainText"/>
        <w:rPr>
          <w:szCs w:val="24"/>
        </w:rPr>
      </w:pPr>
    </w:p>
    <w:p w14:paraId="502A31E0" w14:textId="1584A3C4" w:rsidR="00235C37" w:rsidRPr="006E6160" w:rsidRDefault="00235C37" w:rsidP="006E6160">
      <w:pPr>
        <w:widowControl/>
        <w:spacing w:after="200" w:line="276" w:lineRule="auto"/>
        <w:ind w:firstLine="0"/>
        <w:jc w:val="left"/>
        <w:rPr>
          <w:rFonts w:ascii="Verdana" w:eastAsia="Calibri" w:hAnsi="Verdana"/>
          <w:sz w:val="20"/>
          <w:szCs w:val="24"/>
          <w:lang w:val="en-US" w:eastAsia="en-US"/>
        </w:rPr>
      </w:pPr>
      <w:bookmarkStart w:id="3" w:name="_GoBack"/>
      <w:bookmarkEnd w:id="3"/>
    </w:p>
    <w:sectPr w:rsidR="00235C37" w:rsidRPr="006E6160" w:rsidSect="00BD2EED">
      <w:pgSz w:w="15840" w:h="12240" w:orient="landscape"/>
      <w:pgMar w:top="1440" w:right="1080" w:bottom="1440" w:left="5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949E39" w14:textId="77777777" w:rsidR="002A7C84" w:rsidRDefault="002A7C84">
      <w:pPr>
        <w:spacing w:line="240" w:lineRule="auto"/>
      </w:pPr>
      <w:r>
        <w:separator/>
      </w:r>
    </w:p>
  </w:endnote>
  <w:endnote w:type="continuationSeparator" w:id="0">
    <w:p w14:paraId="44C9C3EE" w14:textId="77777777" w:rsidR="002A7C84" w:rsidRDefault="002A7C84">
      <w:pPr>
        <w:spacing w:line="240" w:lineRule="auto"/>
      </w:pPr>
      <w:r>
        <w:continuationSeparator/>
      </w:r>
    </w:p>
  </w:endnote>
  <w:endnote w:type="continuationNotice" w:id="1">
    <w:p w14:paraId="22165D24" w14:textId="77777777" w:rsidR="002A7C84" w:rsidRDefault="002A7C8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3FCD1" w14:textId="77777777" w:rsidR="002A7C84" w:rsidRDefault="002A7C84">
      <w:pPr>
        <w:spacing w:line="240" w:lineRule="auto"/>
      </w:pPr>
      <w:r>
        <w:separator/>
      </w:r>
    </w:p>
  </w:footnote>
  <w:footnote w:type="continuationSeparator" w:id="0">
    <w:p w14:paraId="0B8F74D1" w14:textId="77777777" w:rsidR="002A7C84" w:rsidRDefault="002A7C84">
      <w:pPr>
        <w:spacing w:line="240" w:lineRule="auto"/>
      </w:pPr>
      <w:r>
        <w:continuationSeparator/>
      </w:r>
    </w:p>
  </w:footnote>
  <w:footnote w:type="continuationNotice" w:id="1">
    <w:p w14:paraId="0E6B4012" w14:textId="77777777" w:rsidR="002A7C84" w:rsidRDefault="002A7C8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A9C52" w14:textId="77777777" w:rsidR="00E40E08" w:rsidRDefault="00E40E08" w:rsidP="008B101B">
    <w:pPr>
      <w:pStyle w:val="Header"/>
      <w:tabs>
        <w:tab w:val="left" w:pos="1200"/>
        <w:tab w:val="right" w:pos="14760"/>
      </w:tabs>
      <w:jc w:val="left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712A9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396ED2"/>
    <w:multiLevelType w:val="hybridMultilevel"/>
    <w:tmpl w:val="92788D3A"/>
    <w:lvl w:ilvl="0" w:tplc="04090001">
      <w:start w:val="1"/>
      <w:numFmt w:val="bullet"/>
      <w:lvlText w:val=""/>
      <w:lvlJc w:val="left"/>
      <w:pPr>
        <w:ind w:left="5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6" w:hanging="360"/>
      </w:pPr>
      <w:rPr>
        <w:rFonts w:ascii="Wingdings" w:hAnsi="Wingdings" w:hint="default"/>
      </w:rPr>
    </w:lvl>
  </w:abstractNum>
  <w:abstractNum w:abstractNumId="2">
    <w:nsid w:val="1D840C69"/>
    <w:multiLevelType w:val="hybridMultilevel"/>
    <w:tmpl w:val="3D6A997E"/>
    <w:lvl w:ilvl="0" w:tplc="AC42EE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18E7A80"/>
    <w:multiLevelType w:val="hybridMultilevel"/>
    <w:tmpl w:val="5BECCC0A"/>
    <w:lvl w:ilvl="0" w:tplc="04090001">
      <w:start w:val="1"/>
      <w:numFmt w:val="bullet"/>
      <w:lvlText w:val=""/>
      <w:lvlJc w:val="left"/>
      <w:pPr>
        <w:ind w:left="10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6" w:hanging="360"/>
      </w:pPr>
      <w:rPr>
        <w:rFonts w:ascii="Wingdings" w:hAnsi="Wingdings" w:hint="default"/>
      </w:rPr>
    </w:lvl>
  </w:abstractNum>
  <w:abstractNum w:abstractNumId="4">
    <w:nsid w:val="25043B4A"/>
    <w:multiLevelType w:val="hybridMultilevel"/>
    <w:tmpl w:val="7DB87FDA"/>
    <w:lvl w:ilvl="0" w:tplc="3E9C6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CAAA5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1AF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2C4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5AB6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084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FEC2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146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F82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7773A7F"/>
    <w:multiLevelType w:val="hybridMultilevel"/>
    <w:tmpl w:val="CE226CDA"/>
    <w:lvl w:ilvl="0" w:tplc="85BE4A20">
      <w:start w:val="1"/>
      <w:numFmt w:val="decimal"/>
      <w:pStyle w:val="Sequence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A2551A"/>
    <w:multiLevelType w:val="hybridMultilevel"/>
    <w:tmpl w:val="3DCAE642"/>
    <w:lvl w:ilvl="0" w:tplc="200CC98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8AB38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348F7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70753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4A269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AF68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446C6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0742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30630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CFF69E1"/>
    <w:multiLevelType w:val="hybridMultilevel"/>
    <w:tmpl w:val="A6C8B81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497F25"/>
    <w:multiLevelType w:val="hybridMultilevel"/>
    <w:tmpl w:val="E78EF0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0F4E1D"/>
    <w:multiLevelType w:val="hybridMultilevel"/>
    <w:tmpl w:val="CD5E4B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1CA6C78"/>
    <w:multiLevelType w:val="hybridMultilevel"/>
    <w:tmpl w:val="277C0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7524E3"/>
    <w:multiLevelType w:val="hybridMultilevel"/>
    <w:tmpl w:val="7F067A8A"/>
    <w:lvl w:ilvl="0" w:tplc="6FA0E4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4B0F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C25D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2C9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8A5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6AF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6C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A49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E8E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8401ACA"/>
    <w:multiLevelType w:val="hybridMultilevel"/>
    <w:tmpl w:val="588A24B6"/>
    <w:lvl w:ilvl="0" w:tplc="04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3">
    <w:nsid w:val="6D5D4D35"/>
    <w:multiLevelType w:val="hybridMultilevel"/>
    <w:tmpl w:val="D04A3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2D061B"/>
    <w:multiLevelType w:val="hybridMultilevel"/>
    <w:tmpl w:val="F5DE118E"/>
    <w:lvl w:ilvl="0" w:tplc="04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5">
    <w:nsid w:val="7A6546F9"/>
    <w:multiLevelType w:val="hybridMultilevel"/>
    <w:tmpl w:val="2452DC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15"/>
  </w:num>
  <w:num w:numId="5">
    <w:abstractNumId w:val="9"/>
  </w:num>
  <w:num w:numId="6">
    <w:abstractNumId w:val="13"/>
  </w:num>
  <w:num w:numId="7">
    <w:abstractNumId w:val="14"/>
  </w:num>
  <w:num w:numId="8">
    <w:abstractNumId w:val="8"/>
  </w:num>
  <w:num w:numId="9">
    <w:abstractNumId w:val="10"/>
  </w:num>
  <w:num w:numId="10">
    <w:abstractNumId w:val="0"/>
  </w:num>
  <w:num w:numId="11">
    <w:abstractNumId w:val="2"/>
  </w:num>
  <w:num w:numId="12">
    <w:abstractNumId w:val="12"/>
  </w:num>
  <w:num w:numId="13">
    <w:abstractNumId w:val="11"/>
  </w:num>
  <w:num w:numId="14">
    <w:abstractNumId w:val="6"/>
  </w:num>
  <w:num w:numId="15">
    <w:abstractNumId w:val="4"/>
  </w:num>
  <w:num w:numId="1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k Van Overwalle">
    <w15:presenceInfo w15:providerId="Windows Live" w15:userId="fdd98487c89c46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320"/>
    <w:rsid w:val="000004D8"/>
    <w:rsid w:val="00000A84"/>
    <w:rsid w:val="000014C3"/>
    <w:rsid w:val="00002C25"/>
    <w:rsid w:val="00003200"/>
    <w:rsid w:val="0000365E"/>
    <w:rsid w:val="0000433A"/>
    <w:rsid w:val="00004D21"/>
    <w:rsid w:val="00005591"/>
    <w:rsid w:val="000059F0"/>
    <w:rsid w:val="000061A3"/>
    <w:rsid w:val="00006571"/>
    <w:rsid w:val="0000679B"/>
    <w:rsid w:val="00006FBC"/>
    <w:rsid w:val="00011D6A"/>
    <w:rsid w:val="00012211"/>
    <w:rsid w:val="00014CD5"/>
    <w:rsid w:val="00015048"/>
    <w:rsid w:val="000169B5"/>
    <w:rsid w:val="00016B26"/>
    <w:rsid w:val="00016B40"/>
    <w:rsid w:val="00016E65"/>
    <w:rsid w:val="00021037"/>
    <w:rsid w:val="00021076"/>
    <w:rsid w:val="000223B4"/>
    <w:rsid w:val="00022B5A"/>
    <w:rsid w:val="00022C1B"/>
    <w:rsid w:val="0002315E"/>
    <w:rsid w:val="000236B4"/>
    <w:rsid w:val="00023EA3"/>
    <w:rsid w:val="000244EA"/>
    <w:rsid w:val="00024BC6"/>
    <w:rsid w:val="00024E01"/>
    <w:rsid w:val="00027C7A"/>
    <w:rsid w:val="00027CA9"/>
    <w:rsid w:val="000304E9"/>
    <w:rsid w:val="00030FD6"/>
    <w:rsid w:val="0003243B"/>
    <w:rsid w:val="00035C63"/>
    <w:rsid w:val="00036625"/>
    <w:rsid w:val="00037555"/>
    <w:rsid w:val="0003797B"/>
    <w:rsid w:val="00040724"/>
    <w:rsid w:val="000407F2"/>
    <w:rsid w:val="00040893"/>
    <w:rsid w:val="00040CBB"/>
    <w:rsid w:val="000418AC"/>
    <w:rsid w:val="00042718"/>
    <w:rsid w:val="00042B15"/>
    <w:rsid w:val="00045FE5"/>
    <w:rsid w:val="000469CB"/>
    <w:rsid w:val="00046B3D"/>
    <w:rsid w:val="00047550"/>
    <w:rsid w:val="000475F9"/>
    <w:rsid w:val="00047ED2"/>
    <w:rsid w:val="00050D11"/>
    <w:rsid w:val="00051475"/>
    <w:rsid w:val="00053364"/>
    <w:rsid w:val="00053C03"/>
    <w:rsid w:val="00053D40"/>
    <w:rsid w:val="0005501F"/>
    <w:rsid w:val="0005517B"/>
    <w:rsid w:val="0005563B"/>
    <w:rsid w:val="000558A1"/>
    <w:rsid w:val="00056793"/>
    <w:rsid w:val="00056E9F"/>
    <w:rsid w:val="0005716A"/>
    <w:rsid w:val="000577B5"/>
    <w:rsid w:val="00060691"/>
    <w:rsid w:val="000609DB"/>
    <w:rsid w:val="00061D1A"/>
    <w:rsid w:val="00062CC7"/>
    <w:rsid w:val="00063A81"/>
    <w:rsid w:val="00064143"/>
    <w:rsid w:val="000653C3"/>
    <w:rsid w:val="00065DE4"/>
    <w:rsid w:val="00065EC9"/>
    <w:rsid w:val="00066231"/>
    <w:rsid w:val="000664CF"/>
    <w:rsid w:val="0006795C"/>
    <w:rsid w:val="00067CC6"/>
    <w:rsid w:val="000709C3"/>
    <w:rsid w:val="00071FFC"/>
    <w:rsid w:val="00072735"/>
    <w:rsid w:val="00072B88"/>
    <w:rsid w:val="000733A4"/>
    <w:rsid w:val="00073DE9"/>
    <w:rsid w:val="00074A20"/>
    <w:rsid w:val="000763CC"/>
    <w:rsid w:val="00076DE6"/>
    <w:rsid w:val="00076E44"/>
    <w:rsid w:val="00077776"/>
    <w:rsid w:val="00077B9F"/>
    <w:rsid w:val="00077F42"/>
    <w:rsid w:val="000800FB"/>
    <w:rsid w:val="000803F8"/>
    <w:rsid w:val="000806C8"/>
    <w:rsid w:val="00082F00"/>
    <w:rsid w:val="00083BAF"/>
    <w:rsid w:val="00084417"/>
    <w:rsid w:val="00084AE5"/>
    <w:rsid w:val="00084DAD"/>
    <w:rsid w:val="000852E8"/>
    <w:rsid w:val="00085770"/>
    <w:rsid w:val="000860A3"/>
    <w:rsid w:val="000901CF"/>
    <w:rsid w:val="000902C0"/>
    <w:rsid w:val="0009055A"/>
    <w:rsid w:val="00090952"/>
    <w:rsid w:val="0009264B"/>
    <w:rsid w:val="00093A53"/>
    <w:rsid w:val="0009573D"/>
    <w:rsid w:val="0009604B"/>
    <w:rsid w:val="000968E5"/>
    <w:rsid w:val="000973B8"/>
    <w:rsid w:val="00097972"/>
    <w:rsid w:val="000A017C"/>
    <w:rsid w:val="000A0514"/>
    <w:rsid w:val="000A173C"/>
    <w:rsid w:val="000A197C"/>
    <w:rsid w:val="000A1B83"/>
    <w:rsid w:val="000A21B9"/>
    <w:rsid w:val="000A2DE7"/>
    <w:rsid w:val="000A7313"/>
    <w:rsid w:val="000A7F67"/>
    <w:rsid w:val="000B0A61"/>
    <w:rsid w:val="000B0D20"/>
    <w:rsid w:val="000B1425"/>
    <w:rsid w:val="000B1471"/>
    <w:rsid w:val="000B1C29"/>
    <w:rsid w:val="000B21DD"/>
    <w:rsid w:val="000B220A"/>
    <w:rsid w:val="000B37B8"/>
    <w:rsid w:val="000B39A0"/>
    <w:rsid w:val="000B4330"/>
    <w:rsid w:val="000B49C2"/>
    <w:rsid w:val="000B50F1"/>
    <w:rsid w:val="000B5F29"/>
    <w:rsid w:val="000B6CD2"/>
    <w:rsid w:val="000B7654"/>
    <w:rsid w:val="000B78E0"/>
    <w:rsid w:val="000C0085"/>
    <w:rsid w:val="000C033B"/>
    <w:rsid w:val="000C035D"/>
    <w:rsid w:val="000C0522"/>
    <w:rsid w:val="000C0692"/>
    <w:rsid w:val="000C1636"/>
    <w:rsid w:val="000C195D"/>
    <w:rsid w:val="000C1CB5"/>
    <w:rsid w:val="000C24DE"/>
    <w:rsid w:val="000C34EE"/>
    <w:rsid w:val="000C363A"/>
    <w:rsid w:val="000C3C30"/>
    <w:rsid w:val="000C417B"/>
    <w:rsid w:val="000C4656"/>
    <w:rsid w:val="000C48F6"/>
    <w:rsid w:val="000C4EDA"/>
    <w:rsid w:val="000C5074"/>
    <w:rsid w:val="000C514C"/>
    <w:rsid w:val="000C5665"/>
    <w:rsid w:val="000C6821"/>
    <w:rsid w:val="000C6B34"/>
    <w:rsid w:val="000C6E9C"/>
    <w:rsid w:val="000C789B"/>
    <w:rsid w:val="000D0066"/>
    <w:rsid w:val="000D0F21"/>
    <w:rsid w:val="000D3B94"/>
    <w:rsid w:val="000D5383"/>
    <w:rsid w:val="000D5506"/>
    <w:rsid w:val="000D56B1"/>
    <w:rsid w:val="000D7AEE"/>
    <w:rsid w:val="000D7BB1"/>
    <w:rsid w:val="000D7DB9"/>
    <w:rsid w:val="000E0A47"/>
    <w:rsid w:val="000E12D1"/>
    <w:rsid w:val="000E2567"/>
    <w:rsid w:val="000E2B9C"/>
    <w:rsid w:val="000E2EB6"/>
    <w:rsid w:val="000E3112"/>
    <w:rsid w:val="000E3489"/>
    <w:rsid w:val="000E49A4"/>
    <w:rsid w:val="000E66EB"/>
    <w:rsid w:val="000E7028"/>
    <w:rsid w:val="000E76FA"/>
    <w:rsid w:val="000F00C5"/>
    <w:rsid w:val="000F023A"/>
    <w:rsid w:val="000F05B7"/>
    <w:rsid w:val="000F0B05"/>
    <w:rsid w:val="000F10B4"/>
    <w:rsid w:val="000F14C6"/>
    <w:rsid w:val="000F18FD"/>
    <w:rsid w:val="000F1B1A"/>
    <w:rsid w:val="000F1C8D"/>
    <w:rsid w:val="000F1EE5"/>
    <w:rsid w:val="000F2F20"/>
    <w:rsid w:val="000F31D6"/>
    <w:rsid w:val="000F3768"/>
    <w:rsid w:val="000F4254"/>
    <w:rsid w:val="000F4756"/>
    <w:rsid w:val="000F538A"/>
    <w:rsid w:val="000F65D9"/>
    <w:rsid w:val="000F6C0C"/>
    <w:rsid w:val="000F7300"/>
    <w:rsid w:val="000F785F"/>
    <w:rsid w:val="000F7FE4"/>
    <w:rsid w:val="0010018A"/>
    <w:rsid w:val="00100790"/>
    <w:rsid w:val="00100E05"/>
    <w:rsid w:val="00100EED"/>
    <w:rsid w:val="00101555"/>
    <w:rsid w:val="001024B7"/>
    <w:rsid w:val="00102858"/>
    <w:rsid w:val="001028ED"/>
    <w:rsid w:val="001044C6"/>
    <w:rsid w:val="00105C44"/>
    <w:rsid w:val="00105CDB"/>
    <w:rsid w:val="001068AE"/>
    <w:rsid w:val="0010753E"/>
    <w:rsid w:val="00107BAB"/>
    <w:rsid w:val="001116C9"/>
    <w:rsid w:val="001139F7"/>
    <w:rsid w:val="001165A1"/>
    <w:rsid w:val="00117658"/>
    <w:rsid w:val="0012050B"/>
    <w:rsid w:val="00120AD5"/>
    <w:rsid w:val="00120BB9"/>
    <w:rsid w:val="001212ED"/>
    <w:rsid w:val="00121E3A"/>
    <w:rsid w:val="00122B3B"/>
    <w:rsid w:val="00122ECE"/>
    <w:rsid w:val="00125945"/>
    <w:rsid w:val="00125951"/>
    <w:rsid w:val="001259AD"/>
    <w:rsid w:val="00126959"/>
    <w:rsid w:val="0012712F"/>
    <w:rsid w:val="00127625"/>
    <w:rsid w:val="00130176"/>
    <w:rsid w:val="001302F1"/>
    <w:rsid w:val="0013037B"/>
    <w:rsid w:val="00131B1A"/>
    <w:rsid w:val="00131B25"/>
    <w:rsid w:val="00131EA4"/>
    <w:rsid w:val="00131F03"/>
    <w:rsid w:val="001320D9"/>
    <w:rsid w:val="00134EFF"/>
    <w:rsid w:val="001353B0"/>
    <w:rsid w:val="001355EE"/>
    <w:rsid w:val="0013565E"/>
    <w:rsid w:val="0013588A"/>
    <w:rsid w:val="0013613B"/>
    <w:rsid w:val="001365B3"/>
    <w:rsid w:val="001365F3"/>
    <w:rsid w:val="00136DFD"/>
    <w:rsid w:val="001379D9"/>
    <w:rsid w:val="00141719"/>
    <w:rsid w:val="00141819"/>
    <w:rsid w:val="00141A67"/>
    <w:rsid w:val="00141B92"/>
    <w:rsid w:val="00142968"/>
    <w:rsid w:val="00143641"/>
    <w:rsid w:val="00143720"/>
    <w:rsid w:val="00145D03"/>
    <w:rsid w:val="0014635B"/>
    <w:rsid w:val="00146506"/>
    <w:rsid w:val="00147F46"/>
    <w:rsid w:val="00151EE4"/>
    <w:rsid w:val="00153CAD"/>
    <w:rsid w:val="00154144"/>
    <w:rsid w:val="00154ACF"/>
    <w:rsid w:val="0015597F"/>
    <w:rsid w:val="00155F6B"/>
    <w:rsid w:val="00157503"/>
    <w:rsid w:val="001576A1"/>
    <w:rsid w:val="0016007E"/>
    <w:rsid w:val="00160D66"/>
    <w:rsid w:val="001614C5"/>
    <w:rsid w:val="00161868"/>
    <w:rsid w:val="001627C7"/>
    <w:rsid w:val="001629EC"/>
    <w:rsid w:val="00164EC4"/>
    <w:rsid w:val="00164FCE"/>
    <w:rsid w:val="001658A6"/>
    <w:rsid w:val="00165B52"/>
    <w:rsid w:val="00166A8D"/>
    <w:rsid w:val="0016788B"/>
    <w:rsid w:val="00167912"/>
    <w:rsid w:val="00170129"/>
    <w:rsid w:val="00170DC4"/>
    <w:rsid w:val="001714D2"/>
    <w:rsid w:val="00171996"/>
    <w:rsid w:val="00171FF8"/>
    <w:rsid w:val="00173432"/>
    <w:rsid w:val="00174908"/>
    <w:rsid w:val="0017519F"/>
    <w:rsid w:val="00175E5C"/>
    <w:rsid w:val="0017608F"/>
    <w:rsid w:val="00176AF9"/>
    <w:rsid w:val="00177E58"/>
    <w:rsid w:val="00180391"/>
    <w:rsid w:val="00180DB7"/>
    <w:rsid w:val="00181FBD"/>
    <w:rsid w:val="001829B2"/>
    <w:rsid w:val="00182C31"/>
    <w:rsid w:val="00182F34"/>
    <w:rsid w:val="001830A1"/>
    <w:rsid w:val="001835B5"/>
    <w:rsid w:val="00183B29"/>
    <w:rsid w:val="00184717"/>
    <w:rsid w:val="00185307"/>
    <w:rsid w:val="0018766F"/>
    <w:rsid w:val="00187AF0"/>
    <w:rsid w:val="00190C96"/>
    <w:rsid w:val="00190D06"/>
    <w:rsid w:val="00191A4F"/>
    <w:rsid w:val="00191CEB"/>
    <w:rsid w:val="00191D7F"/>
    <w:rsid w:val="001923F7"/>
    <w:rsid w:val="001931B3"/>
    <w:rsid w:val="00193432"/>
    <w:rsid w:val="0019594C"/>
    <w:rsid w:val="00195E44"/>
    <w:rsid w:val="001965C5"/>
    <w:rsid w:val="00197299"/>
    <w:rsid w:val="001A04AC"/>
    <w:rsid w:val="001A113C"/>
    <w:rsid w:val="001A2108"/>
    <w:rsid w:val="001A2750"/>
    <w:rsid w:val="001A329A"/>
    <w:rsid w:val="001A3954"/>
    <w:rsid w:val="001A3ED2"/>
    <w:rsid w:val="001A4995"/>
    <w:rsid w:val="001A60F1"/>
    <w:rsid w:val="001A6E40"/>
    <w:rsid w:val="001A70C7"/>
    <w:rsid w:val="001A7759"/>
    <w:rsid w:val="001A777D"/>
    <w:rsid w:val="001B0055"/>
    <w:rsid w:val="001B02E1"/>
    <w:rsid w:val="001B1855"/>
    <w:rsid w:val="001B1C54"/>
    <w:rsid w:val="001B1EE0"/>
    <w:rsid w:val="001B2431"/>
    <w:rsid w:val="001B35F1"/>
    <w:rsid w:val="001B371D"/>
    <w:rsid w:val="001B3A2B"/>
    <w:rsid w:val="001B4198"/>
    <w:rsid w:val="001B510B"/>
    <w:rsid w:val="001B5682"/>
    <w:rsid w:val="001B5743"/>
    <w:rsid w:val="001B592B"/>
    <w:rsid w:val="001B61DB"/>
    <w:rsid w:val="001B690F"/>
    <w:rsid w:val="001C0133"/>
    <w:rsid w:val="001C1E5E"/>
    <w:rsid w:val="001C233F"/>
    <w:rsid w:val="001C4E4B"/>
    <w:rsid w:val="001C6262"/>
    <w:rsid w:val="001C663E"/>
    <w:rsid w:val="001D174C"/>
    <w:rsid w:val="001D1A60"/>
    <w:rsid w:val="001D3739"/>
    <w:rsid w:val="001D3C49"/>
    <w:rsid w:val="001D4C88"/>
    <w:rsid w:val="001D5183"/>
    <w:rsid w:val="001D5E60"/>
    <w:rsid w:val="001D6302"/>
    <w:rsid w:val="001D6ED5"/>
    <w:rsid w:val="001D7A77"/>
    <w:rsid w:val="001E0109"/>
    <w:rsid w:val="001E26B2"/>
    <w:rsid w:val="001E3205"/>
    <w:rsid w:val="001E3DBC"/>
    <w:rsid w:val="001E4178"/>
    <w:rsid w:val="001E5941"/>
    <w:rsid w:val="001E5ED1"/>
    <w:rsid w:val="001E695E"/>
    <w:rsid w:val="001E6B55"/>
    <w:rsid w:val="001E7F96"/>
    <w:rsid w:val="001F04BB"/>
    <w:rsid w:val="001F0A34"/>
    <w:rsid w:val="001F1D27"/>
    <w:rsid w:val="001F21B3"/>
    <w:rsid w:val="001F336F"/>
    <w:rsid w:val="001F4F58"/>
    <w:rsid w:val="001F52C4"/>
    <w:rsid w:val="001F5E8A"/>
    <w:rsid w:val="001F6263"/>
    <w:rsid w:val="00200435"/>
    <w:rsid w:val="00200545"/>
    <w:rsid w:val="00200EE8"/>
    <w:rsid w:val="00201123"/>
    <w:rsid w:val="0020112C"/>
    <w:rsid w:val="00201AA1"/>
    <w:rsid w:val="002022B5"/>
    <w:rsid w:val="00203012"/>
    <w:rsid w:val="002044EE"/>
    <w:rsid w:val="00205570"/>
    <w:rsid w:val="0020629E"/>
    <w:rsid w:val="0020674E"/>
    <w:rsid w:val="0021090C"/>
    <w:rsid w:val="00212C7D"/>
    <w:rsid w:val="0021306E"/>
    <w:rsid w:val="00214AFC"/>
    <w:rsid w:val="00214B58"/>
    <w:rsid w:val="002157A9"/>
    <w:rsid w:val="0021589C"/>
    <w:rsid w:val="002162E7"/>
    <w:rsid w:val="002165C0"/>
    <w:rsid w:val="0021729D"/>
    <w:rsid w:val="002173E1"/>
    <w:rsid w:val="00220220"/>
    <w:rsid w:val="00220B77"/>
    <w:rsid w:val="002210A0"/>
    <w:rsid w:val="002210D3"/>
    <w:rsid w:val="002214B9"/>
    <w:rsid w:val="00221AED"/>
    <w:rsid w:val="00222D72"/>
    <w:rsid w:val="00224734"/>
    <w:rsid w:val="002248FA"/>
    <w:rsid w:val="00224AFF"/>
    <w:rsid w:val="002250B6"/>
    <w:rsid w:val="002276FF"/>
    <w:rsid w:val="00227D92"/>
    <w:rsid w:val="0023024B"/>
    <w:rsid w:val="00231886"/>
    <w:rsid w:val="00232B75"/>
    <w:rsid w:val="00233FD9"/>
    <w:rsid w:val="0023433A"/>
    <w:rsid w:val="00234858"/>
    <w:rsid w:val="00235A11"/>
    <w:rsid w:val="00235C37"/>
    <w:rsid w:val="00235D9D"/>
    <w:rsid w:val="00237CC8"/>
    <w:rsid w:val="0024000D"/>
    <w:rsid w:val="00240A23"/>
    <w:rsid w:val="0024129B"/>
    <w:rsid w:val="00241956"/>
    <w:rsid w:val="0024211B"/>
    <w:rsid w:val="00242223"/>
    <w:rsid w:val="00242C5C"/>
    <w:rsid w:val="0024305C"/>
    <w:rsid w:val="002435B4"/>
    <w:rsid w:val="002447DB"/>
    <w:rsid w:val="002454DD"/>
    <w:rsid w:val="002456AA"/>
    <w:rsid w:val="00245BF2"/>
    <w:rsid w:val="0024618C"/>
    <w:rsid w:val="00246C91"/>
    <w:rsid w:val="002472D1"/>
    <w:rsid w:val="00247558"/>
    <w:rsid w:val="00247A82"/>
    <w:rsid w:val="00251096"/>
    <w:rsid w:val="00251814"/>
    <w:rsid w:val="00253378"/>
    <w:rsid w:val="002533D4"/>
    <w:rsid w:val="002541AB"/>
    <w:rsid w:val="0025548E"/>
    <w:rsid w:val="00255E65"/>
    <w:rsid w:val="00256CC8"/>
    <w:rsid w:val="00256E9B"/>
    <w:rsid w:val="00261AEB"/>
    <w:rsid w:val="002634F5"/>
    <w:rsid w:val="00265268"/>
    <w:rsid w:val="00265FDA"/>
    <w:rsid w:val="002662E0"/>
    <w:rsid w:val="00267004"/>
    <w:rsid w:val="002701DD"/>
    <w:rsid w:val="00270CC5"/>
    <w:rsid w:val="00271C8D"/>
    <w:rsid w:val="0027380A"/>
    <w:rsid w:val="00273CC5"/>
    <w:rsid w:val="002741DF"/>
    <w:rsid w:val="002746DA"/>
    <w:rsid w:val="00275D80"/>
    <w:rsid w:val="00275F80"/>
    <w:rsid w:val="00276779"/>
    <w:rsid w:val="0027703E"/>
    <w:rsid w:val="002771E3"/>
    <w:rsid w:val="00280049"/>
    <w:rsid w:val="002801C0"/>
    <w:rsid w:val="00280949"/>
    <w:rsid w:val="00281992"/>
    <w:rsid w:val="002825E7"/>
    <w:rsid w:val="0028306E"/>
    <w:rsid w:val="002850AA"/>
    <w:rsid w:val="0028558B"/>
    <w:rsid w:val="0028601C"/>
    <w:rsid w:val="002907D4"/>
    <w:rsid w:val="00290D16"/>
    <w:rsid w:val="00290FF3"/>
    <w:rsid w:val="0029113D"/>
    <w:rsid w:val="00291212"/>
    <w:rsid w:val="0029185F"/>
    <w:rsid w:val="00291DAE"/>
    <w:rsid w:val="00292DC4"/>
    <w:rsid w:val="00292F03"/>
    <w:rsid w:val="002931B2"/>
    <w:rsid w:val="00294250"/>
    <w:rsid w:val="002949A9"/>
    <w:rsid w:val="00295F9A"/>
    <w:rsid w:val="00296895"/>
    <w:rsid w:val="00297848"/>
    <w:rsid w:val="002978D9"/>
    <w:rsid w:val="00297EEE"/>
    <w:rsid w:val="002A0A42"/>
    <w:rsid w:val="002A0F09"/>
    <w:rsid w:val="002A295A"/>
    <w:rsid w:val="002A29A0"/>
    <w:rsid w:val="002A2ECA"/>
    <w:rsid w:val="002A331C"/>
    <w:rsid w:val="002A34AF"/>
    <w:rsid w:val="002A429E"/>
    <w:rsid w:val="002A4DC3"/>
    <w:rsid w:val="002A4F6A"/>
    <w:rsid w:val="002A5D4D"/>
    <w:rsid w:val="002A61BD"/>
    <w:rsid w:val="002A66EC"/>
    <w:rsid w:val="002A6DDA"/>
    <w:rsid w:val="002A7A42"/>
    <w:rsid w:val="002A7C84"/>
    <w:rsid w:val="002B049F"/>
    <w:rsid w:val="002B0753"/>
    <w:rsid w:val="002B0869"/>
    <w:rsid w:val="002B16D1"/>
    <w:rsid w:val="002B3571"/>
    <w:rsid w:val="002B3AA4"/>
    <w:rsid w:val="002B4A2B"/>
    <w:rsid w:val="002B4D9A"/>
    <w:rsid w:val="002B62DB"/>
    <w:rsid w:val="002B791C"/>
    <w:rsid w:val="002B7A65"/>
    <w:rsid w:val="002C0667"/>
    <w:rsid w:val="002C0F4A"/>
    <w:rsid w:val="002C2EA4"/>
    <w:rsid w:val="002C392A"/>
    <w:rsid w:val="002C3C3A"/>
    <w:rsid w:val="002C5AA6"/>
    <w:rsid w:val="002C5D31"/>
    <w:rsid w:val="002C66BE"/>
    <w:rsid w:val="002C67DF"/>
    <w:rsid w:val="002C7B86"/>
    <w:rsid w:val="002D1695"/>
    <w:rsid w:val="002D19FF"/>
    <w:rsid w:val="002D2088"/>
    <w:rsid w:val="002D2185"/>
    <w:rsid w:val="002D322F"/>
    <w:rsid w:val="002D40BD"/>
    <w:rsid w:val="002D4348"/>
    <w:rsid w:val="002D47AA"/>
    <w:rsid w:val="002D47D1"/>
    <w:rsid w:val="002D4BB0"/>
    <w:rsid w:val="002D59DB"/>
    <w:rsid w:val="002D625C"/>
    <w:rsid w:val="002D79E0"/>
    <w:rsid w:val="002E0269"/>
    <w:rsid w:val="002E0935"/>
    <w:rsid w:val="002E0A7E"/>
    <w:rsid w:val="002E150D"/>
    <w:rsid w:val="002E4699"/>
    <w:rsid w:val="002E4732"/>
    <w:rsid w:val="002E50CA"/>
    <w:rsid w:val="002E5116"/>
    <w:rsid w:val="002E58A4"/>
    <w:rsid w:val="002E5B5A"/>
    <w:rsid w:val="002E66DD"/>
    <w:rsid w:val="002E753A"/>
    <w:rsid w:val="002E75A6"/>
    <w:rsid w:val="002F00C4"/>
    <w:rsid w:val="002F1F23"/>
    <w:rsid w:val="002F4FA0"/>
    <w:rsid w:val="002F5302"/>
    <w:rsid w:val="002F5466"/>
    <w:rsid w:val="002F63DC"/>
    <w:rsid w:val="002F6FFF"/>
    <w:rsid w:val="002F706A"/>
    <w:rsid w:val="002F70DA"/>
    <w:rsid w:val="00300D50"/>
    <w:rsid w:val="003010A4"/>
    <w:rsid w:val="00301528"/>
    <w:rsid w:val="00304320"/>
    <w:rsid w:val="003046E0"/>
    <w:rsid w:val="003075A2"/>
    <w:rsid w:val="003107E9"/>
    <w:rsid w:val="00311635"/>
    <w:rsid w:val="003136AC"/>
    <w:rsid w:val="00313BA8"/>
    <w:rsid w:val="00313D05"/>
    <w:rsid w:val="00315147"/>
    <w:rsid w:val="00315F69"/>
    <w:rsid w:val="003174E0"/>
    <w:rsid w:val="00317842"/>
    <w:rsid w:val="003178DC"/>
    <w:rsid w:val="00321477"/>
    <w:rsid w:val="00321F61"/>
    <w:rsid w:val="0032216C"/>
    <w:rsid w:val="00324329"/>
    <w:rsid w:val="003248E4"/>
    <w:rsid w:val="00324DA8"/>
    <w:rsid w:val="00325D1A"/>
    <w:rsid w:val="003266CA"/>
    <w:rsid w:val="00326C7F"/>
    <w:rsid w:val="003308C3"/>
    <w:rsid w:val="00330A04"/>
    <w:rsid w:val="00330EA1"/>
    <w:rsid w:val="0033106C"/>
    <w:rsid w:val="00331465"/>
    <w:rsid w:val="003331B6"/>
    <w:rsid w:val="00335C6F"/>
    <w:rsid w:val="00336AD4"/>
    <w:rsid w:val="003370C9"/>
    <w:rsid w:val="003377DF"/>
    <w:rsid w:val="0034079E"/>
    <w:rsid w:val="00340B99"/>
    <w:rsid w:val="00340BD1"/>
    <w:rsid w:val="0034153F"/>
    <w:rsid w:val="00341722"/>
    <w:rsid w:val="00342932"/>
    <w:rsid w:val="00343196"/>
    <w:rsid w:val="00343198"/>
    <w:rsid w:val="00343252"/>
    <w:rsid w:val="003435F3"/>
    <w:rsid w:val="0034424C"/>
    <w:rsid w:val="003449BB"/>
    <w:rsid w:val="003458B2"/>
    <w:rsid w:val="00346343"/>
    <w:rsid w:val="0034657D"/>
    <w:rsid w:val="00347049"/>
    <w:rsid w:val="00350929"/>
    <w:rsid w:val="00350A45"/>
    <w:rsid w:val="00350B75"/>
    <w:rsid w:val="00351654"/>
    <w:rsid w:val="003519DA"/>
    <w:rsid w:val="00351DC5"/>
    <w:rsid w:val="00352E89"/>
    <w:rsid w:val="003530E3"/>
    <w:rsid w:val="00354197"/>
    <w:rsid w:val="00354B6E"/>
    <w:rsid w:val="00355CA0"/>
    <w:rsid w:val="00357280"/>
    <w:rsid w:val="0036004D"/>
    <w:rsid w:val="003602E2"/>
    <w:rsid w:val="00360313"/>
    <w:rsid w:val="00360783"/>
    <w:rsid w:val="00361169"/>
    <w:rsid w:val="0036151A"/>
    <w:rsid w:val="003628A8"/>
    <w:rsid w:val="003632EE"/>
    <w:rsid w:val="003637D6"/>
    <w:rsid w:val="00365AB0"/>
    <w:rsid w:val="0036685B"/>
    <w:rsid w:val="00367072"/>
    <w:rsid w:val="003672CB"/>
    <w:rsid w:val="003673C0"/>
    <w:rsid w:val="00367D04"/>
    <w:rsid w:val="003704DF"/>
    <w:rsid w:val="00370714"/>
    <w:rsid w:val="003714E9"/>
    <w:rsid w:val="00372758"/>
    <w:rsid w:val="00372879"/>
    <w:rsid w:val="00372A93"/>
    <w:rsid w:val="00372BFD"/>
    <w:rsid w:val="003747FE"/>
    <w:rsid w:val="003755A9"/>
    <w:rsid w:val="0037578B"/>
    <w:rsid w:val="00376947"/>
    <w:rsid w:val="00376C31"/>
    <w:rsid w:val="003819FF"/>
    <w:rsid w:val="00383F8B"/>
    <w:rsid w:val="00384B74"/>
    <w:rsid w:val="00386EBF"/>
    <w:rsid w:val="00387085"/>
    <w:rsid w:val="00390FFC"/>
    <w:rsid w:val="00391903"/>
    <w:rsid w:val="00392C19"/>
    <w:rsid w:val="00393149"/>
    <w:rsid w:val="00393D8A"/>
    <w:rsid w:val="0039511B"/>
    <w:rsid w:val="00395F10"/>
    <w:rsid w:val="00397109"/>
    <w:rsid w:val="00397F16"/>
    <w:rsid w:val="003A0013"/>
    <w:rsid w:val="003A05D3"/>
    <w:rsid w:val="003A0916"/>
    <w:rsid w:val="003A0D7D"/>
    <w:rsid w:val="003A1664"/>
    <w:rsid w:val="003A18D7"/>
    <w:rsid w:val="003A29AA"/>
    <w:rsid w:val="003A2CEC"/>
    <w:rsid w:val="003A536A"/>
    <w:rsid w:val="003A6005"/>
    <w:rsid w:val="003A685F"/>
    <w:rsid w:val="003A7E55"/>
    <w:rsid w:val="003B0350"/>
    <w:rsid w:val="003B0B85"/>
    <w:rsid w:val="003B0EFA"/>
    <w:rsid w:val="003B1F3E"/>
    <w:rsid w:val="003B23C8"/>
    <w:rsid w:val="003B276D"/>
    <w:rsid w:val="003B43C0"/>
    <w:rsid w:val="003B56E1"/>
    <w:rsid w:val="003B687C"/>
    <w:rsid w:val="003B7233"/>
    <w:rsid w:val="003B7D63"/>
    <w:rsid w:val="003C05F3"/>
    <w:rsid w:val="003C0A5D"/>
    <w:rsid w:val="003C0FB5"/>
    <w:rsid w:val="003C0FBD"/>
    <w:rsid w:val="003C26AD"/>
    <w:rsid w:val="003C2F1B"/>
    <w:rsid w:val="003C327C"/>
    <w:rsid w:val="003C4A9D"/>
    <w:rsid w:val="003C6146"/>
    <w:rsid w:val="003D053D"/>
    <w:rsid w:val="003D14B4"/>
    <w:rsid w:val="003D19D9"/>
    <w:rsid w:val="003D1BFF"/>
    <w:rsid w:val="003D1C42"/>
    <w:rsid w:val="003D276E"/>
    <w:rsid w:val="003D2939"/>
    <w:rsid w:val="003D326E"/>
    <w:rsid w:val="003D3851"/>
    <w:rsid w:val="003D40D7"/>
    <w:rsid w:val="003D52E7"/>
    <w:rsid w:val="003D53B4"/>
    <w:rsid w:val="003D608E"/>
    <w:rsid w:val="003D63DC"/>
    <w:rsid w:val="003D69E5"/>
    <w:rsid w:val="003D6B00"/>
    <w:rsid w:val="003E1D70"/>
    <w:rsid w:val="003E2397"/>
    <w:rsid w:val="003E247B"/>
    <w:rsid w:val="003E3E40"/>
    <w:rsid w:val="003E4AB7"/>
    <w:rsid w:val="003E573C"/>
    <w:rsid w:val="003E649F"/>
    <w:rsid w:val="003E6674"/>
    <w:rsid w:val="003E781E"/>
    <w:rsid w:val="003F0A00"/>
    <w:rsid w:val="003F1F1B"/>
    <w:rsid w:val="003F2234"/>
    <w:rsid w:val="003F3147"/>
    <w:rsid w:val="003F3FAE"/>
    <w:rsid w:val="003F3FE3"/>
    <w:rsid w:val="003F57A0"/>
    <w:rsid w:val="003F5B1B"/>
    <w:rsid w:val="003F5E36"/>
    <w:rsid w:val="003F670D"/>
    <w:rsid w:val="003F7A10"/>
    <w:rsid w:val="003F7B89"/>
    <w:rsid w:val="003F7D6F"/>
    <w:rsid w:val="00401A78"/>
    <w:rsid w:val="00402256"/>
    <w:rsid w:val="00402AD8"/>
    <w:rsid w:val="004036AC"/>
    <w:rsid w:val="0040414D"/>
    <w:rsid w:val="00404537"/>
    <w:rsid w:val="00404F6B"/>
    <w:rsid w:val="00405750"/>
    <w:rsid w:val="0040729B"/>
    <w:rsid w:val="00407829"/>
    <w:rsid w:val="00410125"/>
    <w:rsid w:val="004105F7"/>
    <w:rsid w:val="0041073B"/>
    <w:rsid w:val="0041199A"/>
    <w:rsid w:val="00411ABC"/>
    <w:rsid w:val="004121AB"/>
    <w:rsid w:val="00412816"/>
    <w:rsid w:val="00413115"/>
    <w:rsid w:val="00413FBA"/>
    <w:rsid w:val="0041406B"/>
    <w:rsid w:val="00415087"/>
    <w:rsid w:val="004159D8"/>
    <w:rsid w:val="00416006"/>
    <w:rsid w:val="004166B3"/>
    <w:rsid w:val="00417309"/>
    <w:rsid w:val="00417C9A"/>
    <w:rsid w:val="00417EB6"/>
    <w:rsid w:val="00420728"/>
    <w:rsid w:val="00421CD3"/>
    <w:rsid w:val="004256A5"/>
    <w:rsid w:val="00425D2E"/>
    <w:rsid w:val="00426428"/>
    <w:rsid w:val="00426CC7"/>
    <w:rsid w:val="00426E5A"/>
    <w:rsid w:val="00427F17"/>
    <w:rsid w:val="0043135F"/>
    <w:rsid w:val="00431C21"/>
    <w:rsid w:val="00431E30"/>
    <w:rsid w:val="00432512"/>
    <w:rsid w:val="0043269A"/>
    <w:rsid w:val="0043339A"/>
    <w:rsid w:val="004334E1"/>
    <w:rsid w:val="00433867"/>
    <w:rsid w:val="0043403A"/>
    <w:rsid w:val="00434CF7"/>
    <w:rsid w:val="0043506C"/>
    <w:rsid w:val="004358ED"/>
    <w:rsid w:val="00437613"/>
    <w:rsid w:val="0043774B"/>
    <w:rsid w:val="004401F7"/>
    <w:rsid w:val="004406A4"/>
    <w:rsid w:val="00440ABB"/>
    <w:rsid w:val="00440D2E"/>
    <w:rsid w:val="00440DAD"/>
    <w:rsid w:val="00441D2B"/>
    <w:rsid w:val="004422EA"/>
    <w:rsid w:val="00442629"/>
    <w:rsid w:val="00442647"/>
    <w:rsid w:val="004429A7"/>
    <w:rsid w:val="00442DE8"/>
    <w:rsid w:val="004442D9"/>
    <w:rsid w:val="00445D87"/>
    <w:rsid w:val="00446C25"/>
    <w:rsid w:val="00447C18"/>
    <w:rsid w:val="00447F36"/>
    <w:rsid w:val="00447FA4"/>
    <w:rsid w:val="00451EC1"/>
    <w:rsid w:val="00452474"/>
    <w:rsid w:val="00452EB7"/>
    <w:rsid w:val="004544D0"/>
    <w:rsid w:val="00454666"/>
    <w:rsid w:val="0045641C"/>
    <w:rsid w:val="004566AE"/>
    <w:rsid w:val="00456DF7"/>
    <w:rsid w:val="004570FE"/>
    <w:rsid w:val="004577C9"/>
    <w:rsid w:val="0045796B"/>
    <w:rsid w:val="00460EE9"/>
    <w:rsid w:val="00461237"/>
    <w:rsid w:val="00462DA9"/>
    <w:rsid w:val="00463660"/>
    <w:rsid w:val="00463672"/>
    <w:rsid w:val="004643C8"/>
    <w:rsid w:val="004643DA"/>
    <w:rsid w:val="00464CCC"/>
    <w:rsid w:val="00464D4E"/>
    <w:rsid w:val="00465255"/>
    <w:rsid w:val="00465699"/>
    <w:rsid w:val="00465E16"/>
    <w:rsid w:val="00465F42"/>
    <w:rsid w:val="00466FF1"/>
    <w:rsid w:val="00470ABD"/>
    <w:rsid w:val="00471DCD"/>
    <w:rsid w:val="00471F70"/>
    <w:rsid w:val="00472A0B"/>
    <w:rsid w:val="00472CA1"/>
    <w:rsid w:val="00473C0E"/>
    <w:rsid w:val="00474040"/>
    <w:rsid w:val="00474782"/>
    <w:rsid w:val="0047607F"/>
    <w:rsid w:val="00476A56"/>
    <w:rsid w:val="00477461"/>
    <w:rsid w:val="00480C46"/>
    <w:rsid w:val="004828F4"/>
    <w:rsid w:val="004831AB"/>
    <w:rsid w:val="00483429"/>
    <w:rsid w:val="004837BD"/>
    <w:rsid w:val="00483D1A"/>
    <w:rsid w:val="004842EA"/>
    <w:rsid w:val="00487B46"/>
    <w:rsid w:val="0049102A"/>
    <w:rsid w:val="004910AD"/>
    <w:rsid w:val="004918E1"/>
    <w:rsid w:val="004924AC"/>
    <w:rsid w:val="00493AA2"/>
    <w:rsid w:val="00494025"/>
    <w:rsid w:val="0049438F"/>
    <w:rsid w:val="00495388"/>
    <w:rsid w:val="004956A5"/>
    <w:rsid w:val="004962AE"/>
    <w:rsid w:val="00496C18"/>
    <w:rsid w:val="00497CC8"/>
    <w:rsid w:val="004A0C09"/>
    <w:rsid w:val="004A0C59"/>
    <w:rsid w:val="004A1381"/>
    <w:rsid w:val="004A17ED"/>
    <w:rsid w:val="004A1BE8"/>
    <w:rsid w:val="004A33DB"/>
    <w:rsid w:val="004A39B3"/>
    <w:rsid w:val="004A4849"/>
    <w:rsid w:val="004A5813"/>
    <w:rsid w:val="004A6AC1"/>
    <w:rsid w:val="004A70CA"/>
    <w:rsid w:val="004A7E81"/>
    <w:rsid w:val="004B0756"/>
    <w:rsid w:val="004B0834"/>
    <w:rsid w:val="004B25B3"/>
    <w:rsid w:val="004B428A"/>
    <w:rsid w:val="004B5DEF"/>
    <w:rsid w:val="004B6ADB"/>
    <w:rsid w:val="004B6DB7"/>
    <w:rsid w:val="004B74BF"/>
    <w:rsid w:val="004B77C9"/>
    <w:rsid w:val="004C0A3F"/>
    <w:rsid w:val="004C1186"/>
    <w:rsid w:val="004C1FF4"/>
    <w:rsid w:val="004C413E"/>
    <w:rsid w:val="004C4504"/>
    <w:rsid w:val="004C4AC5"/>
    <w:rsid w:val="004C4D92"/>
    <w:rsid w:val="004C52D7"/>
    <w:rsid w:val="004C5728"/>
    <w:rsid w:val="004C605F"/>
    <w:rsid w:val="004C7806"/>
    <w:rsid w:val="004D0BCF"/>
    <w:rsid w:val="004D0BF6"/>
    <w:rsid w:val="004D17D5"/>
    <w:rsid w:val="004D1806"/>
    <w:rsid w:val="004D1FBA"/>
    <w:rsid w:val="004D2B5F"/>
    <w:rsid w:val="004D305A"/>
    <w:rsid w:val="004D3868"/>
    <w:rsid w:val="004D410F"/>
    <w:rsid w:val="004D5052"/>
    <w:rsid w:val="004D55EA"/>
    <w:rsid w:val="004D5DF4"/>
    <w:rsid w:val="004D6013"/>
    <w:rsid w:val="004D6BE6"/>
    <w:rsid w:val="004D79D0"/>
    <w:rsid w:val="004D7AE1"/>
    <w:rsid w:val="004E134E"/>
    <w:rsid w:val="004E2DF4"/>
    <w:rsid w:val="004E33D2"/>
    <w:rsid w:val="004E400F"/>
    <w:rsid w:val="004E5F03"/>
    <w:rsid w:val="004E646E"/>
    <w:rsid w:val="004E6ABA"/>
    <w:rsid w:val="004E786A"/>
    <w:rsid w:val="004E7C1E"/>
    <w:rsid w:val="004F05D4"/>
    <w:rsid w:val="004F0950"/>
    <w:rsid w:val="004F1197"/>
    <w:rsid w:val="004F2F3A"/>
    <w:rsid w:val="004F357D"/>
    <w:rsid w:val="004F3DDE"/>
    <w:rsid w:val="004F4496"/>
    <w:rsid w:val="004F45F3"/>
    <w:rsid w:val="004F6744"/>
    <w:rsid w:val="004F6A90"/>
    <w:rsid w:val="004F6F58"/>
    <w:rsid w:val="005003E7"/>
    <w:rsid w:val="005008E0"/>
    <w:rsid w:val="00500A2F"/>
    <w:rsid w:val="00500D08"/>
    <w:rsid w:val="00500F63"/>
    <w:rsid w:val="00501763"/>
    <w:rsid w:val="00502247"/>
    <w:rsid w:val="00503B6A"/>
    <w:rsid w:val="00503D4B"/>
    <w:rsid w:val="00505B04"/>
    <w:rsid w:val="00506137"/>
    <w:rsid w:val="0050678A"/>
    <w:rsid w:val="00506DD7"/>
    <w:rsid w:val="00506F3C"/>
    <w:rsid w:val="00507548"/>
    <w:rsid w:val="00507F54"/>
    <w:rsid w:val="00507FC7"/>
    <w:rsid w:val="00510DAD"/>
    <w:rsid w:val="00511FBA"/>
    <w:rsid w:val="00512FCB"/>
    <w:rsid w:val="00515F6E"/>
    <w:rsid w:val="0051633A"/>
    <w:rsid w:val="00517137"/>
    <w:rsid w:val="005171D7"/>
    <w:rsid w:val="0051783A"/>
    <w:rsid w:val="00520046"/>
    <w:rsid w:val="00520CA0"/>
    <w:rsid w:val="00521F75"/>
    <w:rsid w:val="00522D73"/>
    <w:rsid w:val="00523558"/>
    <w:rsid w:val="00524181"/>
    <w:rsid w:val="00524AFA"/>
    <w:rsid w:val="0052637D"/>
    <w:rsid w:val="00527976"/>
    <w:rsid w:val="00531228"/>
    <w:rsid w:val="005312EE"/>
    <w:rsid w:val="00534F4F"/>
    <w:rsid w:val="00535660"/>
    <w:rsid w:val="00535B86"/>
    <w:rsid w:val="00535FE4"/>
    <w:rsid w:val="005367AD"/>
    <w:rsid w:val="00537094"/>
    <w:rsid w:val="0053747E"/>
    <w:rsid w:val="005418A5"/>
    <w:rsid w:val="005418E1"/>
    <w:rsid w:val="00541E67"/>
    <w:rsid w:val="00542A85"/>
    <w:rsid w:val="00542C36"/>
    <w:rsid w:val="00543398"/>
    <w:rsid w:val="00543BE2"/>
    <w:rsid w:val="00543CAE"/>
    <w:rsid w:val="005445DB"/>
    <w:rsid w:val="0054488E"/>
    <w:rsid w:val="005464C3"/>
    <w:rsid w:val="00550EAC"/>
    <w:rsid w:val="00551811"/>
    <w:rsid w:val="00551FD5"/>
    <w:rsid w:val="005528A6"/>
    <w:rsid w:val="00553E07"/>
    <w:rsid w:val="00553F94"/>
    <w:rsid w:val="00554A7B"/>
    <w:rsid w:val="00554D8A"/>
    <w:rsid w:val="00555837"/>
    <w:rsid w:val="00555DD7"/>
    <w:rsid w:val="00556347"/>
    <w:rsid w:val="00556B3B"/>
    <w:rsid w:val="005570AA"/>
    <w:rsid w:val="0055752A"/>
    <w:rsid w:val="00557746"/>
    <w:rsid w:val="00557A4B"/>
    <w:rsid w:val="00560084"/>
    <w:rsid w:val="00561415"/>
    <w:rsid w:val="00561CF1"/>
    <w:rsid w:val="005645CE"/>
    <w:rsid w:val="005647E9"/>
    <w:rsid w:val="00564E9A"/>
    <w:rsid w:val="00564F95"/>
    <w:rsid w:val="0056631A"/>
    <w:rsid w:val="00566542"/>
    <w:rsid w:val="00567788"/>
    <w:rsid w:val="00567C89"/>
    <w:rsid w:val="005710BC"/>
    <w:rsid w:val="00571343"/>
    <w:rsid w:val="00571BE9"/>
    <w:rsid w:val="00572420"/>
    <w:rsid w:val="00575750"/>
    <w:rsid w:val="00576441"/>
    <w:rsid w:val="00576BDB"/>
    <w:rsid w:val="005775BA"/>
    <w:rsid w:val="00580253"/>
    <w:rsid w:val="00580D73"/>
    <w:rsid w:val="00583015"/>
    <w:rsid w:val="005838EB"/>
    <w:rsid w:val="00583FCB"/>
    <w:rsid w:val="00584998"/>
    <w:rsid w:val="00584BB6"/>
    <w:rsid w:val="005854B8"/>
    <w:rsid w:val="00590E66"/>
    <w:rsid w:val="00591D75"/>
    <w:rsid w:val="00592C9A"/>
    <w:rsid w:val="0059472F"/>
    <w:rsid w:val="005950CF"/>
    <w:rsid w:val="00597370"/>
    <w:rsid w:val="00597DB9"/>
    <w:rsid w:val="005A1DD6"/>
    <w:rsid w:val="005A3F08"/>
    <w:rsid w:val="005A51FE"/>
    <w:rsid w:val="005A5FEA"/>
    <w:rsid w:val="005A64BA"/>
    <w:rsid w:val="005A6CA3"/>
    <w:rsid w:val="005A6F7A"/>
    <w:rsid w:val="005A7E36"/>
    <w:rsid w:val="005B0C94"/>
    <w:rsid w:val="005B1678"/>
    <w:rsid w:val="005B1950"/>
    <w:rsid w:val="005B1980"/>
    <w:rsid w:val="005B1B70"/>
    <w:rsid w:val="005B1CCA"/>
    <w:rsid w:val="005B21E0"/>
    <w:rsid w:val="005B26E9"/>
    <w:rsid w:val="005B2F51"/>
    <w:rsid w:val="005B3735"/>
    <w:rsid w:val="005B3796"/>
    <w:rsid w:val="005B4093"/>
    <w:rsid w:val="005B5911"/>
    <w:rsid w:val="005B6FE5"/>
    <w:rsid w:val="005B7B9A"/>
    <w:rsid w:val="005B7EF8"/>
    <w:rsid w:val="005C1818"/>
    <w:rsid w:val="005C1DBA"/>
    <w:rsid w:val="005C2042"/>
    <w:rsid w:val="005C2D0E"/>
    <w:rsid w:val="005C30DD"/>
    <w:rsid w:val="005C3CBC"/>
    <w:rsid w:val="005C40E1"/>
    <w:rsid w:val="005C41BA"/>
    <w:rsid w:val="005C4CF5"/>
    <w:rsid w:val="005C5933"/>
    <w:rsid w:val="005C7024"/>
    <w:rsid w:val="005C753C"/>
    <w:rsid w:val="005C7BD3"/>
    <w:rsid w:val="005D0B85"/>
    <w:rsid w:val="005D1B9D"/>
    <w:rsid w:val="005D2789"/>
    <w:rsid w:val="005D33CF"/>
    <w:rsid w:val="005D4107"/>
    <w:rsid w:val="005D52A7"/>
    <w:rsid w:val="005D54D8"/>
    <w:rsid w:val="005D552B"/>
    <w:rsid w:val="005D653F"/>
    <w:rsid w:val="005D668C"/>
    <w:rsid w:val="005D7A8E"/>
    <w:rsid w:val="005E0736"/>
    <w:rsid w:val="005E269F"/>
    <w:rsid w:val="005E2C4B"/>
    <w:rsid w:val="005E2D4C"/>
    <w:rsid w:val="005E4AC0"/>
    <w:rsid w:val="005E4CDA"/>
    <w:rsid w:val="005E4EFC"/>
    <w:rsid w:val="005E5081"/>
    <w:rsid w:val="005E5FA3"/>
    <w:rsid w:val="005E60DE"/>
    <w:rsid w:val="005E638E"/>
    <w:rsid w:val="005E742B"/>
    <w:rsid w:val="005F0285"/>
    <w:rsid w:val="005F0BB1"/>
    <w:rsid w:val="005F0EDE"/>
    <w:rsid w:val="005F1667"/>
    <w:rsid w:val="005F1989"/>
    <w:rsid w:val="005F21E6"/>
    <w:rsid w:val="005F273C"/>
    <w:rsid w:val="005F4139"/>
    <w:rsid w:val="005F453F"/>
    <w:rsid w:val="005F4920"/>
    <w:rsid w:val="005F4DF6"/>
    <w:rsid w:val="005F5DE4"/>
    <w:rsid w:val="005F610B"/>
    <w:rsid w:val="005F651F"/>
    <w:rsid w:val="0060048D"/>
    <w:rsid w:val="00602236"/>
    <w:rsid w:val="006028E1"/>
    <w:rsid w:val="0060452F"/>
    <w:rsid w:val="006045A4"/>
    <w:rsid w:val="00604B71"/>
    <w:rsid w:val="00604C6B"/>
    <w:rsid w:val="00605288"/>
    <w:rsid w:val="006052E4"/>
    <w:rsid w:val="00605ADC"/>
    <w:rsid w:val="00607113"/>
    <w:rsid w:val="006078D1"/>
    <w:rsid w:val="00610470"/>
    <w:rsid w:val="0061050D"/>
    <w:rsid w:val="00610867"/>
    <w:rsid w:val="00611A05"/>
    <w:rsid w:val="006120F2"/>
    <w:rsid w:val="00612D4E"/>
    <w:rsid w:val="00614DEE"/>
    <w:rsid w:val="00616C30"/>
    <w:rsid w:val="00616DE1"/>
    <w:rsid w:val="0061780A"/>
    <w:rsid w:val="00620301"/>
    <w:rsid w:val="00620D2A"/>
    <w:rsid w:val="006218CC"/>
    <w:rsid w:val="00621B78"/>
    <w:rsid w:val="00622E23"/>
    <w:rsid w:val="006230BE"/>
    <w:rsid w:val="0062354E"/>
    <w:rsid w:val="0062374E"/>
    <w:rsid w:val="006246F8"/>
    <w:rsid w:val="00624789"/>
    <w:rsid w:val="00625F56"/>
    <w:rsid w:val="00627144"/>
    <w:rsid w:val="00630CF1"/>
    <w:rsid w:val="00630FAF"/>
    <w:rsid w:val="00632332"/>
    <w:rsid w:val="00632AC8"/>
    <w:rsid w:val="006330FA"/>
    <w:rsid w:val="00633BF9"/>
    <w:rsid w:val="00634629"/>
    <w:rsid w:val="00637282"/>
    <w:rsid w:val="006376CB"/>
    <w:rsid w:val="00640E15"/>
    <w:rsid w:val="006415E3"/>
    <w:rsid w:val="0064218F"/>
    <w:rsid w:val="00642851"/>
    <w:rsid w:val="00642E45"/>
    <w:rsid w:val="006433F9"/>
    <w:rsid w:val="00643DA0"/>
    <w:rsid w:val="0064494D"/>
    <w:rsid w:val="006455EC"/>
    <w:rsid w:val="00645F9A"/>
    <w:rsid w:val="00646E85"/>
    <w:rsid w:val="00650225"/>
    <w:rsid w:val="006504B7"/>
    <w:rsid w:val="006507BF"/>
    <w:rsid w:val="00650C00"/>
    <w:rsid w:val="00651A31"/>
    <w:rsid w:val="00651BBC"/>
    <w:rsid w:val="00652588"/>
    <w:rsid w:val="0065425E"/>
    <w:rsid w:val="0065475C"/>
    <w:rsid w:val="00654D7A"/>
    <w:rsid w:val="006565AE"/>
    <w:rsid w:val="00656A01"/>
    <w:rsid w:val="00657028"/>
    <w:rsid w:val="00657F18"/>
    <w:rsid w:val="006604C4"/>
    <w:rsid w:val="006614FA"/>
    <w:rsid w:val="0066410C"/>
    <w:rsid w:val="00664FBF"/>
    <w:rsid w:val="00665451"/>
    <w:rsid w:val="0066550E"/>
    <w:rsid w:val="0066594C"/>
    <w:rsid w:val="006672A4"/>
    <w:rsid w:val="00667AA8"/>
    <w:rsid w:val="00670A8D"/>
    <w:rsid w:val="006710FC"/>
    <w:rsid w:val="00671948"/>
    <w:rsid w:val="006725C0"/>
    <w:rsid w:val="006725CB"/>
    <w:rsid w:val="00672CB0"/>
    <w:rsid w:val="00673058"/>
    <w:rsid w:val="006743FE"/>
    <w:rsid w:val="0067492A"/>
    <w:rsid w:val="00675EC9"/>
    <w:rsid w:val="00675FF6"/>
    <w:rsid w:val="00676402"/>
    <w:rsid w:val="00680F89"/>
    <w:rsid w:val="00681079"/>
    <w:rsid w:val="0068131F"/>
    <w:rsid w:val="0068202D"/>
    <w:rsid w:val="0068245B"/>
    <w:rsid w:val="00682841"/>
    <w:rsid w:val="00682DA8"/>
    <w:rsid w:val="00685476"/>
    <w:rsid w:val="00685A68"/>
    <w:rsid w:val="00686AE3"/>
    <w:rsid w:val="00687BF6"/>
    <w:rsid w:val="00692779"/>
    <w:rsid w:val="00693476"/>
    <w:rsid w:val="0069354E"/>
    <w:rsid w:val="00693DE4"/>
    <w:rsid w:val="006940CB"/>
    <w:rsid w:val="0069445D"/>
    <w:rsid w:val="006949E6"/>
    <w:rsid w:val="0069687D"/>
    <w:rsid w:val="006969EC"/>
    <w:rsid w:val="00696B4A"/>
    <w:rsid w:val="006A28DC"/>
    <w:rsid w:val="006A2D97"/>
    <w:rsid w:val="006A2F8D"/>
    <w:rsid w:val="006A30AA"/>
    <w:rsid w:val="006A3E28"/>
    <w:rsid w:val="006A5AAC"/>
    <w:rsid w:val="006A6BD1"/>
    <w:rsid w:val="006A6C22"/>
    <w:rsid w:val="006A73C3"/>
    <w:rsid w:val="006A75FC"/>
    <w:rsid w:val="006B06E4"/>
    <w:rsid w:val="006B0EB4"/>
    <w:rsid w:val="006B19EF"/>
    <w:rsid w:val="006B2701"/>
    <w:rsid w:val="006B28B2"/>
    <w:rsid w:val="006B444B"/>
    <w:rsid w:val="006B458D"/>
    <w:rsid w:val="006B4AEA"/>
    <w:rsid w:val="006B6194"/>
    <w:rsid w:val="006B6480"/>
    <w:rsid w:val="006B6A62"/>
    <w:rsid w:val="006B6B9D"/>
    <w:rsid w:val="006C05D0"/>
    <w:rsid w:val="006C07B2"/>
    <w:rsid w:val="006C0D01"/>
    <w:rsid w:val="006C20D9"/>
    <w:rsid w:val="006C257D"/>
    <w:rsid w:val="006C351D"/>
    <w:rsid w:val="006C3962"/>
    <w:rsid w:val="006C3B21"/>
    <w:rsid w:val="006C3E1A"/>
    <w:rsid w:val="006C4420"/>
    <w:rsid w:val="006C4AF8"/>
    <w:rsid w:val="006C4DB9"/>
    <w:rsid w:val="006C5400"/>
    <w:rsid w:val="006C6E79"/>
    <w:rsid w:val="006D106C"/>
    <w:rsid w:val="006D2BE6"/>
    <w:rsid w:val="006D2DEE"/>
    <w:rsid w:val="006D3955"/>
    <w:rsid w:val="006D4A69"/>
    <w:rsid w:val="006D4E58"/>
    <w:rsid w:val="006D56E5"/>
    <w:rsid w:val="006D62DD"/>
    <w:rsid w:val="006D6675"/>
    <w:rsid w:val="006D6754"/>
    <w:rsid w:val="006D757A"/>
    <w:rsid w:val="006E0406"/>
    <w:rsid w:val="006E22B2"/>
    <w:rsid w:val="006E24F4"/>
    <w:rsid w:val="006E3FDF"/>
    <w:rsid w:val="006E6160"/>
    <w:rsid w:val="006E722A"/>
    <w:rsid w:val="006E765C"/>
    <w:rsid w:val="006F07C6"/>
    <w:rsid w:val="006F1106"/>
    <w:rsid w:val="006F120B"/>
    <w:rsid w:val="006F20D8"/>
    <w:rsid w:val="006F260E"/>
    <w:rsid w:val="006F2DD9"/>
    <w:rsid w:val="006F34AA"/>
    <w:rsid w:val="006F354E"/>
    <w:rsid w:val="006F35F0"/>
    <w:rsid w:val="006F36C5"/>
    <w:rsid w:val="006F4D72"/>
    <w:rsid w:val="006F51D2"/>
    <w:rsid w:val="006F574A"/>
    <w:rsid w:val="006F7C2C"/>
    <w:rsid w:val="00700796"/>
    <w:rsid w:val="00700BCD"/>
    <w:rsid w:val="007012E7"/>
    <w:rsid w:val="00701DFD"/>
    <w:rsid w:val="00703347"/>
    <w:rsid w:val="00703384"/>
    <w:rsid w:val="00703562"/>
    <w:rsid w:val="00703713"/>
    <w:rsid w:val="0070387E"/>
    <w:rsid w:val="00703B35"/>
    <w:rsid w:val="00703E9D"/>
    <w:rsid w:val="00704048"/>
    <w:rsid w:val="007040FD"/>
    <w:rsid w:val="00704178"/>
    <w:rsid w:val="007046F3"/>
    <w:rsid w:val="007059FC"/>
    <w:rsid w:val="00705CAF"/>
    <w:rsid w:val="00705F39"/>
    <w:rsid w:val="007101B0"/>
    <w:rsid w:val="007105C7"/>
    <w:rsid w:val="00710703"/>
    <w:rsid w:val="00710768"/>
    <w:rsid w:val="007107FF"/>
    <w:rsid w:val="00711A5A"/>
    <w:rsid w:val="00712BD3"/>
    <w:rsid w:val="00713543"/>
    <w:rsid w:val="00714016"/>
    <w:rsid w:val="00714C58"/>
    <w:rsid w:val="00714F0E"/>
    <w:rsid w:val="00715DC0"/>
    <w:rsid w:val="007160DE"/>
    <w:rsid w:val="00716B4D"/>
    <w:rsid w:val="00717AA9"/>
    <w:rsid w:val="00717FA9"/>
    <w:rsid w:val="0072089C"/>
    <w:rsid w:val="00721D60"/>
    <w:rsid w:val="00723433"/>
    <w:rsid w:val="00723BE4"/>
    <w:rsid w:val="0072436F"/>
    <w:rsid w:val="00724571"/>
    <w:rsid w:val="007245E6"/>
    <w:rsid w:val="00724709"/>
    <w:rsid w:val="007247FB"/>
    <w:rsid w:val="00726FE1"/>
    <w:rsid w:val="00727594"/>
    <w:rsid w:val="007329B4"/>
    <w:rsid w:val="00732C44"/>
    <w:rsid w:val="0073307F"/>
    <w:rsid w:val="007334B1"/>
    <w:rsid w:val="00733A3E"/>
    <w:rsid w:val="00733E24"/>
    <w:rsid w:val="00735C28"/>
    <w:rsid w:val="00736128"/>
    <w:rsid w:val="0073697D"/>
    <w:rsid w:val="00736AF5"/>
    <w:rsid w:val="0073727A"/>
    <w:rsid w:val="007375C4"/>
    <w:rsid w:val="00737E5D"/>
    <w:rsid w:val="00737FBB"/>
    <w:rsid w:val="00740775"/>
    <w:rsid w:val="0074087D"/>
    <w:rsid w:val="007408CA"/>
    <w:rsid w:val="00741374"/>
    <w:rsid w:val="007419CF"/>
    <w:rsid w:val="007422F2"/>
    <w:rsid w:val="007425F4"/>
    <w:rsid w:val="00742F37"/>
    <w:rsid w:val="0074309A"/>
    <w:rsid w:val="0074358D"/>
    <w:rsid w:val="00743775"/>
    <w:rsid w:val="007446D3"/>
    <w:rsid w:val="00744828"/>
    <w:rsid w:val="0074501A"/>
    <w:rsid w:val="007450BD"/>
    <w:rsid w:val="00745B40"/>
    <w:rsid w:val="007477B5"/>
    <w:rsid w:val="00750ED6"/>
    <w:rsid w:val="00751150"/>
    <w:rsid w:val="00751178"/>
    <w:rsid w:val="00751EE1"/>
    <w:rsid w:val="007525D9"/>
    <w:rsid w:val="0075267A"/>
    <w:rsid w:val="007527FB"/>
    <w:rsid w:val="007535D6"/>
    <w:rsid w:val="00754365"/>
    <w:rsid w:val="00754453"/>
    <w:rsid w:val="00754AE9"/>
    <w:rsid w:val="00754FB2"/>
    <w:rsid w:val="00755F71"/>
    <w:rsid w:val="007563C3"/>
    <w:rsid w:val="007577B1"/>
    <w:rsid w:val="007604E5"/>
    <w:rsid w:val="00760C8B"/>
    <w:rsid w:val="00761505"/>
    <w:rsid w:val="0076167D"/>
    <w:rsid w:val="00761B1E"/>
    <w:rsid w:val="00761C61"/>
    <w:rsid w:val="00763587"/>
    <w:rsid w:val="00763814"/>
    <w:rsid w:val="0076392A"/>
    <w:rsid w:val="00763A77"/>
    <w:rsid w:val="00763F5F"/>
    <w:rsid w:val="00764BD3"/>
    <w:rsid w:val="007654E7"/>
    <w:rsid w:val="00765FC1"/>
    <w:rsid w:val="007676CF"/>
    <w:rsid w:val="0077000C"/>
    <w:rsid w:val="0077094E"/>
    <w:rsid w:val="00770B0F"/>
    <w:rsid w:val="00770E1B"/>
    <w:rsid w:val="00771017"/>
    <w:rsid w:val="00772018"/>
    <w:rsid w:val="0077225E"/>
    <w:rsid w:val="00772A56"/>
    <w:rsid w:val="00772F8A"/>
    <w:rsid w:val="00773D9C"/>
    <w:rsid w:val="007747E4"/>
    <w:rsid w:val="00777C47"/>
    <w:rsid w:val="007806A3"/>
    <w:rsid w:val="0078295F"/>
    <w:rsid w:val="00782D80"/>
    <w:rsid w:val="007831C1"/>
    <w:rsid w:val="00783590"/>
    <w:rsid w:val="00784098"/>
    <w:rsid w:val="00784D18"/>
    <w:rsid w:val="00784FB8"/>
    <w:rsid w:val="00785220"/>
    <w:rsid w:val="00790E00"/>
    <w:rsid w:val="0079181B"/>
    <w:rsid w:val="00792463"/>
    <w:rsid w:val="00792FC4"/>
    <w:rsid w:val="007942B6"/>
    <w:rsid w:val="007945A3"/>
    <w:rsid w:val="00795D6D"/>
    <w:rsid w:val="00796740"/>
    <w:rsid w:val="007971F4"/>
    <w:rsid w:val="007974A9"/>
    <w:rsid w:val="00797DC0"/>
    <w:rsid w:val="007A1082"/>
    <w:rsid w:val="007A1241"/>
    <w:rsid w:val="007A25AB"/>
    <w:rsid w:val="007A29C5"/>
    <w:rsid w:val="007A3420"/>
    <w:rsid w:val="007A4311"/>
    <w:rsid w:val="007A574D"/>
    <w:rsid w:val="007A6129"/>
    <w:rsid w:val="007A678F"/>
    <w:rsid w:val="007A6DC7"/>
    <w:rsid w:val="007B12DB"/>
    <w:rsid w:val="007B193C"/>
    <w:rsid w:val="007B1E02"/>
    <w:rsid w:val="007B2142"/>
    <w:rsid w:val="007B24BC"/>
    <w:rsid w:val="007B25E9"/>
    <w:rsid w:val="007B36E6"/>
    <w:rsid w:val="007B4882"/>
    <w:rsid w:val="007B49FC"/>
    <w:rsid w:val="007B4C03"/>
    <w:rsid w:val="007B4FDB"/>
    <w:rsid w:val="007B5354"/>
    <w:rsid w:val="007B59F3"/>
    <w:rsid w:val="007B6A45"/>
    <w:rsid w:val="007C0806"/>
    <w:rsid w:val="007C0DD7"/>
    <w:rsid w:val="007C12BA"/>
    <w:rsid w:val="007C2979"/>
    <w:rsid w:val="007C3452"/>
    <w:rsid w:val="007C4595"/>
    <w:rsid w:val="007C52DA"/>
    <w:rsid w:val="007C5919"/>
    <w:rsid w:val="007C721A"/>
    <w:rsid w:val="007C72BD"/>
    <w:rsid w:val="007D0154"/>
    <w:rsid w:val="007D0245"/>
    <w:rsid w:val="007D039C"/>
    <w:rsid w:val="007D2659"/>
    <w:rsid w:val="007D35EA"/>
    <w:rsid w:val="007D3E35"/>
    <w:rsid w:val="007D43D5"/>
    <w:rsid w:val="007D483A"/>
    <w:rsid w:val="007D5B2C"/>
    <w:rsid w:val="007D7719"/>
    <w:rsid w:val="007E0110"/>
    <w:rsid w:val="007E05D4"/>
    <w:rsid w:val="007E262B"/>
    <w:rsid w:val="007E3BFA"/>
    <w:rsid w:val="007E3C65"/>
    <w:rsid w:val="007E3F68"/>
    <w:rsid w:val="007E4EAC"/>
    <w:rsid w:val="007E62FA"/>
    <w:rsid w:val="007E6388"/>
    <w:rsid w:val="007E64AB"/>
    <w:rsid w:val="007F04AD"/>
    <w:rsid w:val="007F06BC"/>
    <w:rsid w:val="007F1CA5"/>
    <w:rsid w:val="007F338F"/>
    <w:rsid w:val="007F4FCB"/>
    <w:rsid w:val="007F5703"/>
    <w:rsid w:val="007F77A7"/>
    <w:rsid w:val="007F7ABE"/>
    <w:rsid w:val="007F7B85"/>
    <w:rsid w:val="007F7F1E"/>
    <w:rsid w:val="007F7F86"/>
    <w:rsid w:val="007F7FEB"/>
    <w:rsid w:val="008020D7"/>
    <w:rsid w:val="00802647"/>
    <w:rsid w:val="00802A0D"/>
    <w:rsid w:val="008044DB"/>
    <w:rsid w:val="00804ADD"/>
    <w:rsid w:val="00805002"/>
    <w:rsid w:val="00805768"/>
    <w:rsid w:val="008071BB"/>
    <w:rsid w:val="00807696"/>
    <w:rsid w:val="008079B6"/>
    <w:rsid w:val="00810E5B"/>
    <w:rsid w:val="00810F97"/>
    <w:rsid w:val="008115C7"/>
    <w:rsid w:val="00811C88"/>
    <w:rsid w:val="00811D64"/>
    <w:rsid w:val="008124D5"/>
    <w:rsid w:val="00812CF8"/>
    <w:rsid w:val="008131C8"/>
    <w:rsid w:val="00813F0D"/>
    <w:rsid w:val="008148D3"/>
    <w:rsid w:val="00814902"/>
    <w:rsid w:val="00814C7C"/>
    <w:rsid w:val="008153C8"/>
    <w:rsid w:val="008157A7"/>
    <w:rsid w:val="00816027"/>
    <w:rsid w:val="00816946"/>
    <w:rsid w:val="008173FA"/>
    <w:rsid w:val="00817A0B"/>
    <w:rsid w:val="008200A4"/>
    <w:rsid w:val="00820902"/>
    <w:rsid w:val="00821058"/>
    <w:rsid w:val="00822EED"/>
    <w:rsid w:val="00823888"/>
    <w:rsid w:val="00823C1A"/>
    <w:rsid w:val="00823F96"/>
    <w:rsid w:val="008249E7"/>
    <w:rsid w:val="00825A4F"/>
    <w:rsid w:val="00825E0B"/>
    <w:rsid w:val="00825FCF"/>
    <w:rsid w:val="0082632B"/>
    <w:rsid w:val="00826D08"/>
    <w:rsid w:val="0082731A"/>
    <w:rsid w:val="00827F77"/>
    <w:rsid w:val="00827FE1"/>
    <w:rsid w:val="0083034E"/>
    <w:rsid w:val="00830536"/>
    <w:rsid w:val="00830789"/>
    <w:rsid w:val="00830EA9"/>
    <w:rsid w:val="00831CDA"/>
    <w:rsid w:val="00831CE7"/>
    <w:rsid w:val="00832309"/>
    <w:rsid w:val="008336ED"/>
    <w:rsid w:val="00835787"/>
    <w:rsid w:val="00835A63"/>
    <w:rsid w:val="00835AD8"/>
    <w:rsid w:val="00836F19"/>
    <w:rsid w:val="0083713C"/>
    <w:rsid w:val="00837FD4"/>
    <w:rsid w:val="008402B3"/>
    <w:rsid w:val="00840641"/>
    <w:rsid w:val="00840B41"/>
    <w:rsid w:val="00841A80"/>
    <w:rsid w:val="00842D00"/>
    <w:rsid w:val="008431F9"/>
    <w:rsid w:val="0084496D"/>
    <w:rsid w:val="008454A0"/>
    <w:rsid w:val="008455E8"/>
    <w:rsid w:val="00846E00"/>
    <w:rsid w:val="0084721C"/>
    <w:rsid w:val="0084795C"/>
    <w:rsid w:val="008517FB"/>
    <w:rsid w:val="00854397"/>
    <w:rsid w:val="00854979"/>
    <w:rsid w:val="00854FAC"/>
    <w:rsid w:val="00856AEA"/>
    <w:rsid w:val="00857D19"/>
    <w:rsid w:val="008603A8"/>
    <w:rsid w:val="00860484"/>
    <w:rsid w:val="00861587"/>
    <w:rsid w:val="00863CCD"/>
    <w:rsid w:val="008641BB"/>
    <w:rsid w:val="008641FC"/>
    <w:rsid w:val="00864B00"/>
    <w:rsid w:val="00864C11"/>
    <w:rsid w:val="00866125"/>
    <w:rsid w:val="00866987"/>
    <w:rsid w:val="00866C66"/>
    <w:rsid w:val="008671D3"/>
    <w:rsid w:val="00867833"/>
    <w:rsid w:val="0087108D"/>
    <w:rsid w:val="008733BA"/>
    <w:rsid w:val="00873C19"/>
    <w:rsid w:val="00876915"/>
    <w:rsid w:val="00876C40"/>
    <w:rsid w:val="00877111"/>
    <w:rsid w:val="008773B7"/>
    <w:rsid w:val="00877A05"/>
    <w:rsid w:val="00881261"/>
    <w:rsid w:val="00882BA8"/>
    <w:rsid w:val="008833AA"/>
    <w:rsid w:val="00883AB9"/>
    <w:rsid w:val="00883D31"/>
    <w:rsid w:val="00885EDA"/>
    <w:rsid w:val="00887AC2"/>
    <w:rsid w:val="00887C5A"/>
    <w:rsid w:val="00887DEA"/>
    <w:rsid w:val="00890B3E"/>
    <w:rsid w:val="00890D41"/>
    <w:rsid w:val="00890F35"/>
    <w:rsid w:val="00891F47"/>
    <w:rsid w:val="008922B3"/>
    <w:rsid w:val="00892936"/>
    <w:rsid w:val="008932D5"/>
    <w:rsid w:val="00893735"/>
    <w:rsid w:val="00894314"/>
    <w:rsid w:val="008967A4"/>
    <w:rsid w:val="00896DDC"/>
    <w:rsid w:val="008972DF"/>
    <w:rsid w:val="00897573"/>
    <w:rsid w:val="008A1132"/>
    <w:rsid w:val="008A1290"/>
    <w:rsid w:val="008A14A4"/>
    <w:rsid w:val="008A1708"/>
    <w:rsid w:val="008A2218"/>
    <w:rsid w:val="008A2597"/>
    <w:rsid w:val="008A2F4B"/>
    <w:rsid w:val="008A44BB"/>
    <w:rsid w:val="008A4A78"/>
    <w:rsid w:val="008A4B0C"/>
    <w:rsid w:val="008A54BB"/>
    <w:rsid w:val="008A6022"/>
    <w:rsid w:val="008A7140"/>
    <w:rsid w:val="008A729B"/>
    <w:rsid w:val="008B101B"/>
    <w:rsid w:val="008B105F"/>
    <w:rsid w:val="008B301D"/>
    <w:rsid w:val="008B337A"/>
    <w:rsid w:val="008B36EA"/>
    <w:rsid w:val="008B3D1C"/>
    <w:rsid w:val="008B73BA"/>
    <w:rsid w:val="008B7FA0"/>
    <w:rsid w:val="008C078C"/>
    <w:rsid w:val="008C0A93"/>
    <w:rsid w:val="008C0F80"/>
    <w:rsid w:val="008C1BD3"/>
    <w:rsid w:val="008C23E8"/>
    <w:rsid w:val="008C3C4C"/>
    <w:rsid w:val="008C3DE9"/>
    <w:rsid w:val="008C4EA0"/>
    <w:rsid w:val="008C4F7A"/>
    <w:rsid w:val="008C59C5"/>
    <w:rsid w:val="008C5BE4"/>
    <w:rsid w:val="008C637A"/>
    <w:rsid w:val="008C693E"/>
    <w:rsid w:val="008D0082"/>
    <w:rsid w:val="008D01C6"/>
    <w:rsid w:val="008D0489"/>
    <w:rsid w:val="008D0657"/>
    <w:rsid w:val="008D186C"/>
    <w:rsid w:val="008D1AA3"/>
    <w:rsid w:val="008D333E"/>
    <w:rsid w:val="008D4BB8"/>
    <w:rsid w:val="008D62B7"/>
    <w:rsid w:val="008D705E"/>
    <w:rsid w:val="008D728E"/>
    <w:rsid w:val="008D7812"/>
    <w:rsid w:val="008D7913"/>
    <w:rsid w:val="008D79D4"/>
    <w:rsid w:val="008E0DE0"/>
    <w:rsid w:val="008E16A7"/>
    <w:rsid w:val="008E1D21"/>
    <w:rsid w:val="008E1ED4"/>
    <w:rsid w:val="008E3500"/>
    <w:rsid w:val="008E359A"/>
    <w:rsid w:val="008E4C65"/>
    <w:rsid w:val="008E536B"/>
    <w:rsid w:val="008F052C"/>
    <w:rsid w:val="008F0DE9"/>
    <w:rsid w:val="008F1660"/>
    <w:rsid w:val="008F2204"/>
    <w:rsid w:val="008F2B2F"/>
    <w:rsid w:val="008F4043"/>
    <w:rsid w:val="008F4808"/>
    <w:rsid w:val="008F5426"/>
    <w:rsid w:val="008F576D"/>
    <w:rsid w:val="008F6623"/>
    <w:rsid w:val="008F6AA0"/>
    <w:rsid w:val="008F7115"/>
    <w:rsid w:val="008F7A55"/>
    <w:rsid w:val="009018A1"/>
    <w:rsid w:val="00903FDC"/>
    <w:rsid w:val="00904825"/>
    <w:rsid w:val="009058F7"/>
    <w:rsid w:val="00910879"/>
    <w:rsid w:val="009111B0"/>
    <w:rsid w:val="009116C8"/>
    <w:rsid w:val="0091241C"/>
    <w:rsid w:val="00913069"/>
    <w:rsid w:val="00913465"/>
    <w:rsid w:val="00913DE4"/>
    <w:rsid w:val="0091431D"/>
    <w:rsid w:val="00914BBC"/>
    <w:rsid w:val="00914F0F"/>
    <w:rsid w:val="00916037"/>
    <w:rsid w:val="009166B9"/>
    <w:rsid w:val="0092091E"/>
    <w:rsid w:val="0092133A"/>
    <w:rsid w:val="00921345"/>
    <w:rsid w:val="0092157E"/>
    <w:rsid w:val="00922954"/>
    <w:rsid w:val="00922D18"/>
    <w:rsid w:val="00923451"/>
    <w:rsid w:val="00923F4E"/>
    <w:rsid w:val="009246FB"/>
    <w:rsid w:val="00924928"/>
    <w:rsid w:val="00924CCF"/>
    <w:rsid w:val="009258A1"/>
    <w:rsid w:val="0092777B"/>
    <w:rsid w:val="00930A9F"/>
    <w:rsid w:val="00931981"/>
    <w:rsid w:val="00931CA1"/>
    <w:rsid w:val="009320ED"/>
    <w:rsid w:val="009325E9"/>
    <w:rsid w:val="009333DC"/>
    <w:rsid w:val="00933928"/>
    <w:rsid w:val="00933B5F"/>
    <w:rsid w:val="00935D55"/>
    <w:rsid w:val="009360E9"/>
    <w:rsid w:val="00940329"/>
    <w:rsid w:val="00940B8A"/>
    <w:rsid w:val="00942B34"/>
    <w:rsid w:val="009434DB"/>
    <w:rsid w:val="0094364E"/>
    <w:rsid w:val="0094390D"/>
    <w:rsid w:val="00943E95"/>
    <w:rsid w:val="0094543D"/>
    <w:rsid w:val="009454D5"/>
    <w:rsid w:val="00945DC9"/>
    <w:rsid w:val="009460CB"/>
    <w:rsid w:val="009469A4"/>
    <w:rsid w:val="0094722C"/>
    <w:rsid w:val="0094798B"/>
    <w:rsid w:val="009500B5"/>
    <w:rsid w:val="00950760"/>
    <w:rsid w:val="00951A33"/>
    <w:rsid w:val="00952E15"/>
    <w:rsid w:val="009565A3"/>
    <w:rsid w:val="00957466"/>
    <w:rsid w:val="009579CB"/>
    <w:rsid w:val="0096019D"/>
    <w:rsid w:val="009602A7"/>
    <w:rsid w:val="009614A5"/>
    <w:rsid w:val="00962283"/>
    <w:rsid w:val="00962A5F"/>
    <w:rsid w:val="00965C83"/>
    <w:rsid w:val="00965CC7"/>
    <w:rsid w:val="00966586"/>
    <w:rsid w:val="00967669"/>
    <w:rsid w:val="00967ACD"/>
    <w:rsid w:val="00967CDE"/>
    <w:rsid w:val="00967EE7"/>
    <w:rsid w:val="00970561"/>
    <w:rsid w:val="009709A0"/>
    <w:rsid w:val="00972364"/>
    <w:rsid w:val="00973958"/>
    <w:rsid w:val="00973E8B"/>
    <w:rsid w:val="00974619"/>
    <w:rsid w:val="00974F38"/>
    <w:rsid w:val="00975113"/>
    <w:rsid w:val="009752DE"/>
    <w:rsid w:val="00975409"/>
    <w:rsid w:val="0097583F"/>
    <w:rsid w:val="00976B15"/>
    <w:rsid w:val="00976BBC"/>
    <w:rsid w:val="00977894"/>
    <w:rsid w:val="0098044E"/>
    <w:rsid w:val="009815FA"/>
    <w:rsid w:val="00982957"/>
    <w:rsid w:val="009839E9"/>
    <w:rsid w:val="009839F4"/>
    <w:rsid w:val="00986750"/>
    <w:rsid w:val="00987320"/>
    <w:rsid w:val="00987D69"/>
    <w:rsid w:val="00987EE8"/>
    <w:rsid w:val="009905F2"/>
    <w:rsid w:val="009909B1"/>
    <w:rsid w:val="00990E4E"/>
    <w:rsid w:val="00991991"/>
    <w:rsid w:val="00993542"/>
    <w:rsid w:val="00993FB3"/>
    <w:rsid w:val="00993FBD"/>
    <w:rsid w:val="009956C5"/>
    <w:rsid w:val="009959F5"/>
    <w:rsid w:val="00996479"/>
    <w:rsid w:val="00996943"/>
    <w:rsid w:val="0099799C"/>
    <w:rsid w:val="009A0027"/>
    <w:rsid w:val="009A09AF"/>
    <w:rsid w:val="009A0ECA"/>
    <w:rsid w:val="009A0EF6"/>
    <w:rsid w:val="009A155C"/>
    <w:rsid w:val="009A15B4"/>
    <w:rsid w:val="009A1DCC"/>
    <w:rsid w:val="009A22FD"/>
    <w:rsid w:val="009A32C2"/>
    <w:rsid w:val="009A3741"/>
    <w:rsid w:val="009A43CA"/>
    <w:rsid w:val="009A4CC0"/>
    <w:rsid w:val="009A5677"/>
    <w:rsid w:val="009A5974"/>
    <w:rsid w:val="009A6341"/>
    <w:rsid w:val="009A671A"/>
    <w:rsid w:val="009A6D05"/>
    <w:rsid w:val="009A7767"/>
    <w:rsid w:val="009B08E9"/>
    <w:rsid w:val="009B1779"/>
    <w:rsid w:val="009B2208"/>
    <w:rsid w:val="009B2991"/>
    <w:rsid w:val="009B2CB5"/>
    <w:rsid w:val="009B3C17"/>
    <w:rsid w:val="009B4165"/>
    <w:rsid w:val="009B4C3B"/>
    <w:rsid w:val="009B5A40"/>
    <w:rsid w:val="009B5ADA"/>
    <w:rsid w:val="009B79A3"/>
    <w:rsid w:val="009B7A0C"/>
    <w:rsid w:val="009C0AED"/>
    <w:rsid w:val="009C2530"/>
    <w:rsid w:val="009C2645"/>
    <w:rsid w:val="009C3B8B"/>
    <w:rsid w:val="009C3EB0"/>
    <w:rsid w:val="009C4143"/>
    <w:rsid w:val="009C6033"/>
    <w:rsid w:val="009C62AB"/>
    <w:rsid w:val="009C6514"/>
    <w:rsid w:val="009C6F9D"/>
    <w:rsid w:val="009C7C39"/>
    <w:rsid w:val="009D0FD5"/>
    <w:rsid w:val="009D15EA"/>
    <w:rsid w:val="009D198E"/>
    <w:rsid w:val="009D1C2D"/>
    <w:rsid w:val="009D2B01"/>
    <w:rsid w:val="009D3710"/>
    <w:rsid w:val="009D4003"/>
    <w:rsid w:val="009D43E5"/>
    <w:rsid w:val="009D4B79"/>
    <w:rsid w:val="009D678F"/>
    <w:rsid w:val="009D67F5"/>
    <w:rsid w:val="009D6BE0"/>
    <w:rsid w:val="009E0A1C"/>
    <w:rsid w:val="009E1791"/>
    <w:rsid w:val="009E20F1"/>
    <w:rsid w:val="009E256E"/>
    <w:rsid w:val="009E2D97"/>
    <w:rsid w:val="009E419C"/>
    <w:rsid w:val="009E46A7"/>
    <w:rsid w:val="009E618E"/>
    <w:rsid w:val="009E6697"/>
    <w:rsid w:val="009E7099"/>
    <w:rsid w:val="009E7877"/>
    <w:rsid w:val="009F0D64"/>
    <w:rsid w:val="009F1C4B"/>
    <w:rsid w:val="009F23CF"/>
    <w:rsid w:val="009F3C0E"/>
    <w:rsid w:val="009F431D"/>
    <w:rsid w:val="009F4F22"/>
    <w:rsid w:val="009F5F4A"/>
    <w:rsid w:val="009F648E"/>
    <w:rsid w:val="009F74A6"/>
    <w:rsid w:val="009F778B"/>
    <w:rsid w:val="00A0015C"/>
    <w:rsid w:val="00A00560"/>
    <w:rsid w:val="00A00B1C"/>
    <w:rsid w:val="00A01959"/>
    <w:rsid w:val="00A022B4"/>
    <w:rsid w:val="00A03851"/>
    <w:rsid w:val="00A0399B"/>
    <w:rsid w:val="00A0406A"/>
    <w:rsid w:val="00A071AC"/>
    <w:rsid w:val="00A07553"/>
    <w:rsid w:val="00A07BF1"/>
    <w:rsid w:val="00A10016"/>
    <w:rsid w:val="00A10499"/>
    <w:rsid w:val="00A1133B"/>
    <w:rsid w:val="00A12709"/>
    <w:rsid w:val="00A15515"/>
    <w:rsid w:val="00A16D64"/>
    <w:rsid w:val="00A16FF6"/>
    <w:rsid w:val="00A17C76"/>
    <w:rsid w:val="00A17CE1"/>
    <w:rsid w:val="00A20ADD"/>
    <w:rsid w:val="00A2102F"/>
    <w:rsid w:val="00A21F3E"/>
    <w:rsid w:val="00A233F8"/>
    <w:rsid w:val="00A23D8D"/>
    <w:rsid w:val="00A243B7"/>
    <w:rsid w:val="00A251D3"/>
    <w:rsid w:val="00A252BB"/>
    <w:rsid w:val="00A274CE"/>
    <w:rsid w:val="00A31A14"/>
    <w:rsid w:val="00A31BD8"/>
    <w:rsid w:val="00A31D8F"/>
    <w:rsid w:val="00A32349"/>
    <w:rsid w:val="00A34037"/>
    <w:rsid w:val="00A355F1"/>
    <w:rsid w:val="00A3699B"/>
    <w:rsid w:val="00A36B1C"/>
    <w:rsid w:val="00A37A4E"/>
    <w:rsid w:val="00A37C6F"/>
    <w:rsid w:val="00A37D06"/>
    <w:rsid w:val="00A37F93"/>
    <w:rsid w:val="00A405CB"/>
    <w:rsid w:val="00A409D7"/>
    <w:rsid w:val="00A41558"/>
    <w:rsid w:val="00A4204E"/>
    <w:rsid w:val="00A4288A"/>
    <w:rsid w:val="00A43D60"/>
    <w:rsid w:val="00A4429D"/>
    <w:rsid w:val="00A4438D"/>
    <w:rsid w:val="00A4480C"/>
    <w:rsid w:val="00A45DFC"/>
    <w:rsid w:val="00A46FD7"/>
    <w:rsid w:val="00A47948"/>
    <w:rsid w:val="00A50352"/>
    <w:rsid w:val="00A51496"/>
    <w:rsid w:val="00A52241"/>
    <w:rsid w:val="00A53184"/>
    <w:rsid w:val="00A53DC5"/>
    <w:rsid w:val="00A54C67"/>
    <w:rsid w:val="00A54F18"/>
    <w:rsid w:val="00A56384"/>
    <w:rsid w:val="00A600C2"/>
    <w:rsid w:val="00A60B66"/>
    <w:rsid w:val="00A61807"/>
    <w:rsid w:val="00A61B8E"/>
    <w:rsid w:val="00A6220E"/>
    <w:rsid w:val="00A62F33"/>
    <w:rsid w:val="00A645F2"/>
    <w:rsid w:val="00A67D23"/>
    <w:rsid w:val="00A70655"/>
    <w:rsid w:val="00A71B44"/>
    <w:rsid w:val="00A71E34"/>
    <w:rsid w:val="00A721EE"/>
    <w:rsid w:val="00A72D89"/>
    <w:rsid w:val="00A72E57"/>
    <w:rsid w:val="00A72E7D"/>
    <w:rsid w:val="00A730F8"/>
    <w:rsid w:val="00A7354E"/>
    <w:rsid w:val="00A74D91"/>
    <w:rsid w:val="00A75A61"/>
    <w:rsid w:val="00A77AA5"/>
    <w:rsid w:val="00A814C5"/>
    <w:rsid w:val="00A81E77"/>
    <w:rsid w:val="00A83760"/>
    <w:rsid w:val="00A83C88"/>
    <w:rsid w:val="00A847E4"/>
    <w:rsid w:val="00A84FCB"/>
    <w:rsid w:val="00A85678"/>
    <w:rsid w:val="00A86B88"/>
    <w:rsid w:val="00A8738F"/>
    <w:rsid w:val="00A90B8C"/>
    <w:rsid w:val="00A90E1C"/>
    <w:rsid w:val="00A92177"/>
    <w:rsid w:val="00A926DD"/>
    <w:rsid w:val="00A92A49"/>
    <w:rsid w:val="00A93CF7"/>
    <w:rsid w:val="00A93EB8"/>
    <w:rsid w:val="00A94137"/>
    <w:rsid w:val="00A958AA"/>
    <w:rsid w:val="00A95EDF"/>
    <w:rsid w:val="00A960D1"/>
    <w:rsid w:val="00A96A47"/>
    <w:rsid w:val="00A97329"/>
    <w:rsid w:val="00A97969"/>
    <w:rsid w:val="00AA014E"/>
    <w:rsid w:val="00AA06A2"/>
    <w:rsid w:val="00AA1D63"/>
    <w:rsid w:val="00AA1EAB"/>
    <w:rsid w:val="00AA5D53"/>
    <w:rsid w:val="00AA5E86"/>
    <w:rsid w:val="00AA612F"/>
    <w:rsid w:val="00AA6F48"/>
    <w:rsid w:val="00AA7E11"/>
    <w:rsid w:val="00AA7ED8"/>
    <w:rsid w:val="00AB0C7B"/>
    <w:rsid w:val="00AB149A"/>
    <w:rsid w:val="00AB22B4"/>
    <w:rsid w:val="00AB2477"/>
    <w:rsid w:val="00AB24E3"/>
    <w:rsid w:val="00AB44B1"/>
    <w:rsid w:val="00AB462E"/>
    <w:rsid w:val="00AB4795"/>
    <w:rsid w:val="00AB597A"/>
    <w:rsid w:val="00AB5BAF"/>
    <w:rsid w:val="00AB5BF4"/>
    <w:rsid w:val="00AB6568"/>
    <w:rsid w:val="00AB718D"/>
    <w:rsid w:val="00AB7DC7"/>
    <w:rsid w:val="00AC0EA8"/>
    <w:rsid w:val="00AC19F5"/>
    <w:rsid w:val="00AC28A2"/>
    <w:rsid w:val="00AC2BB1"/>
    <w:rsid w:val="00AC2C6F"/>
    <w:rsid w:val="00AC3661"/>
    <w:rsid w:val="00AC4977"/>
    <w:rsid w:val="00AC5270"/>
    <w:rsid w:val="00AC5C36"/>
    <w:rsid w:val="00AC610F"/>
    <w:rsid w:val="00AC6D5B"/>
    <w:rsid w:val="00AC7F4A"/>
    <w:rsid w:val="00AD1CBA"/>
    <w:rsid w:val="00AD28CA"/>
    <w:rsid w:val="00AD5531"/>
    <w:rsid w:val="00AD563E"/>
    <w:rsid w:val="00AD6068"/>
    <w:rsid w:val="00AD6163"/>
    <w:rsid w:val="00AD62AC"/>
    <w:rsid w:val="00AD7A76"/>
    <w:rsid w:val="00AE0DCB"/>
    <w:rsid w:val="00AE1334"/>
    <w:rsid w:val="00AE1E7A"/>
    <w:rsid w:val="00AE2319"/>
    <w:rsid w:val="00AE30BC"/>
    <w:rsid w:val="00AE3797"/>
    <w:rsid w:val="00AE3B2D"/>
    <w:rsid w:val="00AE45F6"/>
    <w:rsid w:val="00AE4993"/>
    <w:rsid w:val="00AE4C78"/>
    <w:rsid w:val="00AE4D32"/>
    <w:rsid w:val="00AE4FF7"/>
    <w:rsid w:val="00AE56E5"/>
    <w:rsid w:val="00AE6166"/>
    <w:rsid w:val="00AE6CEC"/>
    <w:rsid w:val="00AE7488"/>
    <w:rsid w:val="00AE77E5"/>
    <w:rsid w:val="00AE7B38"/>
    <w:rsid w:val="00AE7E38"/>
    <w:rsid w:val="00AE7EB8"/>
    <w:rsid w:val="00AF0304"/>
    <w:rsid w:val="00AF07C2"/>
    <w:rsid w:val="00AF08E7"/>
    <w:rsid w:val="00AF10D4"/>
    <w:rsid w:val="00AF1663"/>
    <w:rsid w:val="00AF2ECC"/>
    <w:rsid w:val="00AF32D5"/>
    <w:rsid w:val="00AF34B2"/>
    <w:rsid w:val="00AF5E82"/>
    <w:rsid w:val="00AF6940"/>
    <w:rsid w:val="00AF7485"/>
    <w:rsid w:val="00AF76D6"/>
    <w:rsid w:val="00AF7E2C"/>
    <w:rsid w:val="00B00B92"/>
    <w:rsid w:val="00B00C91"/>
    <w:rsid w:val="00B0167C"/>
    <w:rsid w:val="00B01997"/>
    <w:rsid w:val="00B01B8F"/>
    <w:rsid w:val="00B01C30"/>
    <w:rsid w:val="00B01EFB"/>
    <w:rsid w:val="00B02590"/>
    <w:rsid w:val="00B02B21"/>
    <w:rsid w:val="00B03F09"/>
    <w:rsid w:val="00B0426E"/>
    <w:rsid w:val="00B05E46"/>
    <w:rsid w:val="00B05F7F"/>
    <w:rsid w:val="00B061D6"/>
    <w:rsid w:val="00B064D0"/>
    <w:rsid w:val="00B06AEE"/>
    <w:rsid w:val="00B07004"/>
    <w:rsid w:val="00B1108B"/>
    <w:rsid w:val="00B118A2"/>
    <w:rsid w:val="00B128BA"/>
    <w:rsid w:val="00B136DE"/>
    <w:rsid w:val="00B13994"/>
    <w:rsid w:val="00B13C4C"/>
    <w:rsid w:val="00B14FFB"/>
    <w:rsid w:val="00B150AD"/>
    <w:rsid w:val="00B15E2F"/>
    <w:rsid w:val="00B15F74"/>
    <w:rsid w:val="00B15F88"/>
    <w:rsid w:val="00B16000"/>
    <w:rsid w:val="00B17016"/>
    <w:rsid w:val="00B1726E"/>
    <w:rsid w:val="00B17F82"/>
    <w:rsid w:val="00B2031D"/>
    <w:rsid w:val="00B20B96"/>
    <w:rsid w:val="00B227DB"/>
    <w:rsid w:val="00B22DFD"/>
    <w:rsid w:val="00B23689"/>
    <w:rsid w:val="00B23C9F"/>
    <w:rsid w:val="00B27350"/>
    <w:rsid w:val="00B273B3"/>
    <w:rsid w:val="00B3141E"/>
    <w:rsid w:val="00B322EF"/>
    <w:rsid w:val="00B32D8B"/>
    <w:rsid w:val="00B335B9"/>
    <w:rsid w:val="00B3425F"/>
    <w:rsid w:val="00B34D8C"/>
    <w:rsid w:val="00B35F38"/>
    <w:rsid w:val="00B361E4"/>
    <w:rsid w:val="00B37445"/>
    <w:rsid w:val="00B3786A"/>
    <w:rsid w:val="00B408B5"/>
    <w:rsid w:val="00B42136"/>
    <w:rsid w:val="00B426B9"/>
    <w:rsid w:val="00B42BC3"/>
    <w:rsid w:val="00B43E1B"/>
    <w:rsid w:val="00B44803"/>
    <w:rsid w:val="00B450B8"/>
    <w:rsid w:val="00B451C9"/>
    <w:rsid w:val="00B47006"/>
    <w:rsid w:val="00B47FAC"/>
    <w:rsid w:val="00B500B4"/>
    <w:rsid w:val="00B5025F"/>
    <w:rsid w:val="00B51648"/>
    <w:rsid w:val="00B51FB1"/>
    <w:rsid w:val="00B5239C"/>
    <w:rsid w:val="00B52D85"/>
    <w:rsid w:val="00B533AE"/>
    <w:rsid w:val="00B535A8"/>
    <w:rsid w:val="00B537C6"/>
    <w:rsid w:val="00B543B3"/>
    <w:rsid w:val="00B548CC"/>
    <w:rsid w:val="00B549DD"/>
    <w:rsid w:val="00B552A8"/>
    <w:rsid w:val="00B55419"/>
    <w:rsid w:val="00B55FA6"/>
    <w:rsid w:val="00B563D2"/>
    <w:rsid w:val="00B568FB"/>
    <w:rsid w:val="00B56EE5"/>
    <w:rsid w:val="00B57F5D"/>
    <w:rsid w:val="00B61467"/>
    <w:rsid w:val="00B6247A"/>
    <w:rsid w:val="00B626D2"/>
    <w:rsid w:val="00B63159"/>
    <w:rsid w:val="00B6320F"/>
    <w:rsid w:val="00B636D0"/>
    <w:rsid w:val="00B63BBE"/>
    <w:rsid w:val="00B64929"/>
    <w:rsid w:val="00B649B8"/>
    <w:rsid w:val="00B657AD"/>
    <w:rsid w:val="00B65AE0"/>
    <w:rsid w:val="00B66E54"/>
    <w:rsid w:val="00B678D4"/>
    <w:rsid w:val="00B67F6D"/>
    <w:rsid w:val="00B70365"/>
    <w:rsid w:val="00B70CD4"/>
    <w:rsid w:val="00B731E6"/>
    <w:rsid w:val="00B7357A"/>
    <w:rsid w:val="00B73757"/>
    <w:rsid w:val="00B73B41"/>
    <w:rsid w:val="00B7540A"/>
    <w:rsid w:val="00B756AD"/>
    <w:rsid w:val="00B76100"/>
    <w:rsid w:val="00B769C6"/>
    <w:rsid w:val="00B81949"/>
    <w:rsid w:val="00B823AB"/>
    <w:rsid w:val="00B82992"/>
    <w:rsid w:val="00B83F3C"/>
    <w:rsid w:val="00B848A8"/>
    <w:rsid w:val="00B85CB2"/>
    <w:rsid w:val="00B86343"/>
    <w:rsid w:val="00B8685E"/>
    <w:rsid w:val="00B874C8"/>
    <w:rsid w:val="00B879C1"/>
    <w:rsid w:val="00B87B2A"/>
    <w:rsid w:val="00B91633"/>
    <w:rsid w:val="00B927AD"/>
    <w:rsid w:val="00B95CAA"/>
    <w:rsid w:val="00B963A0"/>
    <w:rsid w:val="00B96AC5"/>
    <w:rsid w:val="00B97BDC"/>
    <w:rsid w:val="00BA051C"/>
    <w:rsid w:val="00BA0B45"/>
    <w:rsid w:val="00BA1AEB"/>
    <w:rsid w:val="00BA2758"/>
    <w:rsid w:val="00BA2A2C"/>
    <w:rsid w:val="00BA30DF"/>
    <w:rsid w:val="00BA32D3"/>
    <w:rsid w:val="00BA529D"/>
    <w:rsid w:val="00BA5875"/>
    <w:rsid w:val="00BA657D"/>
    <w:rsid w:val="00BA6CAD"/>
    <w:rsid w:val="00BA707B"/>
    <w:rsid w:val="00BA73BB"/>
    <w:rsid w:val="00BA74D5"/>
    <w:rsid w:val="00BA7C0D"/>
    <w:rsid w:val="00BB28B6"/>
    <w:rsid w:val="00BB2C8F"/>
    <w:rsid w:val="00BB41D3"/>
    <w:rsid w:val="00BB4535"/>
    <w:rsid w:val="00BB4817"/>
    <w:rsid w:val="00BB4BDB"/>
    <w:rsid w:val="00BB5C2D"/>
    <w:rsid w:val="00BC1366"/>
    <w:rsid w:val="00BC14C7"/>
    <w:rsid w:val="00BC1583"/>
    <w:rsid w:val="00BC1CF1"/>
    <w:rsid w:val="00BC219F"/>
    <w:rsid w:val="00BC238C"/>
    <w:rsid w:val="00BC2BB9"/>
    <w:rsid w:val="00BC3406"/>
    <w:rsid w:val="00BC3BAD"/>
    <w:rsid w:val="00BC4F57"/>
    <w:rsid w:val="00BC547D"/>
    <w:rsid w:val="00BC588D"/>
    <w:rsid w:val="00BC5B99"/>
    <w:rsid w:val="00BC5F3C"/>
    <w:rsid w:val="00BC6AC9"/>
    <w:rsid w:val="00BC7848"/>
    <w:rsid w:val="00BD0807"/>
    <w:rsid w:val="00BD2EED"/>
    <w:rsid w:val="00BD3376"/>
    <w:rsid w:val="00BD3ED5"/>
    <w:rsid w:val="00BD4040"/>
    <w:rsid w:val="00BD4ADA"/>
    <w:rsid w:val="00BD56E8"/>
    <w:rsid w:val="00BD57D3"/>
    <w:rsid w:val="00BD61E7"/>
    <w:rsid w:val="00BD7ADF"/>
    <w:rsid w:val="00BD7B80"/>
    <w:rsid w:val="00BD7C96"/>
    <w:rsid w:val="00BE1CDD"/>
    <w:rsid w:val="00BE3584"/>
    <w:rsid w:val="00BE3A00"/>
    <w:rsid w:val="00BE454F"/>
    <w:rsid w:val="00BE5155"/>
    <w:rsid w:val="00BE545F"/>
    <w:rsid w:val="00BE55F4"/>
    <w:rsid w:val="00BE6100"/>
    <w:rsid w:val="00BE63B6"/>
    <w:rsid w:val="00BE691A"/>
    <w:rsid w:val="00BE6DBB"/>
    <w:rsid w:val="00BE705D"/>
    <w:rsid w:val="00BE730B"/>
    <w:rsid w:val="00BE7584"/>
    <w:rsid w:val="00BF02C7"/>
    <w:rsid w:val="00BF198E"/>
    <w:rsid w:val="00BF1F0B"/>
    <w:rsid w:val="00BF40B7"/>
    <w:rsid w:val="00BF475A"/>
    <w:rsid w:val="00BF6392"/>
    <w:rsid w:val="00BF6411"/>
    <w:rsid w:val="00BF6469"/>
    <w:rsid w:val="00BF649F"/>
    <w:rsid w:val="00BF7228"/>
    <w:rsid w:val="00BF7DAB"/>
    <w:rsid w:val="00BF7DDB"/>
    <w:rsid w:val="00C0137B"/>
    <w:rsid w:val="00C02477"/>
    <w:rsid w:val="00C024DA"/>
    <w:rsid w:val="00C05287"/>
    <w:rsid w:val="00C05441"/>
    <w:rsid w:val="00C0560B"/>
    <w:rsid w:val="00C0576E"/>
    <w:rsid w:val="00C10416"/>
    <w:rsid w:val="00C10CE3"/>
    <w:rsid w:val="00C111C6"/>
    <w:rsid w:val="00C11CEB"/>
    <w:rsid w:val="00C13CB2"/>
    <w:rsid w:val="00C14310"/>
    <w:rsid w:val="00C15124"/>
    <w:rsid w:val="00C15621"/>
    <w:rsid w:val="00C1577E"/>
    <w:rsid w:val="00C167EB"/>
    <w:rsid w:val="00C16FA0"/>
    <w:rsid w:val="00C173A2"/>
    <w:rsid w:val="00C22D0E"/>
    <w:rsid w:val="00C244CA"/>
    <w:rsid w:val="00C26100"/>
    <w:rsid w:val="00C26179"/>
    <w:rsid w:val="00C261C4"/>
    <w:rsid w:val="00C265B7"/>
    <w:rsid w:val="00C26DAA"/>
    <w:rsid w:val="00C26F75"/>
    <w:rsid w:val="00C27118"/>
    <w:rsid w:val="00C3104D"/>
    <w:rsid w:val="00C316B4"/>
    <w:rsid w:val="00C31775"/>
    <w:rsid w:val="00C32A5D"/>
    <w:rsid w:val="00C32E9E"/>
    <w:rsid w:val="00C32F3C"/>
    <w:rsid w:val="00C34360"/>
    <w:rsid w:val="00C3686F"/>
    <w:rsid w:val="00C37336"/>
    <w:rsid w:val="00C4145B"/>
    <w:rsid w:val="00C4341F"/>
    <w:rsid w:val="00C43D4F"/>
    <w:rsid w:val="00C44480"/>
    <w:rsid w:val="00C4496F"/>
    <w:rsid w:val="00C46362"/>
    <w:rsid w:val="00C46955"/>
    <w:rsid w:val="00C47D37"/>
    <w:rsid w:val="00C50E06"/>
    <w:rsid w:val="00C50EAB"/>
    <w:rsid w:val="00C52203"/>
    <w:rsid w:val="00C5332B"/>
    <w:rsid w:val="00C54772"/>
    <w:rsid w:val="00C54D7F"/>
    <w:rsid w:val="00C55A3A"/>
    <w:rsid w:val="00C55CA5"/>
    <w:rsid w:val="00C57FE3"/>
    <w:rsid w:val="00C6005D"/>
    <w:rsid w:val="00C6006D"/>
    <w:rsid w:val="00C60C1D"/>
    <w:rsid w:val="00C611B1"/>
    <w:rsid w:val="00C6220D"/>
    <w:rsid w:val="00C63247"/>
    <w:rsid w:val="00C64769"/>
    <w:rsid w:val="00C66516"/>
    <w:rsid w:val="00C665D3"/>
    <w:rsid w:val="00C667DC"/>
    <w:rsid w:val="00C66B5D"/>
    <w:rsid w:val="00C673AA"/>
    <w:rsid w:val="00C711DC"/>
    <w:rsid w:val="00C71346"/>
    <w:rsid w:val="00C7191C"/>
    <w:rsid w:val="00C728DC"/>
    <w:rsid w:val="00C72A1D"/>
    <w:rsid w:val="00C734BD"/>
    <w:rsid w:val="00C768E6"/>
    <w:rsid w:val="00C76D4A"/>
    <w:rsid w:val="00C76E4B"/>
    <w:rsid w:val="00C81585"/>
    <w:rsid w:val="00C81C5D"/>
    <w:rsid w:val="00C81D14"/>
    <w:rsid w:val="00C81F1B"/>
    <w:rsid w:val="00C81F52"/>
    <w:rsid w:val="00C82A38"/>
    <w:rsid w:val="00C82ADC"/>
    <w:rsid w:val="00C8332B"/>
    <w:rsid w:val="00C837DC"/>
    <w:rsid w:val="00C8457D"/>
    <w:rsid w:val="00C848DC"/>
    <w:rsid w:val="00C85A78"/>
    <w:rsid w:val="00C86230"/>
    <w:rsid w:val="00C8628C"/>
    <w:rsid w:val="00C86923"/>
    <w:rsid w:val="00C87579"/>
    <w:rsid w:val="00C9044C"/>
    <w:rsid w:val="00C904E1"/>
    <w:rsid w:val="00C90AB2"/>
    <w:rsid w:val="00C90BCA"/>
    <w:rsid w:val="00C914B7"/>
    <w:rsid w:val="00C91B13"/>
    <w:rsid w:val="00C92010"/>
    <w:rsid w:val="00C92B31"/>
    <w:rsid w:val="00C9384C"/>
    <w:rsid w:val="00C94699"/>
    <w:rsid w:val="00C962B9"/>
    <w:rsid w:val="00C97411"/>
    <w:rsid w:val="00CA030D"/>
    <w:rsid w:val="00CA0E97"/>
    <w:rsid w:val="00CA0F6D"/>
    <w:rsid w:val="00CA1B5A"/>
    <w:rsid w:val="00CA1C18"/>
    <w:rsid w:val="00CA2011"/>
    <w:rsid w:val="00CA333A"/>
    <w:rsid w:val="00CA3762"/>
    <w:rsid w:val="00CA5CA3"/>
    <w:rsid w:val="00CA713B"/>
    <w:rsid w:val="00CA74F4"/>
    <w:rsid w:val="00CA7F99"/>
    <w:rsid w:val="00CB0C9A"/>
    <w:rsid w:val="00CB11EB"/>
    <w:rsid w:val="00CB1417"/>
    <w:rsid w:val="00CB38B3"/>
    <w:rsid w:val="00CB46DC"/>
    <w:rsid w:val="00CB6249"/>
    <w:rsid w:val="00CB65C1"/>
    <w:rsid w:val="00CC17D4"/>
    <w:rsid w:val="00CC2399"/>
    <w:rsid w:val="00CC6772"/>
    <w:rsid w:val="00CD04E2"/>
    <w:rsid w:val="00CD0A7F"/>
    <w:rsid w:val="00CD4246"/>
    <w:rsid w:val="00CD5D93"/>
    <w:rsid w:val="00CD64F3"/>
    <w:rsid w:val="00CD6E22"/>
    <w:rsid w:val="00CE1B83"/>
    <w:rsid w:val="00CE2A02"/>
    <w:rsid w:val="00CE2E14"/>
    <w:rsid w:val="00CE3C39"/>
    <w:rsid w:val="00CE3E44"/>
    <w:rsid w:val="00CE5057"/>
    <w:rsid w:val="00CE5399"/>
    <w:rsid w:val="00CE55C7"/>
    <w:rsid w:val="00CE602C"/>
    <w:rsid w:val="00CE6AE5"/>
    <w:rsid w:val="00CE6C82"/>
    <w:rsid w:val="00CE7739"/>
    <w:rsid w:val="00CE7DD2"/>
    <w:rsid w:val="00CF0CED"/>
    <w:rsid w:val="00CF2A61"/>
    <w:rsid w:val="00CF2C36"/>
    <w:rsid w:val="00CF2EF7"/>
    <w:rsid w:val="00CF511E"/>
    <w:rsid w:val="00CF76E5"/>
    <w:rsid w:val="00D00445"/>
    <w:rsid w:val="00D00EDE"/>
    <w:rsid w:val="00D0112E"/>
    <w:rsid w:val="00D018F5"/>
    <w:rsid w:val="00D01C96"/>
    <w:rsid w:val="00D01E55"/>
    <w:rsid w:val="00D02481"/>
    <w:rsid w:val="00D046A0"/>
    <w:rsid w:val="00D053D8"/>
    <w:rsid w:val="00D055B5"/>
    <w:rsid w:val="00D05795"/>
    <w:rsid w:val="00D05AF8"/>
    <w:rsid w:val="00D069E6"/>
    <w:rsid w:val="00D077CB"/>
    <w:rsid w:val="00D10254"/>
    <w:rsid w:val="00D114E0"/>
    <w:rsid w:val="00D12F93"/>
    <w:rsid w:val="00D13328"/>
    <w:rsid w:val="00D13ABE"/>
    <w:rsid w:val="00D14034"/>
    <w:rsid w:val="00D1457C"/>
    <w:rsid w:val="00D1565C"/>
    <w:rsid w:val="00D156D3"/>
    <w:rsid w:val="00D16DBE"/>
    <w:rsid w:val="00D175E9"/>
    <w:rsid w:val="00D17E82"/>
    <w:rsid w:val="00D17EAF"/>
    <w:rsid w:val="00D17FF1"/>
    <w:rsid w:val="00D2064E"/>
    <w:rsid w:val="00D213E6"/>
    <w:rsid w:val="00D21D59"/>
    <w:rsid w:val="00D21E4B"/>
    <w:rsid w:val="00D2308B"/>
    <w:rsid w:val="00D23A28"/>
    <w:rsid w:val="00D2402A"/>
    <w:rsid w:val="00D24643"/>
    <w:rsid w:val="00D2471B"/>
    <w:rsid w:val="00D24A1C"/>
    <w:rsid w:val="00D252E9"/>
    <w:rsid w:val="00D253A7"/>
    <w:rsid w:val="00D256EC"/>
    <w:rsid w:val="00D25A2B"/>
    <w:rsid w:val="00D25B82"/>
    <w:rsid w:val="00D330C1"/>
    <w:rsid w:val="00D34577"/>
    <w:rsid w:val="00D36172"/>
    <w:rsid w:val="00D3647A"/>
    <w:rsid w:val="00D3673F"/>
    <w:rsid w:val="00D36947"/>
    <w:rsid w:val="00D36972"/>
    <w:rsid w:val="00D3716A"/>
    <w:rsid w:val="00D40295"/>
    <w:rsid w:val="00D409AE"/>
    <w:rsid w:val="00D413C5"/>
    <w:rsid w:val="00D413CB"/>
    <w:rsid w:val="00D41D57"/>
    <w:rsid w:val="00D423ED"/>
    <w:rsid w:val="00D44C47"/>
    <w:rsid w:val="00D44EE9"/>
    <w:rsid w:val="00D45960"/>
    <w:rsid w:val="00D45C57"/>
    <w:rsid w:val="00D46E58"/>
    <w:rsid w:val="00D47960"/>
    <w:rsid w:val="00D500D9"/>
    <w:rsid w:val="00D509E4"/>
    <w:rsid w:val="00D50CC1"/>
    <w:rsid w:val="00D50F37"/>
    <w:rsid w:val="00D5171F"/>
    <w:rsid w:val="00D52E91"/>
    <w:rsid w:val="00D53AD1"/>
    <w:rsid w:val="00D53F8C"/>
    <w:rsid w:val="00D5592A"/>
    <w:rsid w:val="00D55C4B"/>
    <w:rsid w:val="00D6105B"/>
    <w:rsid w:val="00D610B0"/>
    <w:rsid w:val="00D6152C"/>
    <w:rsid w:val="00D622B8"/>
    <w:rsid w:val="00D62BC4"/>
    <w:rsid w:val="00D63341"/>
    <w:rsid w:val="00D64C16"/>
    <w:rsid w:val="00D653B5"/>
    <w:rsid w:val="00D65823"/>
    <w:rsid w:val="00D65BA7"/>
    <w:rsid w:val="00D65E59"/>
    <w:rsid w:val="00D6630F"/>
    <w:rsid w:val="00D66998"/>
    <w:rsid w:val="00D67221"/>
    <w:rsid w:val="00D70244"/>
    <w:rsid w:val="00D70362"/>
    <w:rsid w:val="00D70B97"/>
    <w:rsid w:val="00D71109"/>
    <w:rsid w:val="00D73748"/>
    <w:rsid w:val="00D73E48"/>
    <w:rsid w:val="00D74080"/>
    <w:rsid w:val="00D76A0C"/>
    <w:rsid w:val="00D76FFF"/>
    <w:rsid w:val="00D771EB"/>
    <w:rsid w:val="00D77310"/>
    <w:rsid w:val="00D80374"/>
    <w:rsid w:val="00D834B3"/>
    <w:rsid w:val="00D835C8"/>
    <w:rsid w:val="00D83605"/>
    <w:rsid w:val="00D83752"/>
    <w:rsid w:val="00D83A73"/>
    <w:rsid w:val="00D83CCE"/>
    <w:rsid w:val="00D84756"/>
    <w:rsid w:val="00D84AC1"/>
    <w:rsid w:val="00D861E6"/>
    <w:rsid w:val="00D86A5E"/>
    <w:rsid w:val="00D87C9A"/>
    <w:rsid w:val="00D90CAE"/>
    <w:rsid w:val="00D91310"/>
    <w:rsid w:val="00D92042"/>
    <w:rsid w:val="00D921E9"/>
    <w:rsid w:val="00D93687"/>
    <w:rsid w:val="00D939E6"/>
    <w:rsid w:val="00D93DC2"/>
    <w:rsid w:val="00D94621"/>
    <w:rsid w:val="00D94862"/>
    <w:rsid w:val="00D94F03"/>
    <w:rsid w:val="00D94F12"/>
    <w:rsid w:val="00D95AA3"/>
    <w:rsid w:val="00DA1650"/>
    <w:rsid w:val="00DA315E"/>
    <w:rsid w:val="00DA3189"/>
    <w:rsid w:val="00DA47D7"/>
    <w:rsid w:val="00DA50A6"/>
    <w:rsid w:val="00DA5B64"/>
    <w:rsid w:val="00DA72D6"/>
    <w:rsid w:val="00DA7BCE"/>
    <w:rsid w:val="00DB0908"/>
    <w:rsid w:val="00DB124E"/>
    <w:rsid w:val="00DB1298"/>
    <w:rsid w:val="00DB1CAC"/>
    <w:rsid w:val="00DB37DC"/>
    <w:rsid w:val="00DB6C0A"/>
    <w:rsid w:val="00DB7552"/>
    <w:rsid w:val="00DB7A2B"/>
    <w:rsid w:val="00DC0D2E"/>
    <w:rsid w:val="00DC1724"/>
    <w:rsid w:val="00DC1F12"/>
    <w:rsid w:val="00DC1F2F"/>
    <w:rsid w:val="00DC2202"/>
    <w:rsid w:val="00DC2318"/>
    <w:rsid w:val="00DC32BF"/>
    <w:rsid w:val="00DC46ED"/>
    <w:rsid w:val="00DC545F"/>
    <w:rsid w:val="00DC5462"/>
    <w:rsid w:val="00DC5FEC"/>
    <w:rsid w:val="00DC60E7"/>
    <w:rsid w:val="00DC6A76"/>
    <w:rsid w:val="00DC6BE8"/>
    <w:rsid w:val="00DD0A10"/>
    <w:rsid w:val="00DD142D"/>
    <w:rsid w:val="00DD2A58"/>
    <w:rsid w:val="00DD33C1"/>
    <w:rsid w:val="00DD3A26"/>
    <w:rsid w:val="00DD3F87"/>
    <w:rsid w:val="00DD461A"/>
    <w:rsid w:val="00DD4921"/>
    <w:rsid w:val="00DD4DB9"/>
    <w:rsid w:val="00DD4DF0"/>
    <w:rsid w:val="00DD554D"/>
    <w:rsid w:val="00DD6B43"/>
    <w:rsid w:val="00DD6BAD"/>
    <w:rsid w:val="00DD74FE"/>
    <w:rsid w:val="00DD7B6A"/>
    <w:rsid w:val="00DD7FA9"/>
    <w:rsid w:val="00DE2297"/>
    <w:rsid w:val="00DE299A"/>
    <w:rsid w:val="00DE2EBF"/>
    <w:rsid w:val="00DE30D2"/>
    <w:rsid w:val="00DE395D"/>
    <w:rsid w:val="00DE3DD3"/>
    <w:rsid w:val="00DE4265"/>
    <w:rsid w:val="00DE53D4"/>
    <w:rsid w:val="00DE55BC"/>
    <w:rsid w:val="00DE58A7"/>
    <w:rsid w:val="00DE5B46"/>
    <w:rsid w:val="00DE5D94"/>
    <w:rsid w:val="00DE6147"/>
    <w:rsid w:val="00DE6602"/>
    <w:rsid w:val="00DE6A2F"/>
    <w:rsid w:val="00DE6A8D"/>
    <w:rsid w:val="00DE7418"/>
    <w:rsid w:val="00DE787F"/>
    <w:rsid w:val="00DE792D"/>
    <w:rsid w:val="00DF06D9"/>
    <w:rsid w:val="00DF0740"/>
    <w:rsid w:val="00DF18D2"/>
    <w:rsid w:val="00DF1D6D"/>
    <w:rsid w:val="00DF3CAB"/>
    <w:rsid w:val="00DF412C"/>
    <w:rsid w:val="00DF6F42"/>
    <w:rsid w:val="00E001FB"/>
    <w:rsid w:val="00E010CC"/>
    <w:rsid w:val="00E013DC"/>
    <w:rsid w:val="00E02058"/>
    <w:rsid w:val="00E03605"/>
    <w:rsid w:val="00E03BE5"/>
    <w:rsid w:val="00E03C77"/>
    <w:rsid w:val="00E0411E"/>
    <w:rsid w:val="00E0448E"/>
    <w:rsid w:val="00E052C6"/>
    <w:rsid w:val="00E06199"/>
    <w:rsid w:val="00E06F0C"/>
    <w:rsid w:val="00E073A6"/>
    <w:rsid w:val="00E10699"/>
    <w:rsid w:val="00E1195C"/>
    <w:rsid w:val="00E11FFD"/>
    <w:rsid w:val="00E12E9F"/>
    <w:rsid w:val="00E13127"/>
    <w:rsid w:val="00E14049"/>
    <w:rsid w:val="00E14D6F"/>
    <w:rsid w:val="00E14D81"/>
    <w:rsid w:val="00E15947"/>
    <w:rsid w:val="00E15CEA"/>
    <w:rsid w:val="00E160DB"/>
    <w:rsid w:val="00E16588"/>
    <w:rsid w:val="00E16F41"/>
    <w:rsid w:val="00E211C1"/>
    <w:rsid w:val="00E21751"/>
    <w:rsid w:val="00E218F6"/>
    <w:rsid w:val="00E21D75"/>
    <w:rsid w:val="00E22972"/>
    <w:rsid w:val="00E229C4"/>
    <w:rsid w:val="00E22C4C"/>
    <w:rsid w:val="00E22CEF"/>
    <w:rsid w:val="00E22CFD"/>
    <w:rsid w:val="00E22F9C"/>
    <w:rsid w:val="00E231B3"/>
    <w:rsid w:val="00E23F82"/>
    <w:rsid w:val="00E243FA"/>
    <w:rsid w:val="00E2498A"/>
    <w:rsid w:val="00E30E74"/>
    <w:rsid w:val="00E35265"/>
    <w:rsid w:val="00E35386"/>
    <w:rsid w:val="00E35BEC"/>
    <w:rsid w:val="00E36153"/>
    <w:rsid w:val="00E363C0"/>
    <w:rsid w:val="00E36E0A"/>
    <w:rsid w:val="00E40E08"/>
    <w:rsid w:val="00E4105D"/>
    <w:rsid w:val="00E41D38"/>
    <w:rsid w:val="00E41DD6"/>
    <w:rsid w:val="00E421C6"/>
    <w:rsid w:val="00E44315"/>
    <w:rsid w:val="00E44705"/>
    <w:rsid w:val="00E4476C"/>
    <w:rsid w:val="00E447EB"/>
    <w:rsid w:val="00E4505C"/>
    <w:rsid w:val="00E45190"/>
    <w:rsid w:val="00E4576A"/>
    <w:rsid w:val="00E4577C"/>
    <w:rsid w:val="00E51C33"/>
    <w:rsid w:val="00E51D8C"/>
    <w:rsid w:val="00E53495"/>
    <w:rsid w:val="00E55EFC"/>
    <w:rsid w:val="00E570C2"/>
    <w:rsid w:val="00E603ED"/>
    <w:rsid w:val="00E60E55"/>
    <w:rsid w:val="00E610B7"/>
    <w:rsid w:val="00E61966"/>
    <w:rsid w:val="00E631FE"/>
    <w:rsid w:val="00E63B72"/>
    <w:rsid w:val="00E63C32"/>
    <w:rsid w:val="00E63CD0"/>
    <w:rsid w:val="00E63F1F"/>
    <w:rsid w:val="00E64ECE"/>
    <w:rsid w:val="00E66D18"/>
    <w:rsid w:val="00E67346"/>
    <w:rsid w:val="00E707C3"/>
    <w:rsid w:val="00E7125E"/>
    <w:rsid w:val="00E7252E"/>
    <w:rsid w:val="00E7301F"/>
    <w:rsid w:val="00E74A2D"/>
    <w:rsid w:val="00E74B74"/>
    <w:rsid w:val="00E7615F"/>
    <w:rsid w:val="00E76B19"/>
    <w:rsid w:val="00E76CBD"/>
    <w:rsid w:val="00E776EF"/>
    <w:rsid w:val="00E7770E"/>
    <w:rsid w:val="00E77EBE"/>
    <w:rsid w:val="00E809E6"/>
    <w:rsid w:val="00E80F22"/>
    <w:rsid w:val="00E81264"/>
    <w:rsid w:val="00E81351"/>
    <w:rsid w:val="00E81367"/>
    <w:rsid w:val="00E821ED"/>
    <w:rsid w:val="00E82A04"/>
    <w:rsid w:val="00E82F9C"/>
    <w:rsid w:val="00E86008"/>
    <w:rsid w:val="00E86DC2"/>
    <w:rsid w:val="00E87050"/>
    <w:rsid w:val="00E87E0E"/>
    <w:rsid w:val="00E96273"/>
    <w:rsid w:val="00E96D14"/>
    <w:rsid w:val="00E97278"/>
    <w:rsid w:val="00E97FE3"/>
    <w:rsid w:val="00EA0B82"/>
    <w:rsid w:val="00EA1ABE"/>
    <w:rsid w:val="00EA3467"/>
    <w:rsid w:val="00EA3ABD"/>
    <w:rsid w:val="00EA43A0"/>
    <w:rsid w:val="00EA573A"/>
    <w:rsid w:val="00EA5B74"/>
    <w:rsid w:val="00EA7305"/>
    <w:rsid w:val="00EB230F"/>
    <w:rsid w:val="00EB2E0D"/>
    <w:rsid w:val="00EB3767"/>
    <w:rsid w:val="00EB6054"/>
    <w:rsid w:val="00EB6EE9"/>
    <w:rsid w:val="00EB70A7"/>
    <w:rsid w:val="00EB79FB"/>
    <w:rsid w:val="00EC0508"/>
    <w:rsid w:val="00EC0CAD"/>
    <w:rsid w:val="00EC1431"/>
    <w:rsid w:val="00EC1719"/>
    <w:rsid w:val="00EC2329"/>
    <w:rsid w:val="00EC25F9"/>
    <w:rsid w:val="00EC2B66"/>
    <w:rsid w:val="00EC351B"/>
    <w:rsid w:val="00EC39AD"/>
    <w:rsid w:val="00EC4832"/>
    <w:rsid w:val="00EC539C"/>
    <w:rsid w:val="00EC5A68"/>
    <w:rsid w:val="00EC6476"/>
    <w:rsid w:val="00EC6E2A"/>
    <w:rsid w:val="00ED1F64"/>
    <w:rsid w:val="00ED2153"/>
    <w:rsid w:val="00ED2AB5"/>
    <w:rsid w:val="00ED37C8"/>
    <w:rsid w:val="00ED41B0"/>
    <w:rsid w:val="00ED4420"/>
    <w:rsid w:val="00ED4BA2"/>
    <w:rsid w:val="00ED5746"/>
    <w:rsid w:val="00ED5AE6"/>
    <w:rsid w:val="00ED5DF8"/>
    <w:rsid w:val="00ED6516"/>
    <w:rsid w:val="00ED7723"/>
    <w:rsid w:val="00ED7A6F"/>
    <w:rsid w:val="00ED7C3D"/>
    <w:rsid w:val="00EE04C3"/>
    <w:rsid w:val="00EE1D01"/>
    <w:rsid w:val="00EE2A7B"/>
    <w:rsid w:val="00EE2CEA"/>
    <w:rsid w:val="00EE3D91"/>
    <w:rsid w:val="00EE4D7D"/>
    <w:rsid w:val="00EE54EC"/>
    <w:rsid w:val="00EE59B6"/>
    <w:rsid w:val="00EE677A"/>
    <w:rsid w:val="00EF08DD"/>
    <w:rsid w:val="00EF0A3F"/>
    <w:rsid w:val="00EF0F00"/>
    <w:rsid w:val="00EF51EC"/>
    <w:rsid w:val="00EF589D"/>
    <w:rsid w:val="00EF5F10"/>
    <w:rsid w:val="00EF5F54"/>
    <w:rsid w:val="00EF6761"/>
    <w:rsid w:val="00EF6AAA"/>
    <w:rsid w:val="00EF6F08"/>
    <w:rsid w:val="00EF7154"/>
    <w:rsid w:val="00EF7A36"/>
    <w:rsid w:val="00EF7AA4"/>
    <w:rsid w:val="00F01696"/>
    <w:rsid w:val="00F019A8"/>
    <w:rsid w:val="00F02B14"/>
    <w:rsid w:val="00F033ED"/>
    <w:rsid w:val="00F03DE3"/>
    <w:rsid w:val="00F04E38"/>
    <w:rsid w:val="00F06042"/>
    <w:rsid w:val="00F06E52"/>
    <w:rsid w:val="00F1063C"/>
    <w:rsid w:val="00F112B8"/>
    <w:rsid w:val="00F1297D"/>
    <w:rsid w:val="00F12AA9"/>
    <w:rsid w:val="00F13389"/>
    <w:rsid w:val="00F133BA"/>
    <w:rsid w:val="00F13F4C"/>
    <w:rsid w:val="00F16B8D"/>
    <w:rsid w:val="00F170BF"/>
    <w:rsid w:val="00F17422"/>
    <w:rsid w:val="00F1748C"/>
    <w:rsid w:val="00F17A88"/>
    <w:rsid w:val="00F20C8C"/>
    <w:rsid w:val="00F20D66"/>
    <w:rsid w:val="00F2111B"/>
    <w:rsid w:val="00F22DDF"/>
    <w:rsid w:val="00F24880"/>
    <w:rsid w:val="00F27C9B"/>
    <w:rsid w:val="00F27CF4"/>
    <w:rsid w:val="00F31557"/>
    <w:rsid w:val="00F3162A"/>
    <w:rsid w:val="00F31D8D"/>
    <w:rsid w:val="00F34787"/>
    <w:rsid w:val="00F34B43"/>
    <w:rsid w:val="00F350AE"/>
    <w:rsid w:val="00F365EB"/>
    <w:rsid w:val="00F36766"/>
    <w:rsid w:val="00F36852"/>
    <w:rsid w:val="00F40778"/>
    <w:rsid w:val="00F425E8"/>
    <w:rsid w:val="00F43B39"/>
    <w:rsid w:val="00F44AF6"/>
    <w:rsid w:val="00F44BE4"/>
    <w:rsid w:val="00F450F9"/>
    <w:rsid w:val="00F4562D"/>
    <w:rsid w:val="00F47D06"/>
    <w:rsid w:val="00F50B11"/>
    <w:rsid w:val="00F51750"/>
    <w:rsid w:val="00F51A13"/>
    <w:rsid w:val="00F52C8B"/>
    <w:rsid w:val="00F534FD"/>
    <w:rsid w:val="00F54BFA"/>
    <w:rsid w:val="00F553F0"/>
    <w:rsid w:val="00F5584E"/>
    <w:rsid w:val="00F56363"/>
    <w:rsid w:val="00F565F7"/>
    <w:rsid w:val="00F57851"/>
    <w:rsid w:val="00F606F7"/>
    <w:rsid w:val="00F6098A"/>
    <w:rsid w:val="00F6199A"/>
    <w:rsid w:val="00F62FF9"/>
    <w:rsid w:val="00F6315C"/>
    <w:rsid w:val="00F63810"/>
    <w:rsid w:val="00F63FC2"/>
    <w:rsid w:val="00F64535"/>
    <w:rsid w:val="00F64ABA"/>
    <w:rsid w:val="00F6790C"/>
    <w:rsid w:val="00F7246D"/>
    <w:rsid w:val="00F73036"/>
    <w:rsid w:val="00F737D1"/>
    <w:rsid w:val="00F73AD9"/>
    <w:rsid w:val="00F74560"/>
    <w:rsid w:val="00F74714"/>
    <w:rsid w:val="00F74F88"/>
    <w:rsid w:val="00F75DB6"/>
    <w:rsid w:val="00F75EF7"/>
    <w:rsid w:val="00F7636C"/>
    <w:rsid w:val="00F76563"/>
    <w:rsid w:val="00F776A5"/>
    <w:rsid w:val="00F77940"/>
    <w:rsid w:val="00F77E06"/>
    <w:rsid w:val="00F77ECD"/>
    <w:rsid w:val="00F80AAC"/>
    <w:rsid w:val="00F8131B"/>
    <w:rsid w:val="00F81988"/>
    <w:rsid w:val="00F840A6"/>
    <w:rsid w:val="00F8476A"/>
    <w:rsid w:val="00F84A90"/>
    <w:rsid w:val="00F85F2A"/>
    <w:rsid w:val="00F85FAF"/>
    <w:rsid w:val="00F87446"/>
    <w:rsid w:val="00F90E8B"/>
    <w:rsid w:val="00F92CEC"/>
    <w:rsid w:val="00F94548"/>
    <w:rsid w:val="00F946A7"/>
    <w:rsid w:val="00F948D3"/>
    <w:rsid w:val="00F94C5A"/>
    <w:rsid w:val="00F94C77"/>
    <w:rsid w:val="00F95126"/>
    <w:rsid w:val="00F95DDE"/>
    <w:rsid w:val="00FA166A"/>
    <w:rsid w:val="00FA1D35"/>
    <w:rsid w:val="00FA1DA8"/>
    <w:rsid w:val="00FA2362"/>
    <w:rsid w:val="00FA27DE"/>
    <w:rsid w:val="00FA2D25"/>
    <w:rsid w:val="00FA3160"/>
    <w:rsid w:val="00FA3D0D"/>
    <w:rsid w:val="00FA3DDF"/>
    <w:rsid w:val="00FA478C"/>
    <w:rsid w:val="00FA52E5"/>
    <w:rsid w:val="00FA62B4"/>
    <w:rsid w:val="00FA67F6"/>
    <w:rsid w:val="00FA7CA1"/>
    <w:rsid w:val="00FB0DDE"/>
    <w:rsid w:val="00FB15C0"/>
    <w:rsid w:val="00FB2FC4"/>
    <w:rsid w:val="00FB307F"/>
    <w:rsid w:val="00FB3281"/>
    <w:rsid w:val="00FB386C"/>
    <w:rsid w:val="00FB3E20"/>
    <w:rsid w:val="00FB4E8E"/>
    <w:rsid w:val="00FB5840"/>
    <w:rsid w:val="00FB5C1C"/>
    <w:rsid w:val="00FB6D25"/>
    <w:rsid w:val="00FB6E5F"/>
    <w:rsid w:val="00FB7EEA"/>
    <w:rsid w:val="00FC05B4"/>
    <w:rsid w:val="00FC0DFB"/>
    <w:rsid w:val="00FC1264"/>
    <w:rsid w:val="00FC1A6F"/>
    <w:rsid w:val="00FC2D01"/>
    <w:rsid w:val="00FC3DBE"/>
    <w:rsid w:val="00FC3EDF"/>
    <w:rsid w:val="00FC432B"/>
    <w:rsid w:val="00FC5F92"/>
    <w:rsid w:val="00FC609D"/>
    <w:rsid w:val="00FC6AE4"/>
    <w:rsid w:val="00FD023E"/>
    <w:rsid w:val="00FD0A49"/>
    <w:rsid w:val="00FD0E41"/>
    <w:rsid w:val="00FD1C53"/>
    <w:rsid w:val="00FD2991"/>
    <w:rsid w:val="00FD2A97"/>
    <w:rsid w:val="00FD3654"/>
    <w:rsid w:val="00FD3DC8"/>
    <w:rsid w:val="00FD4526"/>
    <w:rsid w:val="00FD548A"/>
    <w:rsid w:val="00FD5C5E"/>
    <w:rsid w:val="00FD6653"/>
    <w:rsid w:val="00FE0C82"/>
    <w:rsid w:val="00FE0DDE"/>
    <w:rsid w:val="00FE1D2A"/>
    <w:rsid w:val="00FE3B01"/>
    <w:rsid w:val="00FE453B"/>
    <w:rsid w:val="00FE4F85"/>
    <w:rsid w:val="00FE5D2F"/>
    <w:rsid w:val="00FE6B0C"/>
    <w:rsid w:val="00FE749C"/>
    <w:rsid w:val="00FE7979"/>
    <w:rsid w:val="00FF2498"/>
    <w:rsid w:val="00FF27D3"/>
    <w:rsid w:val="00FF3745"/>
    <w:rsid w:val="00FF3BC6"/>
    <w:rsid w:val="00FF3EB9"/>
    <w:rsid w:val="00FF4134"/>
    <w:rsid w:val="00FF5B95"/>
    <w:rsid w:val="00FF62DF"/>
    <w:rsid w:val="00FF693E"/>
    <w:rsid w:val="00FF6AA1"/>
    <w:rsid w:val="00FF6E50"/>
    <w:rsid w:val="00FF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23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Simple 2" w:uiPriority="0"/>
    <w:lsdException w:name="Table Classic 1" w:uiPriority="0"/>
    <w:lsdException w:name="Table 3D effects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320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4"/>
      <w:szCs w:val="20"/>
      <w:lang w:val="nl-BE" w:eastAsia="nl-BE"/>
    </w:rPr>
  </w:style>
  <w:style w:type="paragraph" w:styleId="Heading1">
    <w:name w:val="heading 1"/>
    <w:basedOn w:val="Heading2"/>
    <w:next w:val="Normal"/>
    <w:link w:val="Heading1Char"/>
    <w:qFormat/>
    <w:rsid w:val="00304320"/>
    <w:pPr>
      <w:widowControl/>
      <w:spacing w:before="240" w:after="120"/>
      <w:ind w:firstLine="0"/>
      <w:jc w:val="center"/>
      <w:outlineLvl w:val="0"/>
    </w:pPr>
    <w:rPr>
      <w:rFonts w:ascii="Times New Roman" w:eastAsia="Times New Roman" w:hAnsi="Times New Roman" w:cs="Times New Roman"/>
      <w:iCs/>
      <w:color w:val="auto"/>
      <w:sz w:val="24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3043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next w:val="Normal"/>
    <w:link w:val="Heading3Char"/>
    <w:qFormat/>
    <w:rsid w:val="00304320"/>
    <w:pPr>
      <w:keepNext/>
      <w:keepLines/>
      <w:spacing w:before="120" w:after="120" w:line="480" w:lineRule="atLeast"/>
      <w:outlineLvl w:val="2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4">
    <w:name w:val="heading 4"/>
    <w:next w:val="Normal"/>
    <w:link w:val="Heading4Char"/>
    <w:qFormat/>
    <w:rsid w:val="00792463"/>
    <w:pPr>
      <w:keepNext/>
      <w:keepLines/>
      <w:spacing w:after="0" w:line="480" w:lineRule="atLeast"/>
      <w:outlineLvl w:val="3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79246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F51EC"/>
    <w:pPr>
      <w:keepNext/>
      <w:keepLines/>
      <w:widowControl/>
      <w:spacing w:before="200" w:line="259" w:lineRule="auto"/>
      <w:ind w:firstLine="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320"/>
    <w:rPr>
      <w:rFonts w:ascii="Times New Roman" w:eastAsia="Times New Roman" w:hAnsi="Times New Roman" w:cs="Times New Roman"/>
      <w:b/>
      <w:bCs/>
      <w:iCs/>
      <w:sz w:val="24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04320"/>
    <w:rPr>
      <w:rFonts w:ascii="Times New Roman" w:eastAsia="Times New Roman" w:hAnsi="Times New Roman" w:cs="Times New Roman"/>
      <w:b/>
      <w:i/>
      <w:sz w:val="24"/>
      <w:szCs w:val="20"/>
    </w:rPr>
  </w:style>
  <w:style w:type="character" w:styleId="Hyperlink">
    <w:name w:val="Hyperlink"/>
    <w:uiPriority w:val="99"/>
    <w:unhideWhenUsed/>
    <w:rsid w:val="00304320"/>
    <w:rPr>
      <w:color w:val="0000FF"/>
      <w:u w:val="single"/>
    </w:rPr>
  </w:style>
  <w:style w:type="character" w:customStyle="1" w:styleId="apple-style-span">
    <w:name w:val="apple-style-span"/>
    <w:rsid w:val="00304320"/>
  </w:style>
  <w:style w:type="character" w:styleId="Strong">
    <w:name w:val="Strong"/>
    <w:uiPriority w:val="22"/>
    <w:qFormat/>
    <w:rsid w:val="00304320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3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 w:eastAsia="nl-BE"/>
    </w:rPr>
  </w:style>
  <w:style w:type="character" w:customStyle="1" w:styleId="Heading7Char">
    <w:name w:val="Heading 7 Char"/>
    <w:basedOn w:val="DefaultParagraphFont"/>
    <w:link w:val="Heading7"/>
    <w:uiPriority w:val="9"/>
    <w:rsid w:val="00EF51EC"/>
    <w:rPr>
      <w:rFonts w:asciiTheme="majorHAnsi" w:eastAsiaTheme="majorEastAsia" w:hAnsiTheme="majorHAnsi" w:cstheme="majorBidi"/>
      <w:i/>
      <w:iCs/>
      <w:color w:val="404040" w:themeColor="text1" w:themeTint="BF"/>
      <w:lang w:val="nl-BE"/>
    </w:rPr>
  </w:style>
  <w:style w:type="paragraph" w:styleId="ListParagraph">
    <w:name w:val="List Paragraph"/>
    <w:basedOn w:val="Normal"/>
    <w:uiPriority w:val="34"/>
    <w:qFormat/>
    <w:rsid w:val="00EF51EC"/>
    <w:pPr>
      <w:widowControl/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62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6D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6D2"/>
    <w:rPr>
      <w:rFonts w:ascii="Times New Roman" w:eastAsia="Times New Roman" w:hAnsi="Times New Roman" w:cs="Times New Roman"/>
      <w:sz w:val="20"/>
      <w:szCs w:val="20"/>
      <w:lang w:val="nl-BE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62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626D2"/>
    <w:rPr>
      <w:rFonts w:ascii="Times New Roman" w:eastAsia="Times New Roman" w:hAnsi="Times New Roman" w:cs="Times New Roman"/>
      <w:b/>
      <w:bCs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unhideWhenUsed/>
    <w:rsid w:val="00B6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26D2"/>
    <w:rPr>
      <w:rFonts w:ascii="Tahoma" w:eastAsia="Times New Roman" w:hAnsi="Tahoma" w:cs="Tahoma"/>
      <w:sz w:val="16"/>
      <w:szCs w:val="16"/>
      <w:lang w:val="nl-BE" w:eastAsia="nl-BE"/>
    </w:rPr>
  </w:style>
  <w:style w:type="paragraph" w:styleId="NormalWeb">
    <w:name w:val="Normal (Web)"/>
    <w:basedOn w:val="Normal"/>
    <w:uiPriority w:val="99"/>
    <w:unhideWhenUsed/>
    <w:rsid w:val="005647E9"/>
    <w:pPr>
      <w:widowControl/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463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nl-BE" w:eastAsia="nl-BE"/>
    </w:rPr>
  </w:style>
  <w:style w:type="character" w:customStyle="1" w:styleId="Heading4Char">
    <w:name w:val="Heading 4 Char"/>
    <w:basedOn w:val="DefaultParagraphFont"/>
    <w:link w:val="Heading4"/>
    <w:rsid w:val="00792463"/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Affiliation">
    <w:name w:val="Affiliation"/>
    <w:rsid w:val="00792463"/>
    <w:pPr>
      <w:spacing w:after="0" w:line="48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lternatives">
    <w:name w:val="Alternatives"/>
    <w:basedOn w:val="Normal"/>
    <w:rsid w:val="00792463"/>
    <w:rPr>
      <w:lang w:val="en-US" w:eastAsia="en-US"/>
    </w:rPr>
  </w:style>
  <w:style w:type="paragraph" w:customStyle="1" w:styleId="Indent">
    <w:name w:val="Indent"/>
    <w:basedOn w:val="Normal"/>
    <w:rsid w:val="00792463"/>
    <w:pPr>
      <w:ind w:left="720"/>
    </w:pPr>
    <w:rPr>
      <w:lang w:val="en-US" w:eastAsia="en-US"/>
    </w:rPr>
  </w:style>
  <w:style w:type="paragraph" w:customStyle="1" w:styleId="Labelforadress">
    <w:name w:val="Label for adress"/>
    <w:rsid w:val="00792463"/>
    <w:pPr>
      <w:spacing w:after="0" w:line="480" w:lineRule="atLeast"/>
      <w:ind w:left="5040" w:hanging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 Header"/>
    <w:basedOn w:val="Normal"/>
    <w:next w:val="Normal"/>
    <w:rsid w:val="00792463"/>
    <w:pPr>
      <w:spacing w:before="240" w:line="288" w:lineRule="atLeast"/>
      <w:ind w:firstLine="0"/>
      <w:jc w:val="left"/>
    </w:pPr>
    <w:rPr>
      <w:i/>
      <w:lang w:val="en-US"/>
    </w:rPr>
  </w:style>
  <w:style w:type="paragraph" w:customStyle="1" w:styleId="TableLining">
    <w:name w:val="Table Lining"/>
    <w:basedOn w:val="Normal"/>
    <w:next w:val="Normal"/>
    <w:rsid w:val="00792463"/>
    <w:pPr>
      <w:tabs>
        <w:tab w:val="left" w:pos="9072"/>
      </w:tabs>
      <w:spacing w:line="288" w:lineRule="atLeast"/>
      <w:ind w:firstLine="0"/>
    </w:pPr>
    <w:rPr>
      <w:u w:val="single"/>
      <w:lang w:val="en-US"/>
    </w:rPr>
  </w:style>
  <w:style w:type="paragraph" w:customStyle="1" w:styleId="TableTop">
    <w:name w:val="Table Top"/>
    <w:basedOn w:val="Normal"/>
    <w:next w:val="Normal"/>
    <w:rsid w:val="00792463"/>
    <w:pPr>
      <w:spacing w:before="240" w:line="288" w:lineRule="atLeast"/>
      <w:ind w:firstLine="0"/>
    </w:pPr>
    <w:rPr>
      <w:b/>
      <w:lang w:val="en-US"/>
    </w:rPr>
  </w:style>
  <w:style w:type="paragraph" w:customStyle="1" w:styleId="Undent">
    <w:name w:val="Undent"/>
    <w:basedOn w:val="Normal"/>
    <w:link w:val="UndentChar"/>
    <w:rsid w:val="00792463"/>
    <w:pPr>
      <w:ind w:left="720" w:hanging="720"/>
    </w:pPr>
    <w:rPr>
      <w:lang w:val="en-US"/>
    </w:rPr>
  </w:style>
  <w:style w:type="paragraph" w:customStyle="1" w:styleId="Vraag">
    <w:name w:val="Vraag"/>
    <w:basedOn w:val="Heading3"/>
    <w:next w:val="Normal"/>
    <w:rsid w:val="00792463"/>
    <w:pPr>
      <w:ind w:left="2160" w:hanging="720"/>
      <w:outlineLvl w:val="9"/>
    </w:pPr>
  </w:style>
  <w:style w:type="paragraph" w:customStyle="1" w:styleId="Zero">
    <w:name w:val="Zero"/>
    <w:basedOn w:val="Normal"/>
    <w:rsid w:val="00792463"/>
    <w:pPr>
      <w:spacing w:line="240" w:lineRule="atLeast"/>
      <w:ind w:firstLine="0"/>
    </w:pPr>
    <w:rPr>
      <w:lang w:val="en-US"/>
    </w:rPr>
  </w:style>
  <w:style w:type="paragraph" w:customStyle="1" w:styleId="NormalUndent">
    <w:name w:val="Normal Undent"/>
    <w:basedOn w:val="Normal"/>
    <w:link w:val="NormalUndentChar1"/>
    <w:rsid w:val="00792463"/>
    <w:pPr>
      <w:spacing w:before="120"/>
      <w:ind w:left="720" w:hanging="720"/>
    </w:pPr>
    <w:rPr>
      <w:lang w:val="x-none" w:eastAsia="x-none"/>
    </w:rPr>
  </w:style>
  <w:style w:type="paragraph" w:styleId="Header">
    <w:name w:val="header"/>
    <w:link w:val="HeaderChar"/>
    <w:rsid w:val="00792463"/>
    <w:pPr>
      <w:spacing w:after="0" w:line="480" w:lineRule="atLeast"/>
      <w:jc w:val="righ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792463"/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Heading3"/>
    <w:rsid w:val="00792463"/>
    <w:pPr>
      <w:keepNext w:val="0"/>
      <w:tabs>
        <w:tab w:val="right" w:pos="8640"/>
      </w:tabs>
      <w:spacing w:before="0" w:after="0"/>
      <w:ind w:left="864"/>
      <w:outlineLvl w:val="9"/>
    </w:pPr>
    <w:rPr>
      <w:b w:val="0"/>
    </w:rPr>
  </w:style>
  <w:style w:type="character" w:customStyle="1" w:styleId="NormalUndentChar1">
    <w:name w:val="Normal Undent Char1"/>
    <w:link w:val="NormalUndent"/>
    <w:rsid w:val="00792463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792463"/>
    <w:pPr>
      <w:tabs>
        <w:tab w:val="center" w:pos="4703"/>
        <w:tab w:val="right" w:pos="940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92463"/>
    <w:rPr>
      <w:rFonts w:ascii="Times New Roman" w:eastAsia="Times New Roman" w:hAnsi="Times New Roman" w:cs="Times New Roman"/>
      <w:sz w:val="24"/>
      <w:szCs w:val="20"/>
      <w:lang w:eastAsia="nl-BE"/>
    </w:rPr>
  </w:style>
  <w:style w:type="table" w:styleId="TableGrid">
    <w:name w:val="Table Grid"/>
    <w:basedOn w:val="TableNormal"/>
    <w:rsid w:val="00792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2">
    <w:name w:val="Table Simple 2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dentChar">
    <w:name w:val="Undent Char"/>
    <w:link w:val="Undent"/>
    <w:rsid w:val="00792463"/>
    <w:rPr>
      <w:rFonts w:ascii="Times New Roman" w:eastAsia="Times New Roman" w:hAnsi="Times New Roman" w:cs="Times New Roman"/>
      <w:sz w:val="24"/>
      <w:szCs w:val="20"/>
      <w:lang w:eastAsia="nl-BE"/>
    </w:rPr>
  </w:style>
  <w:style w:type="paragraph" w:styleId="NormalIndent">
    <w:name w:val="Normal Indent"/>
    <w:basedOn w:val="Normal"/>
    <w:rsid w:val="00792463"/>
    <w:pPr>
      <w:ind w:left="708"/>
    </w:pPr>
    <w:rPr>
      <w:lang w:val="en-US"/>
    </w:rPr>
  </w:style>
  <w:style w:type="character" w:customStyle="1" w:styleId="highlight">
    <w:name w:val="highlight"/>
    <w:rsid w:val="00792463"/>
  </w:style>
  <w:style w:type="paragraph" w:customStyle="1" w:styleId="Default">
    <w:name w:val="Default"/>
    <w:rsid w:val="0079246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reference-text">
    <w:name w:val="reference-text"/>
    <w:rsid w:val="00792463"/>
  </w:style>
  <w:style w:type="paragraph" w:styleId="Revision">
    <w:name w:val="Revision"/>
    <w:hidden/>
    <w:uiPriority w:val="99"/>
    <w:semiHidden/>
    <w:rsid w:val="0079246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nl-BE" w:eastAsia="nl-BE"/>
    </w:rPr>
  </w:style>
  <w:style w:type="character" w:customStyle="1" w:styleId="citation">
    <w:name w:val="citation"/>
    <w:rsid w:val="00792463"/>
  </w:style>
  <w:style w:type="table" w:styleId="Table3Deffects3">
    <w:name w:val="Table 3D effects 3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401F7"/>
    <w:rPr>
      <w:color w:val="800080"/>
      <w:u w:val="single"/>
    </w:rPr>
  </w:style>
  <w:style w:type="paragraph" w:customStyle="1" w:styleId="font5">
    <w:name w:val="font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i/>
      <w:iCs/>
      <w:color w:val="000000"/>
      <w:sz w:val="22"/>
      <w:szCs w:val="22"/>
      <w:lang w:val="en-US" w:eastAsia="en-US"/>
    </w:rPr>
  </w:style>
  <w:style w:type="paragraph" w:customStyle="1" w:styleId="font6">
    <w:name w:val="font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color w:val="000000"/>
      <w:sz w:val="22"/>
      <w:szCs w:val="22"/>
      <w:lang w:val="en-US" w:eastAsia="en-US"/>
    </w:rPr>
  </w:style>
  <w:style w:type="paragraph" w:customStyle="1" w:styleId="font7">
    <w:name w:val="font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rFonts w:ascii="Calibri" w:hAnsi="Calibri"/>
      <w:color w:val="000000"/>
      <w:sz w:val="22"/>
      <w:szCs w:val="22"/>
      <w:lang w:val="en-US" w:eastAsia="en-US"/>
    </w:rPr>
  </w:style>
  <w:style w:type="paragraph" w:customStyle="1" w:styleId="xl64">
    <w:name w:val="xl64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65">
    <w:name w:val="xl6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66">
    <w:name w:val="xl6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color w:val="FF0000"/>
      <w:szCs w:val="24"/>
      <w:lang w:val="en-US" w:eastAsia="en-US"/>
    </w:rPr>
  </w:style>
  <w:style w:type="paragraph" w:customStyle="1" w:styleId="xl67">
    <w:name w:val="xl6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68">
    <w:name w:val="xl68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69">
    <w:name w:val="xl69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70">
    <w:name w:val="xl70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color w:val="FF0000"/>
      <w:szCs w:val="24"/>
      <w:lang w:val="en-US" w:eastAsia="en-US"/>
    </w:rPr>
  </w:style>
  <w:style w:type="paragraph" w:customStyle="1" w:styleId="xl72">
    <w:name w:val="xl72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74">
    <w:name w:val="xl74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75">
    <w:name w:val="xl7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76">
    <w:name w:val="xl7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77">
    <w:name w:val="xl7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78">
    <w:name w:val="xl78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  <w:i/>
      <w:iCs/>
      <w:szCs w:val="24"/>
      <w:lang w:val="en-US" w:eastAsia="en-US"/>
    </w:rPr>
  </w:style>
  <w:style w:type="paragraph" w:customStyle="1" w:styleId="xl79">
    <w:name w:val="xl79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80">
    <w:name w:val="xl80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1">
    <w:name w:val="xl81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82">
    <w:name w:val="xl82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83">
    <w:name w:val="xl83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84">
    <w:name w:val="xl84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5">
    <w:name w:val="xl8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color w:val="FF0000"/>
      <w:szCs w:val="24"/>
      <w:lang w:val="en-US" w:eastAsia="en-US"/>
    </w:rPr>
  </w:style>
  <w:style w:type="paragraph" w:customStyle="1" w:styleId="xl86">
    <w:name w:val="xl8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87">
    <w:name w:val="xl8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8">
    <w:name w:val="xl88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9">
    <w:name w:val="xl89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90">
    <w:name w:val="xl90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  <w:textAlignment w:val="center"/>
    </w:pPr>
    <w:rPr>
      <w:i/>
      <w:iCs/>
      <w:color w:val="000000"/>
      <w:szCs w:val="24"/>
      <w:lang w:val="en-US" w:eastAsia="en-US"/>
    </w:rPr>
  </w:style>
  <w:style w:type="paragraph" w:customStyle="1" w:styleId="xl91">
    <w:name w:val="xl91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szCs w:val="24"/>
      <w:lang w:val="en-US" w:eastAsia="en-US"/>
    </w:rPr>
  </w:style>
  <w:style w:type="paragraph" w:customStyle="1" w:styleId="xl92">
    <w:name w:val="xl92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93">
    <w:name w:val="xl93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94">
    <w:name w:val="xl94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95">
    <w:name w:val="xl95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96">
    <w:name w:val="xl96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97">
    <w:name w:val="xl97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98">
    <w:name w:val="xl98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99">
    <w:name w:val="xl99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0">
    <w:name w:val="xl100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101">
    <w:name w:val="xl101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102">
    <w:name w:val="xl102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103">
    <w:name w:val="xl103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4">
    <w:name w:val="xl104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105">
    <w:name w:val="xl105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71">
    <w:name w:val="xl71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106">
    <w:name w:val="xl106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107">
    <w:name w:val="xl107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font8">
    <w:name w:val="font8"/>
    <w:basedOn w:val="Normal"/>
    <w:rsid w:val="00DE58A7"/>
    <w:pPr>
      <w:widowControl/>
      <w:spacing w:before="100" w:beforeAutospacing="1" w:after="100" w:afterAutospacing="1" w:line="240" w:lineRule="auto"/>
      <w:ind w:firstLine="0"/>
      <w:jc w:val="left"/>
    </w:pPr>
    <w:rPr>
      <w:rFonts w:ascii="Calibri" w:hAnsi="Calibri"/>
      <w:sz w:val="22"/>
      <w:szCs w:val="22"/>
      <w:lang w:val="en-US" w:eastAsia="en-US"/>
    </w:rPr>
  </w:style>
  <w:style w:type="paragraph" w:customStyle="1" w:styleId="xl73">
    <w:name w:val="xl73"/>
    <w:basedOn w:val="Normal"/>
    <w:rsid w:val="00DE58A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8">
    <w:name w:val="xl108"/>
    <w:basedOn w:val="Normal"/>
    <w:rsid w:val="00DE58A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9">
    <w:name w:val="xl109"/>
    <w:basedOn w:val="Normal"/>
    <w:rsid w:val="00DE58A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10">
    <w:name w:val="xl110"/>
    <w:basedOn w:val="Normal"/>
    <w:rsid w:val="00DE58A7"/>
    <w:pPr>
      <w:widowControl/>
      <w:spacing w:before="100" w:beforeAutospacing="1" w:after="100" w:afterAutospacing="1" w:line="240" w:lineRule="auto"/>
      <w:ind w:firstLine="0"/>
      <w:jc w:val="left"/>
      <w:textAlignment w:val="top"/>
    </w:pPr>
    <w:rPr>
      <w:i/>
      <w:iCs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E58A7"/>
  </w:style>
  <w:style w:type="paragraph" w:customStyle="1" w:styleId="Sequence">
    <w:name w:val="Sequence"/>
    <w:basedOn w:val="Normal"/>
    <w:qFormat/>
    <w:rsid w:val="00281992"/>
    <w:pPr>
      <w:widowControl/>
      <w:numPr>
        <w:numId w:val="16"/>
      </w:numPr>
      <w:spacing w:line="240" w:lineRule="auto"/>
      <w:jc w:val="left"/>
    </w:pPr>
    <w:rPr>
      <w:rFonts w:eastAsia="Calibri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281992"/>
    <w:pPr>
      <w:widowControl/>
      <w:spacing w:line="240" w:lineRule="auto"/>
      <w:ind w:firstLine="0"/>
      <w:jc w:val="left"/>
    </w:pPr>
    <w:rPr>
      <w:rFonts w:ascii="Verdana" w:eastAsia="Calibri" w:hAnsi="Verdana"/>
      <w:sz w:val="20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81992"/>
    <w:rPr>
      <w:rFonts w:ascii="Verdana" w:eastAsia="Calibri" w:hAnsi="Verdana" w:cs="Times New Roman"/>
      <w:sz w:val="20"/>
      <w:szCs w:val="21"/>
    </w:rPr>
  </w:style>
  <w:style w:type="character" w:customStyle="1" w:styleId="UnresolvedMention">
    <w:name w:val="Unresolved Mention"/>
    <w:uiPriority w:val="99"/>
    <w:unhideWhenUsed/>
    <w:rsid w:val="0028199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35C37"/>
    <w:pPr>
      <w:widowControl/>
      <w:spacing w:before="100" w:beforeAutospacing="1" w:after="100" w:afterAutospacing="1" w:line="240" w:lineRule="auto"/>
      <w:ind w:firstLine="0"/>
      <w:jc w:val="left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Simple 2" w:uiPriority="0"/>
    <w:lsdException w:name="Table Classic 1" w:uiPriority="0"/>
    <w:lsdException w:name="Table 3D effects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320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4"/>
      <w:szCs w:val="20"/>
      <w:lang w:val="nl-BE" w:eastAsia="nl-BE"/>
    </w:rPr>
  </w:style>
  <w:style w:type="paragraph" w:styleId="Heading1">
    <w:name w:val="heading 1"/>
    <w:basedOn w:val="Heading2"/>
    <w:next w:val="Normal"/>
    <w:link w:val="Heading1Char"/>
    <w:qFormat/>
    <w:rsid w:val="00304320"/>
    <w:pPr>
      <w:widowControl/>
      <w:spacing w:before="240" w:after="120"/>
      <w:ind w:firstLine="0"/>
      <w:jc w:val="center"/>
      <w:outlineLvl w:val="0"/>
    </w:pPr>
    <w:rPr>
      <w:rFonts w:ascii="Times New Roman" w:eastAsia="Times New Roman" w:hAnsi="Times New Roman" w:cs="Times New Roman"/>
      <w:iCs/>
      <w:color w:val="auto"/>
      <w:sz w:val="24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3043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next w:val="Normal"/>
    <w:link w:val="Heading3Char"/>
    <w:qFormat/>
    <w:rsid w:val="00304320"/>
    <w:pPr>
      <w:keepNext/>
      <w:keepLines/>
      <w:spacing w:before="120" w:after="120" w:line="480" w:lineRule="atLeast"/>
      <w:outlineLvl w:val="2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4">
    <w:name w:val="heading 4"/>
    <w:next w:val="Normal"/>
    <w:link w:val="Heading4Char"/>
    <w:qFormat/>
    <w:rsid w:val="00792463"/>
    <w:pPr>
      <w:keepNext/>
      <w:keepLines/>
      <w:spacing w:after="0" w:line="480" w:lineRule="atLeast"/>
      <w:outlineLvl w:val="3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79246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F51EC"/>
    <w:pPr>
      <w:keepNext/>
      <w:keepLines/>
      <w:widowControl/>
      <w:spacing w:before="200" w:line="259" w:lineRule="auto"/>
      <w:ind w:firstLine="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320"/>
    <w:rPr>
      <w:rFonts w:ascii="Times New Roman" w:eastAsia="Times New Roman" w:hAnsi="Times New Roman" w:cs="Times New Roman"/>
      <w:b/>
      <w:bCs/>
      <w:iCs/>
      <w:sz w:val="24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04320"/>
    <w:rPr>
      <w:rFonts w:ascii="Times New Roman" w:eastAsia="Times New Roman" w:hAnsi="Times New Roman" w:cs="Times New Roman"/>
      <w:b/>
      <w:i/>
      <w:sz w:val="24"/>
      <w:szCs w:val="20"/>
    </w:rPr>
  </w:style>
  <w:style w:type="character" w:styleId="Hyperlink">
    <w:name w:val="Hyperlink"/>
    <w:uiPriority w:val="99"/>
    <w:unhideWhenUsed/>
    <w:rsid w:val="00304320"/>
    <w:rPr>
      <w:color w:val="0000FF"/>
      <w:u w:val="single"/>
    </w:rPr>
  </w:style>
  <w:style w:type="character" w:customStyle="1" w:styleId="apple-style-span">
    <w:name w:val="apple-style-span"/>
    <w:rsid w:val="00304320"/>
  </w:style>
  <w:style w:type="character" w:styleId="Strong">
    <w:name w:val="Strong"/>
    <w:uiPriority w:val="22"/>
    <w:qFormat/>
    <w:rsid w:val="00304320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3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 w:eastAsia="nl-BE"/>
    </w:rPr>
  </w:style>
  <w:style w:type="character" w:customStyle="1" w:styleId="Heading7Char">
    <w:name w:val="Heading 7 Char"/>
    <w:basedOn w:val="DefaultParagraphFont"/>
    <w:link w:val="Heading7"/>
    <w:uiPriority w:val="9"/>
    <w:rsid w:val="00EF51EC"/>
    <w:rPr>
      <w:rFonts w:asciiTheme="majorHAnsi" w:eastAsiaTheme="majorEastAsia" w:hAnsiTheme="majorHAnsi" w:cstheme="majorBidi"/>
      <w:i/>
      <w:iCs/>
      <w:color w:val="404040" w:themeColor="text1" w:themeTint="BF"/>
      <w:lang w:val="nl-BE"/>
    </w:rPr>
  </w:style>
  <w:style w:type="paragraph" w:styleId="ListParagraph">
    <w:name w:val="List Paragraph"/>
    <w:basedOn w:val="Normal"/>
    <w:uiPriority w:val="34"/>
    <w:qFormat/>
    <w:rsid w:val="00EF51EC"/>
    <w:pPr>
      <w:widowControl/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62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6D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6D2"/>
    <w:rPr>
      <w:rFonts w:ascii="Times New Roman" w:eastAsia="Times New Roman" w:hAnsi="Times New Roman" w:cs="Times New Roman"/>
      <w:sz w:val="20"/>
      <w:szCs w:val="20"/>
      <w:lang w:val="nl-BE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62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626D2"/>
    <w:rPr>
      <w:rFonts w:ascii="Times New Roman" w:eastAsia="Times New Roman" w:hAnsi="Times New Roman" w:cs="Times New Roman"/>
      <w:b/>
      <w:bCs/>
      <w:sz w:val="20"/>
      <w:szCs w:val="20"/>
      <w:lang w:val="nl-BE" w:eastAsia="nl-BE"/>
    </w:rPr>
  </w:style>
  <w:style w:type="paragraph" w:styleId="BalloonText">
    <w:name w:val="Balloon Text"/>
    <w:basedOn w:val="Normal"/>
    <w:link w:val="BalloonTextChar"/>
    <w:uiPriority w:val="99"/>
    <w:unhideWhenUsed/>
    <w:rsid w:val="00B6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26D2"/>
    <w:rPr>
      <w:rFonts w:ascii="Tahoma" w:eastAsia="Times New Roman" w:hAnsi="Tahoma" w:cs="Tahoma"/>
      <w:sz w:val="16"/>
      <w:szCs w:val="16"/>
      <w:lang w:val="nl-BE" w:eastAsia="nl-BE"/>
    </w:rPr>
  </w:style>
  <w:style w:type="paragraph" w:styleId="NormalWeb">
    <w:name w:val="Normal (Web)"/>
    <w:basedOn w:val="Normal"/>
    <w:uiPriority w:val="99"/>
    <w:unhideWhenUsed/>
    <w:rsid w:val="005647E9"/>
    <w:pPr>
      <w:widowControl/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463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nl-BE" w:eastAsia="nl-BE"/>
    </w:rPr>
  </w:style>
  <w:style w:type="character" w:customStyle="1" w:styleId="Heading4Char">
    <w:name w:val="Heading 4 Char"/>
    <w:basedOn w:val="DefaultParagraphFont"/>
    <w:link w:val="Heading4"/>
    <w:rsid w:val="00792463"/>
    <w:rPr>
      <w:rFonts w:ascii="Times New Roman" w:eastAsia="Times New Roman" w:hAnsi="Times New Roman" w:cs="Times New Roman"/>
      <w:b/>
      <w:i/>
      <w:sz w:val="24"/>
      <w:szCs w:val="20"/>
    </w:rPr>
  </w:style>
  <w:style w:type="paragraph" w:customStyle="1" w:styleId="Affiliation">
    <w:name w:val="Affiliation"/>
    <w:rsid w:val="00792463"/>
    <w:pPr>
      <w:spacing w:after="0" w:line="48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lternatives">
    <w:name w:val="Alternatives"/>
    <w:basedOn w:val="Normal"/>
    <w:rsid w:val="00792463"/>
    <w:rPr>
      <w:lang w:val="en-US" w:eastAsia="en-US"/>
    </w:rPr>
  </w:style>
  <w:style w:type="paragraph" w:customStyle="1" w:styleId="Indent">
    <w:name w:val="Indent"/>
    <w:basedOn w:val="Normal"/>
    <w:rsid w:val="00792463"/>
    <w:pPr>
      <w:ind w:left="720"/>
    </w:pPr>
    <w:rPr>
      <w:lang w:val="en-US" w:eastAsia="en-US"/>
    </w:rPr>
  </w:style>
  <w:style w:type="paragraph" w:customStyle="1" w:styleId="Labelforadress">
    <w:name w:val="Label for adress"/>
    <w:rsid w:val="00792463"/>
    <w:pPr>
      <w:spacing w:after="0" w:line="480" w:lineRule="atLeast"/>
      <w:ind w:left="5040" w:hanging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 Header"/>
    <w:basedOn w:val="Normal"/>
    <w:next w:val="Normal"/>
    <w:rsid w:val="00792463"/>
    <w:pPr>
      <w:spacing w:before="240" w:line="288" w:lineRule="atLeast"/>
      <w:ind w:firstLine="0"/>
      <w:jc w:val="left"/>
    </w:pPr>
    <w:rPr>
      <w:i/>
      <w:lang w:val="en-US"/>
    </w:rPr>
  </w:style>
  <w:style w:type="paragraph" w:customStyle="1" w:styleId="TableLining">
    <w:name w:val="Table Lining"/>
    <w:basedOn w:val="Normal"/>
    <w:next w:val="Normal"/>
    <w:rsid w:val="00792463"/>
    <w:pPr>
      <w:tabs>
        <w:tab w:val="left" w:pos="9072"/>
      </w:tabs>
      <w:spacing w:line="288" w:lineRule="atLeast"/>
      <w:ind w:firstLine="0"/>
    </w:pPr>
    <w:rPr>
      <w:u w:val="single"/>
      <w:lang w:val="en-US"/>
    </w:rPr>
  </w:style>
  <w:style w:type="paragraph" w:customStyle="1" w:styleId="TableTop">
    <w:name w:val="Table Top"/>
    <w:basedOn w:val="Normal"/>
    <w:next w:val="Normal"/>
    <w:rsid w:val="00792463"/>
    <w:pPr>
      <w:spacing w:before="240" w:line="288" w:lineRule="atLeast"/>
      <w:ind w:firstLine="0"/>
    </w:pPr>
    <w:rPr>
      <w:b/>
      <w:lang w:val="en-US"/>
    </w:rPr>
  </w:style>
  <w:style w:type="paragraph" w:customStyle="1" w:styleId="Undent">
    <w:name w:val="Undent"/>
    <w:basedOn w:val="Normal"/>
    <w:link w:val="UndentChar"/>
    <w:rsid w:val="00792463"/>
    <w:pPr>
      <w:ind w:left="720" w:hanging="720"/>
    </w:pPr>
    <w:rPr>
      <w:lang w:val="en-US"/>
    </w:rPr>
  </w:style>
  <w:style w:type="paragraph" w:customStyle="1" w:styleId="Vraag">
    <w:name w:val="Vraag"/>
    <w:basedOn w:val="Heading3"/>
    <w:next w:val="Normal"/>
    <w:rsid w:val="00792463"/>
    <w:pPr>
      <w:ind w:left="2160" w:hanging="720"/>
      <w:outlineLvl w:val="9"/>
    </w:pPr>
  </w:style>
  <w:style w:type="paragraph" w:customStyle="1" w:styleId="Zero">
    <w:name w:val="Zero"/>
    <w:basedOn w:val="Normal"/>
    <w:rsid w:val="00792463"/>
    <w:pPr>
      <w:spacing w:line="240" w:lineRule="atLeast"/>
      <w:ind w:firstLine="0"/>
    </w:pPr>
    <w:rPr>
      <w:lang w:val="en-US"/>
    </w:rPr>
  </w:style>
  <w:style w:type="paragraph" w:customStyle="1" w:styleId="NormalUndent">
    <w:name w:val="Normal Undent"/>
    <w:basedOn w:val="Normal"/>
    <w:link w:val="NormalUndentChar1"/>
    <w:rsid w:val="00792463"/>
    <w:pPr>
      <w:spacing w:before="120"/>
      <w:ind w:left="720" w:hanging="720"/>
    </w:pPr>
    <w:rPr>
      <w:lang w:val="x-none" w:eastAsia="x-none"/>
    </w:rPr>
  </w:style>
  <w:style w:type="paragraph" w:styleId="Header">
    <w:name w:val="header"/>
    <w:link w:val="HeaderChar"/>
    <w:rsid w:val="00792463"/>
    <w:pPr>
      <w:spacing w:after="0" w:line="480" w:lineRule="atLeast"/>
      <w:jc w:val="righ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792463"/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Heading3"/>
    <w:rsid w:val="00792463"/>
    <w:pPr>
      <w:keepNext w:val="0"/>
      <w:tabs>
        <w:tab w:val="right" w:pos="8640"/>
      </w:tabs>
      <w:spacing w:before="0" w:after="0"/>
      <w:ind w:left="864"/>
      <w:outlineLvl w:val="9"/>
    </w:pPr>
    <w:rPr>
      <w:b w:val="0"/>
    </w:rPr>
  </w:style>
  <w:style w:type="character" w:customStyle="1" w:styleId="NormalUndentChar1">
    <w:name w:val="Normal Undent Char1"/>
    <w:link w:val="NormalUndent"/>
    <w:rsid w:val="00792463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792463"/>
    <w:pPr>
      <w:tabs>
        <w:tab w:val="center" w:pos="4703"/>
        <w:tab w:val="right" w:pos="940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92463"/>
    <w:rPr>
      <w:rFonts w:ascii="Times New Roman" w:eastAsia="Times New Roman" w:hAnsi="Times New Roman" w:cs="Times New Roman"/>
      <w:sz w:val="24"/>
      <w:szCs w:val="20"/>
      <w:lang w:eastAsia="nl-BE"/>
    </w:rPr>
  </w:style>
  <w:style w:type="table" w:styleId="TableGrid">
    <w:name w:val="Table Grid"/>
    <w:basedOn w:val="TableNormal"/>
    <w:rsid w:val="00792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2">
    <w:name w:val="Table Simple 2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dentChar">
    <w:name w:val="Undent Char"/>
    <w:link w:val="Undent"/>
    <w:rsid w:val="00792463"/>
    <w:rPr>
      <w:rFonts w:ascii="Times New Roman" w:eastAsia="Times New Roman" w:hAnsi="Times New Roman" w:cs="Times New Roman"/>
      <w:sz w:val="24"/>
      <w:szCs w:val="20"/>
      <w:lang w:eastAsia="nl-BE"/>
    </w:rPr>
  </w:style>
  <w:style w:type="paragraph" w:styleId="NormalIndent">
    <w:name w:val="Normal Indent"/>
    <w:basedOn w:val="Normal"/>
    <w:rsid w:val="00792463"/>
    <w:pPr>
      <w:ind w:left="708"/>
    </w:pPr>
    <w:rPr>
      <w:lang w:val="en-US"/>
    </w:rPr>
  </w:style>
  <w:style w:type="character" w:customStyle="1" w:styleId="highlight">
    <w:name w:val="highlight"/>
    <w:rsid w:val="00792463"/>
  </w:style>
  <w:style w:type="paragraph" w:customStyle="1" w:styleId="Default">
    <w:name w:val="Default"/>
    <w:rsid w:val="0079246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reference-text">
    <w:name w:val="reference-text"/>
    <w:rsid w:val="00792463"/>
  </w:style>
  <w:style w:type="paragraph" w:styleId="Revision">
    <w:name w:val="Revision"/>
    <w:hidden/>
    <w:uiPriority w:val="99"/>
    <w:semiHidden/>
    <w:rsid w:val="0079246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nl-BE" w:eastAsia="nl-BE"/>
    </w:rPr>
  </w:style>
  <w:style w:type="character" w:customStyle="1" w:styleId="citation">
    <w:name w:val="citation"/>
    <w:rsid w:val="00792463"/>
  </w:style>
  <w:style w:type="table" w:styleId="Table3Deffects3">
    <w:name w:val="Table 3D effects 3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792463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401F7"/>
    <w:rPr>
      <w:color w:val="800080"/>
      <w:u w:val="single"/>
    </w:rPr>
  </w:style>
  <w:style w:type="paragraph" w:customStyle="1" w:styleId="font5">
    <w:name w:val="font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i/>
      <w:iCs/>
      <w:color w:val="000000"/>
      <w:sz w:val="22"/>
      <w:szCs w:val="22"/>
      <w:lang w:val="en-US" w:eastAsia="en-US"/>
    </w:rPr>
  </w:style>
  <w:style w:type="paragraph" w:customStyle="1" w:styleId="font6">
    <w:name w:val="font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color w:val="000000"/>
      <w:sz w:val="22"/>
      <w:szCs w:val="22"/>
      <w:lang w:val="en-US" w:eastAsia="en-US"/>
    </w:rPr>
  </w:style>
  <w:style w:type="paragraph" w:customStyle="1" w:styleId="font7">
    <w:name w:val="font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rFonts w:ascii="Calibri" w:hAnsi="Calibri"/>
      <w:color w:val="000000"/>
      <w:sz w:val="22"/>
      <w:szCs w:val="22"/>
      <w:lang w:val="en-US" w:eastAsia="en-US"/>
    </w:rPr>
  </w:style>
  <w:style w:type="paragraph" w:customStyle="1" w:styleId="xl64">
    <w:name w:val="xl64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65">
    <w:name w:val="xl6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66">
    <w:name w:val="xl6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color w:val="FF0000"/>
      <w:szCs w:val="24"/>
      <w:lang w:val="en-US" w:eastAsia="en-US"/>
    </w:rPr>
  </w:style>
  <w:style w:type="paragraph" w:customStyle="1" w:styleId="xl67">
    <w:name w:val="xl6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68">
    <w:name w:val="xl68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69">
    <w:name w:val="xl69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70">
    <w:name w:val="xl70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color w:val="FF0000"/>
      <w:szCs w:val="24"/>
      <w:lang w:val="en-US" w:eastAsia="en-US"/>
    </w:rPr>
  </w:style>
  <w:style w:type="paragraph" w:customStyle="1" w:styleId="xl72">
    <w:name w:val="xl72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74">
    <w:name w:val="xl74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75">
    <w:name w:val="xl7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76">
    <w:name w:val="xl7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77">
    <w:name w:val="xl7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78">
    <w:name w:val="xl78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  <w:i/>
      <w:iCs/>
      <w:szCs w:val="24"/>
      <w:lang w:val="en-US" w:eastAsia="en-US"/>
    </w:rPr>
  </w:style>
  <w:style w:type="paragraph" w:customStyle="1" w:styleId="xl79">
    <w:name w:val="xl79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80">
    <w:name w:val="xl80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1">
    <w:name w:val="xl81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82">
    <w:name w:val="xl82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83">
    <w:name w:val="xl83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color w:val="FF0000"/>
      <w:szCs w:val="24"/>
      <w:lang w:val="en-US" w:eastAsia="en-US"/>
    </w:rPr>
  </w:style>
  <w:style w:type="paragraph" w:customStyle="1" w:styleId="xl84">
    <w:name w:val="xl84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5">
    <w:name w:val="xl85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color w:val="FF0000"/>
      <w:szCs w:val="24"/>
      <w:lang w:val="en-US" w:eastAsia="en-US"/>
    </w:rPr>
  </w:style>
  <w:style w:type="paragraph" w:customStyle="1" w:styleId="xl86">
    <w:name w:val="xl86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87">
    <w:name w:val="xl87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8">
    <w:name w:val="xl88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89">
    <w:name w:val="xl89"/>
    <w:basedOn w:val="Normal"/>
    <w:rsid w:val="004401F7"/>
    <w:pPr>
      <w:widowControl/>
      <w:spacing w:before="100" w:beforeAutospacing="1" w:after="100" w:afterAutospacing="1" w:line="240" w:lineRule="auto"/>
      <w:ind w:firstLine="0"/>
      <w:jc w:val="center"/>
    </w:pPr>
    <w:rPr>
      <w:b/>
      <w:bCs/>
      <w:i/>
      <w:iCs/>
      <w:szCs w:val="24"/>
      <w:lang w:val="en-US" w:eastAsia="en-US"/>
    </w:rPr>
  </w:style>
  <w:style w:type="paragraph" w:customStyle="1" w:styleId="xl90">
    <w:name w:val="xl90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  <w:textAlignment w:val="center"/>
    </w:pPr>
    <w:rPr>
      <w:i/>
      <w:iCs/>
      <w:color w:val="000000"/>
      <w:szCs w:val="24"/>
      <w:lang w:val="en-US" w:eastAsia="en-US"/>
    </w:rPr>
  </w:style>
  <w:style w:type="paragraph" w:customStyle="1" w:styleId="xl91">
    <w:name w:val="xl91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szCs w:val="24"/>
      <w:lang w:val="en-US" w:eastAsia="en-US"/>
    </w:rPr>
  </w:style>
  <w:style w:type="paragraph" w:customStyle="1" w:styleId="xl92">
    <w:name w:val="xl92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93">
    <w:name w:val="xl93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94">
    <w:name w:val="xl94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95">
    <w:name w:val="xl95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96">
    <w:name w:val="xl96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97">
    <w:name w:val="xl97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98">
    <w:name w:val="xl98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99">
    <w:name w:val="xl99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0">
    <w:name w:val="xl100"/>
    <w:basedOn w:val="Normal"/>
    <w:rsid w:val="004401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101">
    <w:name w:val="xl101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szCs w:val="24"/>
      <w:lang w:val="en-US" w:eastAsia="en-US"/>
    </w:rPr>
  </w:style>
  <w:style w:type="paragraph" w:customStyle="1" w:styleId="xl102">
    <w:name w:val="xl102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103">
    <w:name w:val="xl103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4">
    <w:name w:val="xl104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105">
    <w:name w:val="xl105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xl71">
    <w:name w:val="xl71"/>
    <w:basedOn w:val="Normal"/>
    <w:rsid w:val="004401F7"/>
    <w:pPr>
      <w:widowControl/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106">
    <w:name w:val="xl106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b/>
      <w:bCs/>
      <w:i/>
      <w:iCs/>
      <w:szCs w:val="24"/>
      <w:lang w:val="en-US" w:eastAsia="en-US"/>
    </w:rPr>
  </w:style>
  <w:style w:type="paragraph" w:customStyle="1" w:styleId="xl107">
    <w:name w:val="xl107"/>
    <w:basedOn w:val="Normal"/>
    <w:rsid w:val="004401F7"/>
    <w:pPr>
      <w:widowControl/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Cs w:val="24"/>
      <w:lang w:val="en-US" w:eastAsia="en-US"/>
    </w:rPr>
  </w:style>
  <w:style w:type="paragraph" w:customStyle="1" w:styleId="font8">
    <w:name w:val="font8"/>
    <w:basedOn w:val="Normal"/>
    <w:rsid w:val="00DE58A7"/>
    <w:pPr>
      <w:widowControl/>
      <w:spacing w:before="100" w:beforeAutospacing="1" w:after="100" w:afterAutospacing="1" w:line="240" w:lineRule="auto"/>
      <w:ind w:firstLine="0"/>
      <w:jc w:val="left"/>
    </w:pPr>
    <w:rPr>
      <w:rFonts w:ascii="Calibri" w:hAnsi="Calibri"/>
      <w:sz w:val="22"/>
      <w:szCs w:val="22"/>
      <w:lang w:val="en-US" w:eastAsia="en-US"/>
    </w:rPr>
  </w:style>
  <w:style w:type="paragraph" w:customStyle="1" w:styleId="xl73">
    <w:name w:val="xl73"/>
    <w:basedOn w:val="Normal"/>
    <w:rsid w:val="00DE58A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8">
    <w:name w:val="xl108"/>
    <w:basedOn w:val="Normal"/>
    <w:rsid w:val="00DE58A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09">
    <w:name w:val="xl109"/>
    <w:basedOn w:val="Normal"/>
    <w:rsid w:val="00DE58A7"/>
    <w:pPr>
      <w:widowControl/>
      <w:spacing w:before="100" w:beforeAutospacing="1" w:after="100" w:afterAutospacing="1" w:line="240" w:lineRule="auto"/>
      <w:ind w:firstLine="0"/>
      <w:jc w:val="center"/>
    </w:pPr>
    <w:rPr>
      <w:szCs w:val="24"/>
      <w:lang w:val="en-US" w:eastAsia="en-US"/>
    </w:rPr>
  </w:style>
  <w:style w:type="paragraph" w:customStyle="1" w:styleId="xl110">
    <w:name w:val="xl110"/>
    <w:basedOn w:val="Normal"/>
    <w:rsid w:val="00DE58A7"/>
    <w:pPr>
      <w:widowControl/>
      <w:spacing w:before="100" w:beforeAutospacing="1" w:after="100" w:afterAutospacing="1" w:line="240" w:lineRule="auto"/>
      <w:ind w:firstLine="0"/>
      <w:jc w:val="left"/>
      <w:textAlignment w:val="top"/>
    </w:pPr>
    <w:rPr>
      <w:i/>
      <w:iCs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E58A7"/>
  </w:style>
  <w:style w:type="paragraph" w:customStyle="1" w:styleId="Sequence">
    <w:name w:val="Sequence"/>
    <w:basedOn w:val="Normal"/>
    <w:qFormat/>
    <w:rsid w:val="00281992"/>
    <w:pPr>
      <w:widowControl/>
      <w:numPr>
        <w:numId w:val="16"/>
      </w:numPr>
      <w:spacing w:line="240" w:lineRule="auto"/>
      <w:jc w:val="left"/>
    </w:pPr>
    <w:rPr>
      <w:rFonts w:eastAsia="Calibri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281992"/>
    <w:pPr>
      <w:widowControl/>
      <w:spacing w:line="240" w:lineRule="auto"/>
      <w:ind w:firstLine="0"/>
      <w:jc w:val="left"/>
    </w:pPr>
    <w:rPr>
      <w:rFonts w:ascii="Verdana" w:eastAsia="Calibri" w:hAnsi="Verdana"/>
      <w:sz w:val="20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81992"/>
    <w:rPr>
      <w:rFonts w:ascii="Verdana" w:eastAsia="Calibri" w:hAnsi="Verdana" w:cs="Times New Roman"/>
      <w:sz w:val="20"/>
      <w:szCs w:val="21"/>
    </w:rPr>
  </w:style>
  <w:style w:type="character" w:customStyle="1" w:styleId="UnresolvedMention">
    <w:name w:val="Unresolved Mention"/>
    <w:uiPriority w:val="99"/>
    <w:unhideWhenUsed/>
    <w:rsid w:val="0028199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35C37"/>
    <w:pPr>
      <w:widowControl/>
      <w:spacing w:before="100" w:beforeAutospacing="1" w:after="100" w:afterAutospacing="1" w:line="240" w:lineRule="auto"/>
      <w:ind w:firstLine="0"/>
      <w:jc w:val="left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8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4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9355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665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82800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03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3993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416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626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18B4C4-5F50-4D6D-95AA-F17E5FF2F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32</Words>
  <Characters>6453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zdem</dc:creator>
  <cp:lastModifiedBy>FPIAMONTE</cp:lastModifiedBy>
  <cp:revision>2</cp:revision>
  <cp:lastPrinted>2017-11-16T07:27:00Z</cp:lastPrinted>
  <dcterms:created xsi:type="dcterms:W3CDTF">2019-04-04T12:24:00Z</dcterms:created>
  <dcterms:modified xsi:type="dcterms:W3CDTF">2019-04-0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704bda36-49be-3808-9cf3-411ba2342fa7</vt:lpwstr>
  </property>
</Properties>
</file>